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788D8" w14:textId="314AA852" w:rsidR="00134DB7" w:rsidRDefault="00134DB7" w:rsidP="00134DB7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  <w:r w:rsidRPr="002827EE">
        <w:rPr>
          <w:rFonts w:ascii="Arial" w:hAnsi="Arial" w:cs="Arial"/>
          <w:sz w:val="24"/>
          <w:szCs w:val="24"/>
        </w:rPr>
        <w:t>Supplementary material</w:t>
      </w:r>
    </w:p>
    <w:p w14:paraId="182815FA" w14:textId="54DFD689" w:rsidR="0033229F" w:rsidRDefault="0033229F" w:rsidP="00134DB7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2A3620E2" w14:textId="292E8B37" w:rsidR="0033229F" w:rsidRPr="002827EE" w:rsidRDefault="0033229F" w:rsidP="00134DB7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  <w:r w:rsidRPr="00526603">
        <w:rPr>
          <w:rFonts w:ascii="Arial" w:hAnsi="Arial" w:cs="Arial"/>
          <w:b/>
          <w:bCs/>
          <w:sz w:val="24"/>
          <w:szCs w:val="24"/>
        </w:rPr>
        <w:t xml:space="preserve">Supplementary Fig. </w:t>
      </w:r>
      <w:r w:rsidR="005F37CF">
        <w:rPr>
          <w:rFonts w:ascii="Arial" w:hAnsi="Arial" w:cs="Arial"/>
          <w:b/>
          <w:bCs/>
          <w:sz w:val="24"/>
          <w:szCs w:val="24"/>
        </w:rPr>
        <w:t>S</w:t>
      </w:r>
      <w:r w:rsidRPr="00526603">
        <w:rPr>
          <w:rFonts w:ascii="Arial" w:hAnsi="Arial" w:cs="Arial"/>
          <w:b/>
          <w:bCs/>
          <w:sz w:val="24"/>
          <w:szCs w:val="24"/>
        </w:rPr>
        <w:t xml:space="preserve">1A. Pathway depicting </w:t>
      </w:r>
      <w:proofErr w:type="spellStart"/>
      <w:r w:rsidRPr="00526603">
        <w:rPr>
          <w:rFonts w:ascii="Arial" w:hAnsi="Arial" w:cs="Arial"/>
          <w:b/>
          <w:bCs/>
          <w:sz w:val="24"/>
          <w:szCs w:val="24"/>
        </w:rPr>
        <w:t>triolein</w:t>
      </w:r>
      <w:proofErr w:type="spellEnd"/>
      <w:r w:rsidRPr="00526603">
        <w:rPr>
          <w:rFonts w:ascii="Arial" w:hAnsi="Arial" w:cs="Arial"/>
          <w:b/>
          <w:bCs/>
          <w:sz w:val="24"/>
          <w:szCs w:val="24"/>
        </w:rPr>
        <w:t xml:space="preserve"> synthesis from acetyl-CoA in </w:t>
      </w:r>
      <w:r w:rsidRPr="00526603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Pr="00526603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  <w:r w:rsidRPr="00526603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526603">
        <w:rPr>
          <w:rFonts w:ascii="Arial" w:hAnsi="Arial" w:cs="Arial"/>
          <w:sz w:val="24"/>
          <w:szCs w:val="24"/>
        </w:rPr>
        <w:t xml:space="preserve">A total of 27 Acetyl-CoA, 48 NADPH and 1 Glycerol-3-P are used to make 1 </w:t>
      </w:r>
      <w:proofErr w:type="spellStart"/>
      <w:r w:rsidR="00526603">
        <w:rPr>
          <w:rFonts w:ascii="Arial" w:hAnsi="Arial" w:cs="Arial"/>
          <w:sz w:val="24"/>
          <w:szCs w:val="24"/>
        </w:rPr>
        <w:t>Triolein</w:t>
      </w:r>
      <w:proofErr w:type="spellEnd"/>
      <w:r w:rsidR="00526603">
        <w:rPr>
          <w:rFonts w:ascii="Arial" w:hAnsi="Arial" w:cs="Arial"/>
          <w:sz w:val="24"/>
          <w:szCs w:val="24"/>
        </w:rPr>
        <w:t>.</w:t>
      </w:r>
    </w:p>
    <w:p w14:paraId="2889B12B" w14:textId="72014E22" w:rsidR="00134DB7" w:rsidRDefault="004656FF" w:rsidP="00134DB7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noProof/>
          <w:sz w:val="24"/>
          <w:szCs w:val="24"/>
        </w:rPr>
        <w:drawing>
          <wp:inline distT="0" distB="0" distL="0" distR="0" wp14:anchorId="55E64B41" wp14:editId="36031272">
            <wp:extent cx="6521892" cy="1727139"/>
            <wp:effectExtent l="0" t="0" r="0" b="0"/>
            <wp:docPr id="340" name="Picture 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3160" cy="1730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5E93D9" w14:textId="69976AF2" w:rsidR="0033229F" w:rsidRDefault="005F37CF" w:rsidP="00134DB7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noProof/>
          <w:sz w:val="24"/>
          <w:szCs w:val="24"/>
        </w:rPr>
        <w:drawing>
          <wp:inline distT="0" distB="0" distL="0" distR="0" wp14:anchorId="7D06A541" wp14:editId="6936779B">
            <wp:extent cx="5017135" cy="323215"/>
            <wp:effectExtent l="0" t="0" r="0" b="0"/>
            <wp:docPr id="351" name="Picture 3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32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A62C4" w14:textId="44D4862F" w:rsidR="0033229F" w:rsidRDefault="0033229F" w:rsidP="0033229F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282C9670" w14:textId="5194069A" w:rsidR="00081D40" w:rsidRDefault="00081D40" w:rsidP="0033229F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36CE1976" w14:textId="1BB3A3B4" w:rsidR="00081D40" w:rsidRDefault="00081D40" w:rsidP="0033229F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559BF014" w14:textId="5A56183D" w:rsidR="00081D40" w:rsidRDefault="00081D40" w:rsidP="0033229F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33ECC85C" w14:textId="1DCF2FFD" w:rsidR="00081D40" w:rsidRDefault="00081D40" w:rsidP="0033229F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3070CA16" w14:textId="72058B46" w:rsidR="00081D40" w:rsidRDefault="00081D40" w:rsidP="0033229F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4E9D447B" w14:textId="799F7566" w:rsidR="0033229F" w:rsidRPr="002827EE" w:rsidRDefault="0033229F" w:rsidP="0033229F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  <w:r w:rsidRPr="0052660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. </w:t>
      </w:r>
      <w:r w:rsidR="005F37CF">
        <w:rPr>
          <w:rFonts w:ascii="Arial" w:hAnsi="Arial" w:cs="Arial"/>
          <w:b/>
          <w:bCs/>
          <w:sz w:val="24"/>
          <w:szCs w:val="24"/>
        </w:rPr>
        <w:t>S</w:t>
      </w:r>
      <w:r w:rsidRPr="00526603">
        <w:rPr>
          <w:rFonts w:ascii="Arial" w:hAnsi="Arial" w:cs="Arial"/>
          <w:b/>
          <w:bCs/>
          <w:sz w:val="24"/>
          <w:szCs w:val="24"/>
        </w:rPr>
        <w:t>1B.</w:t>
      </w:r>
      <w:r>
        <w:rPr>
          <w:rFonts w:ascii="Arial" w:hAnsi="Arial" w:cs="Arial"/>
          <w:sz w:val="24"/>
          <w:szCs w:val="24"/>
        </w:rPr>
        <w:t xml:space="preserve"> </w:t>
      </w:r>
      <w:r w:rsidRPr="00526603">
        <w:rPr>
          <w:rFonts w:ascii="Arial" w:hAnsi="Arial" w:cs="Arial"/>
          <w:b/>
          <w:bCs/>
          <w:sz w:val="24"/>
          <w:szCs w:val="24"/>
        </w:rPr>
        <w:t xml:space="preserve">Acetyl-CoA production in </w:t>
      </w:r>
      <w:r w:rsidRPr="00526603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Pr="00526603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  <w:r w:rsidRPr="00526603">
        <w:rPr>
          <w:rFonts w:ascii="Arial" w:hAnsi="Arial" w:cs="Arial"/>
          <w:b/>
          <w:bCs/>
          <w:sz w:val="24"/>
          <w:szCs w:val="24"/>
        </w:rPr>
        <w:t xml:space="preserve"> using the native pathway.</w:t>
      </w:r>
      <w:r>
        <w:rPr>
          <w:rFonts w:ascii="Arial" w:hAnsi="Arial" w:cs="Arial"/>
          <w:sz w:val="24"/>
          <w:szCs w:val="24"/>
        </w:rPr>
        <w:t xml:space="preserve"> </w:t>
      </w:r>
      <w:r w:rsidR="00526603">
        <w:rPr>
          <w:rFonts w:ascii="Arial" w:hAnsi="Arial" w:cs="Arial"/>
          <w:sz w:val="24"/>
          <w:szCs w:val="24"/>
        </w:rPr>
        <w:t xml:space="preserve">Glycolysis, partial TCA cycle reactions and </w:t>
      </w:r>
      <w:proofErr w:type="spellStart"/>
      <w:r w:rsidR="00526603">
        <w:rPr>
          <w:rFonts w:ascii="Arial" w:hAnsi="Arial" w:cs="Arial"/>
          <w:sz w:val="24"/>
          <w:szCs w:val="24"/>
        </w:rPr>
        <w:t>ATP:Citrate</w:t>
      </w:r>
      <w:proofErr w:type="spellEnd"/>
      <w:r w:rsidR="00526603">
        <w:rPr>
          <w:rFonts w:ascii="Arial" w:hAnsi="Arial" w:cs="Arial"/>
          <w:sz w:val="24"/>
          <w:szCs w:val="24"/>
        </w:rPr>
        <w:t xml:space="preserve"> Lyase (ACL) are involved in </w:t>
      </w:r>
      <w:r w:rsidR="005F37CF">
        <w:rPr>
          <w:rFonts w:ascii="Arial" w:hAnsi="Arial" w:cs="Arial"/>
          <w:sz w:val="24"/>
          <w:szCs w:val="24"/>
        </w:rPr>
        <w:t>the production</w:t>
      </w:r>
      <w:r w:rsidR="00526603">
        <w:rPr>
          <w:rFonts w:ascii="Arial" w:hAnsi="Arial" w:cs="Arial"/>
          <w:sz w:val="24"/>
          <w:szCs w:val="24"/>
        </w:rPr>
        <w:t xml:space="preserve"> of </w:t>
      </w:r>
      <w:r w:rsidR="005F37CF">
        <w:rPr>
          <w:rFonts w:ascii="Arial" w:hAnsi="Arial" w:cs="Arial"/>
          <w:sz w:val="24"/>
          <w:szCs w:val="24"/>
        </w:rPr>
        <w:t>a</w:t>
      </w:r>
      <w:r w:rsidR="00526603">
        <w:rPr>
          <w:rFonts w:ascii="Arial" w:hAnsi="Arial" w:cs="Arial"/>
          <w:sz w:val="24"/>
          <w:szCs w:val="24"/>
        </w:rPr>
        <w:t>cetyl-CoA. NADPH requirement is fulfilled by the pentose phosphate pathway.</w:t>
      </w:r>
    </w:p>
    <w:p w14:paraId="55175173" w14:textId="153C9DEF" w:rsidR="0033229F" w:rsidRDefault="0033229F" w:rsidP="00134DB7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noProof/>
          <w:sz w:val="24"/>
          <w:szCs w:val="24"/>
        </w:rPr>
        <w:drawing>
          <wp:inline distT="0" distB="0" distL="0" distR="0" wp14:anchorId="13909858" wp14:editId="2C8C39FE">
            <wp:extent cx="6212864" cy="4863339"/>
            <wp:effectExtent l="0" t="0" r="0" b="0"/>
            <wp:docPr id="179" name="Picture 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899" cy="486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0DAF08" w14:textId="6636E33D" w:rsidR="0033229F" w:rsidRDefault="0033229F" w:rsidP="00134DB7">
      <w:pPr>
        <w:rPr>
          <w:rFonts w:ascii="Arial" w:hAnsi="Arial" w:cs="Arial"/>
          <w:i/>
          <w:iCs/>
          <w:sz w:val="24"/>
          <w:szCs w:val="24"/>
        </w:rPr>
      </w:pPr>
      <w:r w:rsidRPr="0033229F">
        <w:rPr>
          <w:rFonts w:ascii="Arial" w:hAnsi="Arial" w:cs="Arial"/>
          <w:i/>
          <w:i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6D4B75" wp14:editId="232AFBB9">
                <wp:simplePos x="0" y="0"/>
                <wp:positionH relativeFrom="column">
                  <wp:posOffset>115382</wp:posOffset>
                </wp:positionH>
                <wp:positionV relativeFrom="paragraph">
                  <wp:posOffset>142256</wp:posOffset>
                </wp:positionV>
                <wp:extent cx="4641229" cy="534038"/>
                <wp:effectExtent l="0" t="0" r="0" b="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6B726D-462B-4186-B843-3409D5A6648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1229" cy="534038"/>
                          <a:chOff x="0" y="6566"/>
                          <a:chExt cx="4540636" cy="534038"/>
                        </a:xfrm>
                      </wpg:grpSpPr>
                      <wps:wsp>
                        <wps:cNvPr id="2" name="TextBox 221">
                          <a:extLst>
                            <a:ext uri="{FF2B5EF4-FFF2-40B4-BE49-F238E27FC236}">
                              <a16:creationId xmlns:a16="http://schemas.microsoft.com/office/drawing/2014/main" id="{679C8C47-5B32-4985-9F43-0BE18B1D224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6569"/>
                            <a:ext cx="1312467" cy="534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7CDF6A" w14:textId="77777777" w:rsidR="00033650" w:rsidRDefault="00033650" w:rsidP="0033229F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8 Gluco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Straight Arrow Connector 3">
                          <a:extLst>
                            <a:ext uri="{FF2B5EF4-FFF2-40B4-BE49-F238E27FC236}">
                              <a16:creationId xmlns:a16="http://schemas.microsoft.com/office/drawing/2014/main" id="{B81A9796-25FE-40EA-937C-D57AA81AA43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866658" y="145604"/>
                            <a:ext cx="735477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3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2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Box 223">
                          <a:extLst>
                            <a:ext uri="{FF2B5EF4-FFF2-40B4-BE49-F238E27FC236}">
                              <a16:creationId xmlns:a16="http://schemas.microsoft.com/office/drawing/2014/main" id="{29A44499-5D3D-4A12-B5E8-A3499E922961}"/>
                            </a:ext>
                          </a:extLst>
                        </wps:cNvPr>
                        <wps:cNvSpPr txBox="1"/>
                        <wps:spPr>
                          <a:xfrm>
                            <a:off x="1289436" y="6566"/>
                            <a:ext cx="3251200" cy="534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93DD05" w14:textId="59C21090" w:rsidR="00033650" w:rsidRDefault="00033650" w:rsidP="0033229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 Glycerol</w:t>
                              </w:r>
                              <w:r w:rsidR="00081D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3-P + 27 Acetyl-CoA + 48 NADP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6D4B75" id="Group 4" o:spid="_x0000_s1026" style="position:absolute;margin-left:9.1pt;margin-top:11.2pt;width:365.45pt;height:42.05pt;z-index:251659264;mso-width-relative:margin;mso-height-relative:margin" coordorigin=",65" coordsize="45406,5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21" o:spid="_x0000_s1027" type="#_x0000_t202" style="position:absolute;top:65;width:13124;height:5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687CDF6A" w14:textId="77777777" w:rsidR="00033650" w:rsidRDefault="00033650" w:rsidP="0033229F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8 Glucos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8666;top:1456;width:735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" strokecolor="black [3213]" strokeweight="1.5pt">
                  <v:stroke endarrow="block" joinstyle="miter"/>
                  <o:lock v:ext="edit" shapetype="f"/>
                </v:shape>
                <v:shape id="TextBox 223" o:spid="_x0000_s1029" type="#_x0000_t202" style="position:absolute;left:12894;top:65;width:32512;height:5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1993DD05" w14:textId="59C21090" w:rsidR="00033650" w:rsidRDefault="00033650" w:rsidP="0033229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 Glycerol</w:t>
                        </w:r>
                        <w:r w:rsidR="00081D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3-P + 27 Acetyl-CoA + 48 NADP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7E1B291" w14:textId="77777777" w:rsidR="005F37CF" w:rsidRDefault="005F37CF" w:rsidP="00526603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4AC6B9D9" w14:textId="77777777" w:rsidR="00081D40" w:rsidRDefault="00081D40" w:rsidP="00526603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4215ADB3" w14:textId="6A6549A2" w:rsidR="00526603" w:rsidRDefault="003C2FD1" w:rsidP="00526603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  <w:r w:rsidRPr="0052660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. </w:t>
      </w:r>
      <w:r w:rsidR="005F37CF">
        <w:rPr>
          <w:rFonts w:ascii="Arial" w:hAnsi="Arial" w:cs="Arial"/>
          <w:b/>
          <w:bCs/>
          <w:sz w:val="24"/>
          <w:szCs w:val="24"/>
        </w:rPr>
        <w:t>S</w:t>
      </w:r>
      <w:r w:rsidRPr="00526603">
        <w:rPr>
          <w:rFonts w:ascii="Arial" w:hAnsi="Arial" w:cs="Arial"/>
          <w:b/>
          <w:bCs/>
          <w:sz w:val="24"/>
          <w:szCs w:val="24"/>
        </w:rPr>
        <w:t xml:space="preserve">1C. Acetyl-CoA production in </w:t>
      </w:r>
      <w:r w:rsidRPr="00526603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Pr="00526603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  <w:r w:rsidRPr="00526603">
        <w:rPr>
          <w:rFonts w:ascii="Arial" w:hAnsi="Arial" w:cs="Arial"/>
          <w:b/>
          <w:bCs/>
          <w:sz w:val="24"/>
          <w:szCs w:val="24"/>
        </w:rPr>
        <w:t xml:space="preserve"> using the </w:t>
      </w:r>
      <w:proofErr w:type="spellStart"/>
      <w:r w:rsidRPr="00526603">
        <w:rPr>
          <w:rFonts w:ascii="Arial" w:hAnsi="Arial" w:cs="Arial"/>
          <w:b/>
          <w:bCs/>
          <w:sz w:val="24"/>
          <w:szCs w:val="24"/>
        </w:rPr>
        <w:t>Xpk</w:t>
      </w:r>
      <w:proofErr w:type="spellEnd"/>
      <w:r w:rsidRPr="00526603">
        <w:rPr>
          <w:rFonts w:ascii="Arial" w:hAnsi="Arial" w:cs="Arial"/>
          <w:b/>
          <w:bCs/>
          <w:sz w:val="24"/>
          <w:szCs w:val="24"/>
        </w:rPr>
        <w:t>/</w:t>
      </w:r>
      <w:proofErr w:type="spellStart"/>
      <w:r w:rsidRPr="00526603">
        <w:rPr>
          <w:rFonts w:ascii="Arial" w:hAnsi="Arial" w:cs="Arial"/>
          <w:b/>
          <w:bCs/>
          <w:sz w:val="24"/>
          <w:szCs w:val="24"/>
        </w:rPr>
        <w:t>Pta</w:t>
      </w:r>
      <w:proofErr w:type="spellEnd"/>
      <w:r w:rsidRPr="00526603">
        <w:rPr>
          <w:rFonts w:ascii="Arial" w:hAnsi="Arial" w:cs="Arial"/>
          <w:b/>
          <w:bCs/>
          <w:sz w:val="24"/>
          <w:szCs w:val="24"/>
        </w:rPr>
        <w:t>/</w:t>
      </w:r>
      <w:r w:rsidRPr="00526603">
        <w:rPr>
          <w:rFonts w:ascii="Arial" w:hAnsi="Arial" w:cs="Arial"/>
          <w:b/>
          <w:bCs/>
          <w:i/>
          <w:iCs/>
          <w:sz w:val="24"/>
          <w:szCs w:val="24"/>
        </w:rPr>
        <w:t>Δpfk1</w:t>
      </w:r>
      <w:r w:rsidRPr="00526603">
        <w:rPr>
          <w:rFonts w:ascii="Arial" w:hAnsi="Arial" w:cs="Arial"/>
          <w:b/>
          <w:bCs/>
          <w:sz w:val="24"/>
          <w:szCs w:val="24"/>
        </w:rPr>
        <w:t xml:space="preserve"> pathway. </w:t>
      </w:r>
      <w:proofErr w:type="spellStart"/>
      <w:r w:rsidR="00526603">
        <w:rPr>
          <w:rFonts w:ascii="Arial" w:hAnsi="Arial" w:cs="Arial"/>
          <w:sz w:val="24"/>
          <w:szCs w:val="24"/>
        </w:rPr>
        <w:t>Xpk</w:t>
      </w:r>
      <w:proofErr w:type="spellEnd"/>
      <w:r w:rsidR="00526603">
        <w:rPr>
          <w:rFonts w:ascii="Arial" w:hAnsi="Arial" w:cs="Arial"/>
          <w:sz w:val="24"/>
          <w:szCs w:val="24"/>
        </w:rPr>
        <w:t>/</w:t>
      </w:r>
      <w:proofErr w:type="spellStart"/>
      <w:r w:rsidR="00526603">
        <w:rPr>
          <w:rFonts w:ascii="Arial" w:hAnsi="Arial" w:cs="Arial"/>
          <w:sz w:val="24"/>
          <w:szCs w:val="24"/>
        </w:rPr>
        <w:t>Pta</w:t>
      </w:r>
      <w:proofErr w:type="spellEnd"/>
      <w:r w:rsidR="00526603">
        <w:rPr>
          <w:rFonts w:ascii="Arial" w:hAnsi="Arial" w:cs="Arial"/>
          <w:sz w:val="24"/>
          <w:szCs w:val="24"/>
        </w:rPr>
        <w:t xml:space="preserve"> pathway ties </w:t>
      </w:r>
      <w:r w:rsidR="00F30E60">
        <w:rPr>
          <w:rFonts w:ascii="Arial" w:hAnsi="Arial" w:cs="Arial"/>
          <w:sz w:val="24"/>
          <w:szCs w:val="24"/>
        </w:rPr>
        <w:t>a</w:t>
      </w:r>
      <w:r w:rsidR="00526603">
        <w:rPr>
          <w:rFonts w:ascii="Arial" w:hAnsi="Arial" w:cs="Arial"/>
          <w:sz w:val="24"/>
          <w:szCs w:val="24"/>
        </w:rPr>
        <w:t xml:space="preserve">cetyl-CoA production to NADPH production, reducing the dependency on pentose phosphate pathway for NADPH production. </w:t>
      </w:r>
      <w:r w:rsidR="00526603">
        <w:rPr>
          <w:rFonts w:ascii="Arial" w:hAnsi="Arial" w:cs="Arial"/>
          <w:i/>
          <w:iCs/>
          <w:sz w:val="24"/>
          <w:szCs w:val="24"/>
        </w:rPr>
        <w:t>PFK1</w:t>
      </w:r>
      <w:r w:rsidR="00526603">
        <w:rPr>
          <w:rFonts w:ascii="Arial" w:hAnsi="Arial" w:cs="Arial"/>
          <w:sz w:val="24"/>
          <w:szCs w:val="24"/>
        </w:rPr>
        <w:t xml:space="preserve"> deletion partially disables glycolysis forcing carbon flux through the heterologous pathway. G</w:t>
      </w:r>
      <w:r w:rsidR="00F30E60">
        <w:rPr>
          <w:rFonts w:ascii="Arial" w:hAnsi="Arial" w:cs="Arial"/>
          <w:sz w:val="24"/>
          <w:szCs w:val="24"/>
        </w:rPr>
        <w:t>lycer</w:t>
      </w:r>
      <w:r w:rsidR="00526603">
        <w:rPr>
          <w:rFonts w:ascii="Arial" w:hAnsi="Arial" w:cs="Arial"/>
          <w:sz w:val="24"/>
          <w:szCs w:val="24"/>
        </w:rPr>
        <w:t>a</w:t>
      </w:r>
      <w:r w:rsidR="00F30E60">
        <w:rPr>
          <w:rFonts w:ascii="Arial" w:hAnsi="Arial" w:cs="Arial"/>
          <w:sz w:val="24"/>
          <w:szCs w:val="24"/>
        </w:rPr>
        <w:t xml:space="preserve">ldehyde </w:t>
      </w:r>
      <w:r w:rsidR="00526603">
        <w:rPr>
          <w:rFonts w:ascii="Arial" w:hAnsi="Arial" w:cs="Arial"/>
          <w:sz w:val="24"/>
          <w:szCs w:val="24"/>
        </w:rPr>
        <w:t>3</w:t>
      </w:r>
      <w:r w:rsidR="00F30E60">
        <w:rPr>
          <w:rFonts w:ascii="Arial" w:hAnsi="Arial" w:cs="Arial"/>
          <w:sz w:val="24"/>
          <w:szCs w:val="24"/>
        </w:rPr>
        <w:t>-phosphate (Ga3P)</w:t>
      </w:r>
      <w:r w:rsidR="00526603">
        <w:rPr>
          <w:rFonts w:ascii="Arial" w:hAnsi="Arial" w:cs="Arial"/>
          <w:sz w:val="24"/>
          <w:szCs w:val="24"/>
        </w:rPr>
        <w:t xml:space="preserve"> made by the </w:t>
      </w:r>
      <w:proofErr w:type="spellStart"/>
      <w:r w:rsidR="00526603">
        <w:rPr>
          <w:rFonts w:ascii="Arial" w:hAnsi="Arial" w:cs="Arial"/>
          <w:sz w:val="24"/>
          <w:szCs w:val="24"/>
        </w:rPr>
        <w:t>Xpk</w:t>
      </w:r>
      <w:proofErr w:type="spellEnd"/>
      <w:r w:rsidR="00526603">
        <w:rPr>
          <w:rFonts w:ascii="Arial" w:hAnsi="Arial" w:cs="Arial"/>
          <w:sz w:val="24"/>
          <w:szCs w:val="24"/>
        </w:rPr>
        <w:t>/</w:t>
      </w:r>
      <w:proofErr w:type="spellStart"/>
      <w:r w:rsidR="00526603">
        <w:rPr>
          <w:rFonts w:ascii="Arial" w:hAnsi="Arial" w:cs="Arial"/>
          <w:sz w:val="24"/>
          <w:szCs w:val="24"/>
        </w:rPr>
        <w:t>Pta</w:t>
      </w:r>
      <w:proofErr w:type="spellEnd"/>
      <w:r w:rsidR="00526603">
        <w:rPr>
          <w:rFonts w:ascii="Arial" w:hAnsi="Arial" w:cs="Arial"/>
          <w:sz w:val="24"/>
          <w:szCs w:val="24"/>
        </w:rPr>
        <w:t xml:space="preserve"> pathway can still be metabolized via glycolysis to produce acetyl-CoA and </w:t>
      </w:r>
      <w:r w:rsidR="00F30E60">
        <w:rPr>
          <w:rFonts w:ascii="Arial" w:hAnsi="Arial" w:cs="Arial"/>
          <w:sz w:val="24"/>
          <w:szCs w:val="24"/>
        </w:rPr>
        <w:t>g</w:t>
      </w:r>
      <w:r w:rsidR="00526603">
        <w:rPr>
          <w:rFonts w:ascii="Arial" w:hAnsi="Arial" w:cs="Arial"/>
          <w:sz w:val="24"/>
          <w:szCs w:val="24"/>
        </w:rPr>
        <w:t>lycerol</w:t>
      </w:r>
      <w:r w:rsidR="00F30E60">
        <w:rPr>
          <w:rFonts w:ascii="Arial" w:hAnsi="Arial" w:cs="Arial"/>
          <w:sz w:val="24"/>
          <w:szCs w:val="24"/>
        </w:rPr>
        <w:t xml:space="preserve"> </w:t>
      </w:r>
      <w:r w:rsidR="00526603">
        <w:rPr>
          <w:rFonts w:ascii="Arial" w:hAnsi="Arial" w:cs="Arial"/>
          <w:sz w:val="24"/>
          <w:szCs w:val="24"/>
        </w:rPr>
        <w:t>3-</w:t>
      </w:r>
      <w:r w:rsidR="00F30E60">
        <w:rPr>
          <w:rFonts w:ascii="Arial" w:hAnsi="Arial" w:cs="Arial"/>
          <w:sz w:val="24"/>
          <w:szCs w:val="24"/>
        </w:rPr>
        <w:t>phosphate</w:t>
      </w:r>
      <w:r w:rsidR="00C11812">
        <w:rPr>
          <w:rFonts w:ascii="Arial" w:hAnsi="Arial" w:cs="Arial"/>
          <w:sz w:val="24"/>
          <w:szCs w:val="24"/>
        </w:rPr>
        <w:t xml:space="preserve">. </w:t>
      </w:r>
      <w:r w:rsidR="0032273B">
        <w:rPr>
          <w:rFonts w:ascii="Arial" w:hAnsi="Arial" w:cs="Arial"/>
          <w:sz w:val="24"/>
          <w:szCs w:val="24"/>
        </w:rPr>
        <w:t xml:space="preserve">This route utilizes 15.667 molecules of glucose to make 1 molecule of </w:t>
      </w:r>
      <w:proofErr w:type="spellStart"/>
      <w:r w:rsidR="0032273B">
        <w:rPr>
          <w:rFonts w:ascii="Arial" w:hAnsi="Arial" w:cs="Arial"/>
          <w:sz w:val="24"/>
          <w:szCs w:val="24"/>
        </w:rPr>
        <w:t>triolein</w:t>
      </w:r>
      <w:proofErr w:type="spellEnd"/>
      <w:r w:rsidR="00F30E60">
        <w:rPr>
          <w:rFonts w:ascii="Arial" w:hAnsi="Arial" w:cs="Arial"/>
          <w:sz w:val="24"/>
          <w:szCs w:val="24"/>
        </w:rPr>
        <w:t xml:space="preserve"> </w:t>
      </w:r>
      <w:r w:rsidR="0032273B">
        <w:rPr>
          <w:rFonts w:ascii="Arial" w:hAnsi="Arial" w:cs="Arial"/>
          <w:sz w:val="24"/>
          <w:szCs w:val="24"/>
        </w:rPr>
        <w:t>resulting in a lipid yield of 0.31 g/g</w:t>
      </w:r>
      <w:r w:rsidR="00F30E60">
        <w:rPr>
          <w:rFonts w:ascii="Arial" w:hAnsi="Arial" w:cs="Arial"/>
          <w:sz w:val="24"/>
          <w:szCs w:val="24"/>
        </w:rPr>
        <w:t xml:space="preserve">. </w:t>
      </w:r>
      <w:r w:rsidR="0032273B">
        <w:rPr>
          <w:rFonts w:ascii="Arial" w:hAnsi="Arial" w:cs="Arial"/>
          <w:sz w:val="24"/>
          <w:szCs w:val="24"/>
        </w:rPr>
        <w:t xml:space="preserve">Ga3P can also be recycled through the </w:t>
      </w:r>
      <w:proofErr w:type="spellStart"/>
      <w:r w:rsidR="0032273B">
        <w:rPr>
          <w:rFonts w:ascii="Arial" w:hAnsi="Arial" w:cs="Arial"/>
          <w:sz w:val="24"/>
          <w:szCs w:val="24"/>
        </w:rPr>
        <w:t>Xpk</w:t>
      </w:r>
      <w:proofErr w:type="spellEnd"/>
      <w:r w:rsidR="0032273B">
        <w:rPr>
          <w:rFonts w:ascii="Arial" w:hAnsi="Arial" w:cs="Arial"/>
          <w:sz w:val="24"/>
          <w:szCs w:val="24"/>
        </w:rPr>
        <w:t>/</w:t>
      </w:r>
      <w:proofErr w:type="spellStart"/>
      <w:r w:rsidR="0032273B">
        <w:rPr>
          <w:rFonts w:ascii="Arial" w:hAnsi="Arial" w:cs="Arial"/>
          <w:sz w:val="24"/>
          <w:szCs w:val="24"/>
        </w:rPr>
        <w:t>Pta</w:t>
      </w:r>
      <w:proofErr w:type="spellEnd"/>
      <w:r w:rsidR="0032273B">
        <w:rPr>
          <w:rFonts w:ascii="Arial" w:hAnsi="Arial" w:cs="Arial"/>
          <w:sz w:val="24"/>
          <w:szCs w:val="24"/>
        </w:rPr>
        <w:t xml:space="preserve"> pathway via the fructose 1,6-bisphosphatase step but a complete recycle of</w:t>
      </w:r>
      <w:r w:rsidR="00B32E56">
        <w:rPr>
          <w:rFonts w:ascii="Arial" w:hAnsi="Arial" w:cs="Arial"/>
          <w:sz w:val="24"/>
          <w:szCs w:val="24"/>
        </w:rPr>
        <w:t xml:space="preserve"> all </w:t>
      </w:r>
      <w:r w:rsidR="0032273B">
        <w:rPr>
          <w:rFonts w:ascii="Arial" w:hAnsi="Arial" w:cs="Arial"/>
          <w:sz w:val="24"/>
          <w:szCs w:val="24"/>
        </w:rPr>
        <w:t>Ga3P would result in a redox imbalance (not shown).</w:t>
      </w:r>
      <w:r w:rsidR="00B32E56">
        <w:rPr>
          <w:rFonts w:ascii="Arial" w:hAnsi="Arial" w:cs="Arial"/>
          <w:sz w:val="24"/>
          <w:szCs w:val="24"/>
        </w:rPr>
        <w:t xml:space="preserve"> The</w:t>
      </w:r>
      <w:r w:rsidR="0032273B">
        <w:rPr>
          <w:rFonts w:ascii="Arial" w:hAnsi="Arial" w:cs="Arial"/>
          <w:sz w:val="24"/>
          <w:szCs w:val="24"/>
        </w:rPr>
        <w:t xml:space="preserve"> Ga3P flux could </w:t>
      </w:r>
      <w:r w:rsidR="003E69EF">
        <w:rPr>
          <w:rFonts w:ascii="Arial" w:hAnsi="Arial" w:cs="Arial"/>
          <w:sz w:val="24"/>
          <w:szCs w:val="24"/>
        </w:rPr>
        <w:t>potentially</w:t>
      </w:r>
      <w:r w:rsidR="0032273B">
        <w:rPr>
          <w:rFonts w:ascii="Arial" w:hAnsi="Arial" w:cs="Arial"/>
          <w:sz w:val="24"/>
          <w:szCs w:val="24"/>
        </w:rPr>
        <w:t xml:space="preserve"> be split between the two routes</w:t>
      </w:r>
      <w:r w:rsidR="00B32E56">
        <w:rPr>
          <w:rFonts w:ascii="Arial" w:hAnsi="Arial" w:cs="Arial"/>
          <w:sz w:val="24"/>
          <w:szCs w:val="24"/>
        </w:rPr>
        <w:t xml:space="preserve"> (recycle through </w:t>
      </w:r>
      <w:proofErr w:type="spellStart"/>
      <w:r w:rsidR="00B32E56">
        <w:rPr>
          <w:rFonts w:ascii="Arial" w:hAnsi="Arial" w:cs="Arial"/>
          <w:sz w:val="24"/>
          <w:szCs w:val="24"/>
        </w:rPr>
        <w:t>Xpk</w:t>
      </w:r>
      <w:proofErr w:type="spellEnd"/>
      <w:r w:rsidR="00B32E56">
        <w:rPr>
          <w:rFonts w:ascii="Arial" w:hAnsi="Arial" w:cs="Arial"/>
          <w:sz w:val="24"/>
          <w:szCs w:val="24"/>
        </w:rPr>
        <w:t>/</w:t>
      </w:r>
      <w:proofErr w:type="spellStart"/>
      <w:r w:rsidR="00B32E56">
        <w:rPr>
          <w:rFonts w:ascii="Arial" w:hAnsi="Arial" w:cs="Arial"/>
          <w:sz w:val="24"/>
          <w:szCs w:val="24"/>
        </w:rPr>
        <w:t>Pta</w:t>
      </w:r>
      <w:proofErr w:type="spellEnd"/>
      <w:r w:rsidR="00B32E56">
        <w:rPr>
          <w:rFonts w:ascii="Arial" w:hAnsi="Arial" w:cs="Arial"/>
          <w:sz w:val="24"/>
          <w:szCs w:val="24"/>
        </w:rPr>
        <w:t xml:space="preserve"> and glycolysis)</w:t>
      </w:r>
      <w:r w:rsidR="003E69EF">
        <w:rPr>
          <w:rFonts w:ascii="Arial" w:hAnsi="Arial" w:cs="Arial"/>
          <w:sz w:val="24"/>
          <w:szCs w:val="24"/>
        </w:rPr>
        <w:t xml:space="preserve">. An appropriate flux distribution could </w:t>
      </w:r>
      <w:r w:rsidR="00976544">
        <w:rPr>
          <w:rFonts w:ascii="Arial" w:hAnsi="Arial" w:cs="Arial"/>
          <w:sz w:val="24"/>
          <w:szCs w:val="24"/>
        </w:rPr>
        <w:t xml:space="preserve">have a balanced redox </w:t>
      </w:r>
      <w:r w:rsidR="003E69EF">
        <w:rPr>
          <w:rFonts w:ascii="Arial" w:hAnsi="Arial" w:cs="Arial"/>
          <w:sz w:val="24"/>
          <w:szCs w:val="24"/>
        </w:rPr>
        <w:t xml:space="preserve">and a positive impact on lipid yield. </w:t>
      </w:r>
    </w:p>
    <w:p w14:paraId="0D8410CD" w14:textId="77959F85" w:rsidR="0033229F" w:rsidRDefault="003C2FD1" w:rsidP="00526603">
      <w:pPr>
        <w:spacing w:before="100" w:beforeAutospacing="1" w:after="100" w:afterAutospacing="1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noProof/>
          <w:sz w:val="24"/>
          <w:szCs w:val="24"/>
        </w:rPr>
        <w:lastRenderedPageBreak/>
        <w:drawing>
          <wp:inline distT="0" distB="0" distL="0" distR="0" wp14:anchorId="2D8BC20C" wp14:editId="342636F7">
            <wp:extent cx="6645275" cy="5712460"/>
            <wp:effectExtent l="0" t="0" r="0" b="2540"/>
            <wp:docPr id="269" name="Picture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5712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34211E" w14:textId="6F16E8BA" w:rsidR="0033229F" w:rsidRPr="002827EE" w:rsidRDefault="003C2FD1" w:rsidP="00134DB7">
      <w:pPr>
        <w:rPr>
          <w:rFonts w:ascii="Arial" w:hAnsi="Arial" w:cs="Arial"/>
          <w:i/>
          <w:iCs/>
          <w:sz w:val="24"/>
          <w:szCs w:val="24"/>
        </w:rPr>
      </w:pPr>
      <w:r w:rsidRPr="003C2FD1">
        <w:rPr>
          <w:rFonts w:ascii="Arial" w:hAnsi="Arial" w:cs="Arial"/>
          <w:i/>
          <w:i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CEB1F74" wp14:editId="432296F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41589" cy="540616"/>
                <wp:effectExtent l="0" t="0" r="0" b="0"/>
                <wp:wrapNone/>
                <wp:docPr id="270" name="Group 2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1589" cy="540616"/>
                          <a:chOff x="0" y="0"/>
                          <a:chExt cx="5841589" cy="540616"/>
                        </a:xfrm>
                      </wpg:grpSpPr>
                      <wps:wsp>
                        <wps:cNvPr id="271" name="TextBox 245"/>
                        <wps:cNvSpPr txBox="1"/>
                        <wps:spPr>
                          <a:xfrm>
                            <a:off x="0" y="6581"/>
                            <a:ext cx="1986280" cy="534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659ED5" w14:textId="4771359E" w:rsidR="00033650" w:rsidRDefault="00033650" w:rsidP="003C2FD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5.667 Gluco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2" name="Straight Arrow Connector 272"/>
                        <wps:cNvCnPr>
                          <a:cxnSpLocks/>
                        </wps:cNvCnPr>
                        <wps:spPr>
                          <a:xfrm flipV="1">
                            <a:off x="1871313" y="138500"/>
                            <a:ext cx="735489" cy="1006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3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2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3" name="TextBox 248"/>
                        <wps:cNvSpPr txBox="1"/>
                        <wps:spPr>
                          <a:xfrm>
                            <a:off x="2590389" y="0"/>
                            <a:ext cx="3251200" cy="534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8B3256" w14:textId="467DFD25" w:rsidR="00033650" w:rsidRDefault="00033650" w:rsidP="003C2FD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 Glycerol</w:t>
                              </w:r>
                              <w:r w:rsidR="00081D40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3-P + 27 Acetyl-CoA + 48 NADPH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EB1F74" id="Group 244" o:spid="_x0000_s1030" style="position:absolute;margin-left:0;margin-top:-.05pt;width:459.95pt;height:42.55pt;z-index:251661312" coordsize="58415,54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">
                <v:shape id="TextBox 245" o:spid="_x0000_s1031" type="#_x0000_t202" style="position:absolute;top:65;width:19862;height:5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wVj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" filled="f" stroked="f">
                  <v:textbox style="mso-fit-shape-to-text:t">
                    <w:txbxContent>
                      <w:p w14:paraId="5F659ED5" w14:textId="4771359E" w:rsidR="00033650" w:rsidRDefault="00033650" w:rsidP="003C2FD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5.667 Glucose</w:t>
                        </w:r>
                      </w:p>
                    </w:txbxContent>
                  </v:textbox>
                </v:shape>
                <v:shape id="Straight Arrow Connector 272" o:spid="_x0000_s1032" type="#_x0000_t32" style="position:absolute;left:18713;top:1385;width:7355;height:1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" strokecolor="black [3213]" strokeweight="1.5pt">
                  <v:stroke endarrow="block" joinstyle="miter"/>
                  <o:lock v:ext="edit" shapetype="f"/>
                </v:shape>
                <v:shape id="TextBox 248" o:spid="_x0000_s1033" type="#_x0000_t202" style="position:absolute;left:25903;width:32512;height:5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" filled="f" stroked="f">
                  <v:textbox style="mso-fit-shape-to-text:t">
                    <w:txbxContent>
                      <w:p w14:paraId="588B3256" w14:textId="467DFD25" w:rsidR="00033650" w:rsidRDefault="00033650" w:rsidP="003C2FD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 Glycerol</w:t>
                        </w:r>
                        <w:r w:rsidR="00081D40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3-P + 27 Acetyl-CoA + 48 NADPH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3E6DFC5" w14:textId="77777777" w:rsidR="004656FF" w:rsidRDefault="004656FF" w:rsidP="00134DB7">
      <w:pPr>
        <w:rPr>
          <w:rFonts w:ascii="Arial" w:hAnsi="Arial" w:cs="Arial"/>
          <w:sz w:val="24"/>
          <w:szCs w:val="24"/>
        </w:rPr>
      </w:pPr>
    </w:p>
    <w:p w14:paraId="08F01108" w14:textId="77777777" w:rsidR="004656FF" w:rsidRDefault="004656FF" w:rsidP="00134DB7">
      <w:pPr>
        <w:rPr>
          <w:rFonts w:ascii="Arial" w:hAnsi="Arial" w:cs="Arial"/>
          <w:sz w:val="24"/>
          <w:szCs w:val="24"/>
        </w:rPr>
      </w:pPr>
    </w:p>
    <w:p w14:paraId="71533161" w14:textId="77777777" w:rsidR="004656FF" w:rsidRDefault="004656FF" w:rsidP="00134DB7">
      <w:pPr>
        <w:rPr>
          <w:rFonts w:ascii="Arial" w:hAnsi="Arial" w:cs="Arial"/>
          <w:sz w:val="24"/>
          <w:szCs w:val="24"/>
        </w:rPr>
      </w:pPr>
    </w:p>
    <w:p w14:paraId="7ED08059" w14:textId="77777777" w:rsidR="004656FF" w:rsidRDefault="004656FF" w:rsidP="00134DB7">
      <w:pPr>
        <w:rPr>
          <w:rFonts w:ascii="Arial" w:hAnsi="Arial" w:cs="Arial"/>
          <w:sz w:val="24"/>
          <w:szCs w:val="24"/>
        </w:rPr>
      </w:pPr>
    </w:p>
    <w:p w14:paraId="758BAC17" w14:textId="156D96D1" w:rsidR="00210E15" w:rsidRPr="0085505B" w:rsidRDefault="00210E15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lastRenderedPageBreak/>
        <w:t xml:space="preserve">Table S1: List of </w:t>
      </w:r>
      <w:r w:rsidRPr="0085505B">
        <w:rPr>
          <w:rFonts w:ascii="Arial" w:hAnsi="Arial" w:cs="Arial"/>
          <w:b/>
          <w:bCs/>
          <w:i/>
          <w:iCs/>
          <w:sz w:val="24"/>
          <w:szCs w:val="24"/>
        </w:rPr>
        <w:t>PTA</w:t>
      </w:r>
      <w:r w:rsidRPr="0085505B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85505B">
        <w:rPr>
          <w:rFonts w:ascii="Arial" w:hAnsi="Arial" w:cs="Arial"/>
          <w:b/>
          <w:bCs/>
          <w:i/>
          <w:iCs/>
          <w:sz w:val="24"/>
          <w:szCs w:val="24"/>
        </w:rPr>
        <w:t>XPK</w:t>
      </w:r>
      <w:r w:rsidRPr="0085505B">
        <w:rPr>
          <w:rFonts w:ascii="Arial" w:hAnsi="Arial" w:cs="Arial"/>
          <w:b/>
          <w:bCs/>
          <w:sz w:val="24"/>
          <w:szCs w:val="24"/>
        </w:rPr>
        <w:t xml:space="preserve"> genes tested in </w:t>
      </w:r>
      <w:r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Pr="0085505B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</w:p>
    <w:p w14:paraId="0A55EDD0" w14:textId="2786F941" w:rsidR="00210E15" w:rsidRPr="0085505B" w:rsidRDefault="00210E15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t xml:space="preserve">Table S1.1: List of </w:t>
      </w:r>
      <w:r w:rsidRPr="0085505B">
        <w:rPr>
          <w:rFonts w:ascii="Arial" w:hAnsi="Arial" w:cs="Arial"/>
          <w:b/>
          <w:bCs/>
          <w:i/>
          <w:iCs/>
          <w:sz w:val="24"/>
          <w:szCs w:val="24"/>
        </w:rPr>
        <w:t>PTA</w:t>
      </w:r>
      <w:r w:rsidRPr="0085505B">
        <w:rPr>
          <w:rFonts w:ascii="Arial" w:hAnsi="Arial" w:cs="Arial"/>
          <w:b/>
          <w:bCs/>
          <w:sz w:val="24"/>
          <w:szCs w:val="24"/>
        </w:rPr>
        <w:t xml:space="preserve"> genes tested in </w:t>
      </w:r>
      <w:r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Pr="0085505B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  <w:r w:rsidRPr="0085505B">
        <w:rPr>
          <w:rFonts w:ascii="Arial" w:hAnsi="Arial" w:cs="Arial"/>
          <w:b/>
          <w:bCs/>
          <w:i/>
          <w:iCs/>
          <w:sz w:val="24"/>
          <w:szCs w:val="24"/>
        </w:rPr>
        <w:t>.</w:t>
      </w:r>
      <w:r w:rsidRPr="0085505B">
        <w:rPr>
          <w:rFonts w:ascii="Arial" w:hAnsi="Arial" w:cs="Arial"/>
          <w:b/>
          <w:bCs/>
          <w:sz w:val="24"/>
          <w:szCs w:val="24"/>
        </w:rPr>
        <w:t xml:space="preserve"> CO – codon optimized. </w:t>
      </w:r>
    </w:p>
    <w:tbl>
      <w:tblPr>
        <w:tblW w:w="82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57"/>
        <w:gridCol w:w="1838"/>
        <w:gridCol w:w="2882"/>
      </w:tblGrid>
      <w:tr w:rsidR="00210E15" w:rsidRPr="007C4653" w14:paraId="65DB80F4" w14:textId="77777777" w:rsidTr="0085505B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0F6FE" w14:textId="77777777" w:rsidR="00210E15" w:rsidRPr="00256ED4" w:rsidRDefault="00210E15" w:rsidP="0085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6ED4">
              <w:rPr>
                <w:rFonts w:ascii="Arial" w:hAnsi="Arial" w:cs="Arial"/>
                <w:b/>
                <w:bCs/>
                <w:sz w:val="24"/>
                <w:szCs w:val="24"/>
              </w:rPr>
              <w:t>Donor Organism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602B1D" w14:textId="77777777" w:rsidR="00210E15" w:rsidRPr="00256ED4" w:rsidRDefault="00210E15" w:rsidP="0085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6ED4">
              <w:rPr>
                <w:rFonts w:ascii="Arial" w:hAnsi="Arial" w:cs="Arial"/>
                <w:b/>
                <w:bCs/>
                <w:sz w:val="24"/>
                <w:szCs w:val="24"/>
              </w:rPr>
              <w:t>Accession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#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62E441" w14:textId="77777777" w:rsidR="00210E15" w:rsidRPr="00256ED4" w:rsidRDefault="00210E15" w:rsidP="0085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ariants tested</w:t>
            </w:r>
          </w:p>
        </w:tc>
      </w:tr>
      <w:tr w:rsidR="00210E15" w:rsidRPr="007C4653" w14:paraId="0784274E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F0DB2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7C4653">
              <w:rPr>
                <w:rFonts w:ascii="Arial" w:hAnsi="Arial" w:cs="Arial"/>
                <w:i/>
                <w:iCs/>
              </w:rPr>
              <w:t>Methanosarcina</w:t>
            </w:r>
            <w:proofErr w:type="spellEnd"/>
            <w:r w:rsidRPr="007C465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thermophila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ED4592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P38503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92DF0F" w14:textId="77777777" w:rsidR="00210E15" w:rsidRPr="00917DE2" w:rsidRDefault="00210E15" w:rsidP="00D946C8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Native</w:t>
            </w:r>
          </w:p>
        </w:tc>
      </w:tr>
      <w:tr w:rsidR="00210E15" w:rsidRPr="007C4653" w14:paraId="5DCB3880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4A1B1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7C4653">
              <w:rPr>
                <w:rFonts w:ascii="Arial" w:hAnsi="Arial" w:cs="Arial"/>
                <w:i/>
                <w:iCs/>
              </w:rPr>
              <w:t>Methanosarcina</w:t>
            </w:r>
            <w:proofErr w:type="spellEnd"/>
            <w:r w:rsidRPr="007C465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barkeri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BF2A5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Q46BI0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87AC9" w14:textId="77777777" w:rsidR="00210E15" w:rsidRPr="00917DE2" w:rsidRDefault="00210E15" w:rsidP="00D946C8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Native</w:t>
            </w:r>
          </w:p>
        </w:tc>
      </w:tr>
      <w:tr w:rsidR="00210E15" w:rsidRPr="007C4653" w14:paraId="0FFCD2E8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36B47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7C4653">
              <w:rPr>
                <w:rFonts w:ascii="Arial" w:hAnsi="Arial" w:cs="Arial"/>
                <w:i/>
                <w:iCs/>
              </w:rPr>
              <w:t>Methanosarcina</w:t>
            </w:r>
            <w:proofErr w:type="spellEnd"/>
            <w:r w:rsidRPr="007C465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acetivorans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76866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Q8TK18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CD038" w14:textId="77777777" w:rsidR="00210E15" w:rsidRPr="00917DE2" w:rsidRDefault="00210E15" w:rsidP="00D946C8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Native</w:t>
            </w:r>
          </w:p>
        </w:tc>
      </w:tr>
      <w:tr w:rsidR="00210E15" w:rsidRPr="007C4653" w14:paraId="6DD60E74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3CA99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  <w:lang w:val="fr-FR"/>
              </w:rPr>
              <w:t>Bacillus subtili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031E3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P39646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6B74C" w14:textId="77777777" w:rsidR="00210E15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>Native</w:t>
            </w:r>
          </w:p>
          <w:p w14:paraId="4BA28C64" w14:textId="77777777" w:rsidR="00210E15" w:rsidRPr="00BD7861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  <w:p w14:paraId="35F0B17E" w14:textId="77777777" w:rsidR="00210E15" w:rsidRPr="00BD7861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BD7861">
              <w:rPr>
                <w:rFonts w:ascii="Arial" w:hAnsi="Arial" w:cs="Arial"/>
                <w:color w:val="000000"/>
              </w:rPr>
              <w:t xml:space="preserve">CO to </w:t>
            </w:r>
            <w:r w:rsidRPr="00BD7861">
              <w:rPr>
                <w:rFonts w:ascii="Arial" w:hAnsi="Arial" w:cs="Arial"/>
                <w:i/>
                <w:iCs/>
                <w:color w:val="000000"/>
              </w:rPr>
              <w:t xml:space="preserve">Y. </w:t>
            </w:r>
            <w:proofErr w:type="spellStart"/>
            <w:r w:rsidRPr="00BD7861">
              <w:rPr>
                <w:rFonts w:ascii="Arial" w:hAnsi="Arial" w:cs="Arial"/>
                <w:i/>
                <w:iCs/>
                <w:color w:val="000000"/>
              </w:rPr>
              <w:t>lipolytica</w:t>
            </w:r>
            <w:proofErr w:type="spellEnd"/>
          </w:p>
        </w:tc>
      </w:tr>
      <w:tr w:rsidR="00210E15" w:rsidRPr="007C4653" w14:paraId="08AA20A9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5769F" w14:textId="77777777" w:rsidR="00210E15" w:rsidRPr="00B56122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Clostridium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acetobutylicum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D47C9E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P71103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D7E7C" w14:textId="77777777" w:rsidR="00210E15" w:rsidRPr="00917DE2" w:rsidRDefault="00210E15" w:rsidP="00D946C8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Native</w:t>
            </w:r>
          </w:p>
        </w:tc>
      </w:tr>
      <w:tr w:rsidR="00210E15" w:rsidRPr="007C4653" w14:paraId="1BE7F525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39D0F" w14:textId="77777777" w:rsidR="00210E15" w:rsidRPr="00B56122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7C4653">
              <w:rPr>
                <w:rFonts w:ascii="Arial" w:hAnsi="Arial" w:cs="Arial"/>
                <w:i/>
                <w:iCs/>
              </w:rPr>
              <w:t>Thermoanaerobacterium</w:t>
            </w:r>
            <w:proofErr w:type="spellEnd"/>
            <w:r w:rsidRPr="007C465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saccharolyticum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CFBA0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>I3VW55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6E054A" w14:textId="77777777" w:rsidR="00210E15" w:rsidRDefault="00210E15" w:rsidP="00D946C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>Native</w:t>
            </w:r>
          </w:p>
          <w:p w14:paraId="06CDC266" w14:textId="77777777" w:rsidR="00210E15" w:rsidRPr="00BD7861" w:rsidRDefault="00210E15" w:rsidP="00D946C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  <w:p w14:paraId="1EA786B8" w14:textId="77777777" w:rsidR="00210E15" w:rsidRPr="00BD7861" w:rsidRDefault="00210E15" w:rsidP="00D946C8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/>
              </w:rPr>
            </w:pPr>
            <w:r w:rsidRPr="00BD7861">
              <w:rPr>
                <w:rFonts w:ascii="Arial" w:hAnsi="Arial" w:cs="Arial"/>
                <w:color w:val="000000"/>
              </w:rPr>
              <w:t xml:space="preserve">CO to </w:t>
            </w:r>
            <w:r w:rsidRPr="00BD7861">
              <w:rPr>
                <w:rFonts w:ascii="Arial" w:hAnsi="Arial" w:cs="Arial"/>
                <w:i/>
                <w:iCs/>
                <w:color w:val="000000"/>
              </w:rPr>
              <w:t xml:space="preserve">Y. </w:t>
            </w:r>
            <w:proofErr w:type="spellStart"/>
            <w:r w:rsidRPr="00BD7861">
              <w:rPr>
                <w:rFonts w:ascii="Arial" w:hAnsi="Arial" w:cs="Arial"/>
                <w:i/>
                <w:iCs/>
                <w:color w:val="000000"/>
              </w:rPr>
              <w:t>lipolytica</w:t>
            </w:r>
            <w:proofErr w:type="spellEnd"/>
          </w:p>
        </w:tc>
      </w:tr>
      <w:tr w:rsidR="00210E15" w:rsidRPr="007C4653" w14:paraId="682904B3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45E0A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Aphanomyces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astaci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8780E" w14:textId="77777777" w:rsidR="00210E15" w:rsidRPr="00F35EF5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W4HBJ2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2836E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22291C41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63D0B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Aphanomyces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invadans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8085B1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A0A024UQB7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95C812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165C3413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DA88E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7C4653">
              <w:rPr>
                <w:rFonts w:ascii="Arial" w:hAnsi="Arial" w:cs="Arial"/>
                <w:i/>
                <w:iCs/>
              </w:rPr>
              <w:t>Auxenochlorella</w:t>
            </w:r>
            <w:proofErr w:type="spellEnd"/>
            <w:r w:rsidRPr="007C465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protothecoides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8193D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A0A087SL07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DD2834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7E068286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686EE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Beauveria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bassiana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343FC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A0A0A2W136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43E720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4953A637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A4EF5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lastRenderedPageBreak/>
              <w:t xml:space="preserve">Chlamydomonas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reinhardtii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43E5A5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A8IQQ1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CDC036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28F010DF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C7A94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7C4653">
              <w:rPr>
                <w:rFonts w:ascii="Arial" w:hAnsi="Arial" w:cs="Arial"/>
                <w:i/>
                <w:iCs/>
              </w:rPr>
              <w:t>Guillardia</w:t>
            </w:r>
            <w:proofErr w:type="spellEnd"/>
            <w:r w:rsidRPr="007C4653">
              <w:rPr>
                <w:rFonts w:ascii="Arial" w:hAnsi="Arial" w:cs="Arial"/>
                <w:i/>
                <w:iCs/>
              </w:rPr>
              <w:t xml:space="preserve"> thet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973723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L1JP48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B1C78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42F2C189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3F66F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7C4653">
              <w:rPr>
                <w:rFonts w:ascii="Arial" w:hAnsi="Arial" w:cs="Arial"/>
                <w:i/>
                <w:iCs/>
              </w:rPr>
              <w:t>Helicosporidium</w:t>
            </w:r>
            <w:proofErr w:type="spellEnd"/>
            <w:r w:rsidRPr="007C4653">
              <w:rPr>
                <w:rFonts w:ascii="Arial" w:hAnsi="Arial" w:cs="Arial"/>
                <w:i/>
                <w:iCs/>
              </w:rPr>
              <w:t xml:space="preserve"> sp.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D1B560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A0A059LKK9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27EE6E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0498EA83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77ADC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7C4653">
              <w:rPr>
                <w:rFonts w:ascii="Arial" w:hAnsi="Arial" w:cs="Arial"/>
                <w:i/>
                <w:iCs/>
              </w:rPr>
              <w:t>Perkinsus</w:t>
            </w:r>
            <w:proofErr w:type="spellEnd"/>
            <w:r w:rsidRPr="007C4653">
              <w:rPr>
                <w:rFonts w:ascii="Arial" w:hAnsi="Arial" w:cs="Arial"/>
                <w:i/>
                <w:iCs/>
              </w:rPr>
              <w:t xml:space="preserve"> marinus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313ED0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C5LE15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4372D4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083FEE0D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95F9B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Phytophthora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parasitica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85AA1A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W3A4X6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DB9DC2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7FED9208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C22A5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Phytophthora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ramorum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E9D713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H3GP49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ECEA84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607CBBDE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83311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Phytophthora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sojae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9BFE3F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G4ZCU5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5A661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5BA5615D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00B64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Pythium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ultimum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1C9B4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K3X6T0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A3D814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4D29B18E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50E6A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7C4653">
              <w:rPr>
                <w:rFonts w:ascii="Arial" w:hAnsi="Arial" w:cs="Arial"/>
                <w:i/>
                <w:iCs/>
              </w:rPr>
              <w:t>Saprolegnia</w:t>
            </w:r>
            <w:proofErr w:type="spellEnd"/>
            <w:r w:rsidRPr="007C4653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diclina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56EC58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T0PRY0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B5E547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3C5FDE6C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D697B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Selaginella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moellendorffii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1465CD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D8STZ3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926CAB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  <w:tr w:rsidR="00210E15" w:rsidRPr="007C4653" w14:paraId="350071FF" w14:textId="77777777" w:rsidTr="00D946C8">
        <w:trPr>
          <w:trHeight w:val="9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4AA47" w14:textId="77777777" w:rsidR="00210E15" w:rsidRPr="004256A1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  <w:i/>
                <w:iCs/>
              </w:rPr>
              <w:t xml:space="preserve">Volvox </w:t>
            </w:r>
            <w:proofErr w:type="spellStart"/>
            <w:r w:rsidRPr="007C4653">
              <w:rPr>
                <w:rFonts w:ascii="Arial" w:hAnsi="Arial" w:cs="Arial"/>
                <w:i/>
                <w:iCs/>
              </w:rPr>
              <w:t>carteri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545DB" w14:textId="77777777" w:rsidR="00210E15" w:rsidRPr="007C4653" w:rsidRDefault="00210E15" w:rsidP="00D946C8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4256A1">
              <w:rPr>
                <w:rFonts w:ascii="Arial" w:hAnsi="Arial" w:cs="Arial"/>
              </w:rPr>
              <w:t>D8TQ82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590CA" w14:textId="77777777" w:rsidR="00210E15" w:rsidRPr="00917DE2" w:rsidRDefault="00210E15" w:rsidP="00D946C8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hAnsi="Arial" w:cs="Arial"/>
              </w:rPr>
            </w:pPr>
            <w:r w:rsidRPr="00917DE2">
              <w:rPr>
                <w:rFonts w:ascii="Arial" w:hAnsi="Arial" w:cs="Arial"/>
              </w:rPr>
              <w:t xml:space="preserve">CO to </w:t>
            </w:r>
            <w:r w:rsidRPr="00917DE2">
              <w:rPr>
                <w:rFonts w:ascii="Arial" w:hAnsi="Arial" w:cs="Arial"/>
                <w:i/>
                <w:iCs/>
              </w:rPr>
              <w:t>S. cerevisiae</w:t>
            </w:r>
          </w:p>
        </w:tc>
      </w:tr>
    </w:tbl>
    <w:p w14:paraId="6D220A97" w14:textId="68BC3AEC" w:rsidR="00210E15" w:rsidRDefault="00210E15" w:rsidP="00210E15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182D5304" w14:textId="1DD68DC8" w:rsidR="0085505B" w:rsidRDefault="0085505B" w:rsidP="00210E15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4B09F684" w14:textId="77777777" w:rsidR="0085505B" w:rsidRPr="007C4653" w:rsidRDefault="0085505B" w:rsidP="00210E15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4DFD4395" w14:textId="424972CA" w:rsidR="00210E15" w:rsidRPr="0085505B" w:rsidRDefault="00210E15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lastRenderedPageBreak/>
        <w:t xml:space="preserve">Table S1.2: List of </w:t>
      </w:r>
      <w:r w:rsidRPr="0085505B">
        <w:rPr>
          <w:rFonts w:ascii="Arial" w:hAnsi="Arial" w:cs="Arial"/>
          <w:b/>
          <w:bCs/>
          <w:i/>
          <w:iCs/>
          <w:sz w:val="24"/>
          <w:szCs w:val="24"/>
        </w:rPr>
        <w:t>XPK</w:t>
      </w:r>
      <w:r w:rsidRPr="0085505B">
        <w:rPr>
          <w:rFonts w:ascii="Arial" w:hAnsi="Arial" w:cs="Arial"/>
          <w:b/>
          <w:bCs/>
          <w:sz w:val="24"/>
          <w:szCs w:val="24"/>
        </w:rPr>
        <w:t xml:space="preserve"> genes tested in </w:t>
      </w:r>
      <w:r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Pr="0085505B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  <w:r w:rsidRPr="0085505B">
        <w:rPr>
          <w:rFonts w:ascii="Arial" w:hAnsi="Arial" w:cs="Arial"/>
          <w:b/>
          <w:bCs/>
          <w:i/>
          <w:iCs/>
          <w:sz w:val="24"/>
          <w:szCs w:val="24"/>
        </w:rPr>
        <w:t>.</w:t>
      </w:r>
      <w:r w:rsidRPr="0085505B">
        <w:rPr>
          <w:rFonts w:ascii="Arial" w:hAnsi="Arial" w:cs="Arial"/>
          <w:b/>
          <w:bCs/>
          <w:sz w:val="24"/>
          <w:szCs w:val="24"/>
        </w:rPr>
        <w:t xml:space="preserve"> CO – codon optimized. </w:t>
      </w:r>
    </w:p>
    <w:tbl>
      <w:tblPr>
        <w:tblW w:w="8280" w:type="dxa"/>
        <w:tblLayout w:type="fixed"/>
        <w:tblLook w:val="04A0" w:firstRow="1" w:lastRow="0" w:firstColumn="1" w:lastColumn="0" w:noHBand="0" w:noVBand="1"/>
      </w:tblPr>
      <w:tblGrid>
        <w:gridCol w:w="3327"/>
        <w:gridCol w:w="1798"/>
        <w:gridCol w:w="3155"/>
      </w:tblGrid>
      <w:tr w:rsidR="00210E15" w:rsidRPr="007C4653" w14:paraId="38719AEF" w14:textId="77777777" w:rsidTr="0085505B">
        <w:trPr>
          <w:trHeight w:val="950"/>
        </w:trPr>
        <w:tc>
          <w:tcPr>
            <w:tcW w:w="2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6875F" w14:textId="77777777" w:rsidR="00210E15" w:rsidRPr="007C4653" w:rsidRDefault="00210E15" w:rsidP="008550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46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onor Organism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EBA0" w14:textId="77777777" w:rsidR="00210E15" w:rsidRPr="007C4653" w:rsidRDefault="00210E15" w:rsidP="008550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46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4819" w14:textId="77777777" w:rsidR="00210E15" w:rsidRPr="007C4653" w:rsidRDefault="00210E15" w:rsidP="008550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ariants tested</w:t>
            </w:r>
          </w:p>
        </w:tc>
      </w:tr>
      <w:tr w:rsidR="00210E15" w:rsidRPr="007C4653" w14:paraId="2EC731B5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190F9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Rhodosporidium</w:t>
            </w:r>
            <w:proofErr w:type="spellEnd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toruloide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8B9B" w14:textId="77777777" w:rsidR="00210E15" w:rsidRPr="00EC30CE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30CE">
              <w:rPr>
                <w:rFonts w:ascii="Arial" w:eastAsia="Times New Roman" w:hAnsi="Arial" w:cs="Arial"/>
                <w:color w:val="000000"/>
              </w:rPr>
              <w:t>M7WGA7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898E" w14:textId="77777777" w:rsidR="00210E15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>Native</w:t>
            </w:r>
          </w:p>
          <w:p w14:paraId="0CCCFB09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30F9835E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AB164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spergillus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niger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0B7E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30CE">
              <w:rPr>
                <w:rFonts w:ascii="Arial" w:eastAsia="Times New Roman" w:hAnsi="Arial" w:cs="Arial"/>
                <w:color w:val="000000"/>
              </w:rPr>
              <w:t>A2QDB0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A329" w14:textId="77777777" w:rsidR="00210E15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>Native</w:t>
            </w:r>
          </w:p>
          <w:p w14:paraId="41353330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734DA0F9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17933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enicillium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chrysogenum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8160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30CE">
              <w:rPr>
                <w:rFonts w:ascii="Arial" w:eastAsia="Times New Roman" w:hAnsi="Arial" w:cs="Arial"/>
                <w:color w:val="000000"/>
              </w:rPr>
              <w:t>B6HBY3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36CA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>Native</w:t>
            </w:r>
          </w:p>
        </w:tc>
      </w:tr>
      <w:tr w:rsidR="00210E15" w:rsidRPr="007C4653" w14:paraId="2DBBC740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5624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Trichoderma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reesei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42ED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C30CE">
              <w:rPr>
                <w:rFonts w:ascii="Arial" w:eastAsia="Times New Roman" w:hAnsi="Arial" w:cs="Arial"/>
                <w:color w:val="000000"/>
              </w:rPr>
              <w:t>A0A024S8D5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3925" w14:textId="77777777" w:rsidR="00210E15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>Native</w:t>
            </w:r>
          </w:p>
          <w:p w14:paraId="50F6F903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3C21A374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7AFF4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actobacillus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curvatu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5E4FA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5C3B">
              <w:rPr>
                <w:rFonts w:ascii="Arial" w:eastAsia="Times New Roman" w:hAnsi="Arial" w:cs="Arial"/>
                <w:color w:val="000000"/>
              </w:rPr>
              <w:t>EHE86779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33A5" w14:textId="77777777" w:rsidR="00210E15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>Native</w:t>
            </w:r>
          </w:p>
          <w:p w14:paraId="5D001F33" w14:textId="77777777" w:rsidR="00210E15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  <w:r w:rsidRPr="00EC30CE">
              <w:rPr>
                <w:rFonts w:ascii="Arial" w:hAnsi="Arial" w:cs="Arial"/>
                <w:color w:val="000000"/>
              </w:rPr>
              <w:t xml:space="preserve"> </w:t>
            </w:r>
          </w:p>
          <w:p w14:paraId="68B9D4B2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BD7861">
              <w:rPr>
                <w:rFonts w:ascii="Arial" w:hAnsi="Arial" w:cs="Arial"/>
                <w:i/>
                <w:iCs/>
                <w:color w:val="000000"/>
              </w:rPr>
              <w:t xml:space="preserve">Y. </w:t>
            </w:r>
            <w:proofErr w:type="spellStart"/>
            <w:r w:rsidRPr="00BD7861">
              <w:rPr>
                <w:rFonts w:ascii="Arial" w:hAnsi="Arial" w:cs="Arial"/>
                <w:i/>
                <w:iCs/>
                <w:color w:val="000000"/>
              </w:rPr>
              <w:t>lipolytica</w:t>
            </w:r>
            <w:proofErr w:type="spellEnd"/>
          </w:p>
        </w:tc>
      </w:tr>
      <w:tr w:rsidR="00210E15" w:rsidRPr="007C4653" w14:paraId="185FC60F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87D78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spergillus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nidulan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46C1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5C3B">
              <w:rPr>
                <w:rFonts w:ascii="Arial" w:eastAsia="Times New Roman" w:hAnsi="Arial" w:cs="Arial"/>
                <w:color w:val="000000"/>
              </w:rPr>
              <w:t>C8V9F5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0BCB" w14:textId="77777777" w:rsidR="00210E15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>Native</w:t>
            </w:r>
          </w:p>
          <w:p w14:paraId="7E4E2EA1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2065587D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DF2C2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ifidobacterium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adolescenti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D6FE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5C3B">
              <w:rPr>
                <w:rFonts w:ascii="Arial" w:eastAsia="Times New Roman" w:hAnsi="Arial" w:cs="Arial"/>
                <w:color w:val="000000"/>
              </w:rPr>
              <w:t>Q6R2R0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91F0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1AF363DA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08502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Leuconostoc</w:t>
            </w:r>
            <w:proofErr w:type="spellEnd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mesenteroide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8727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A0A5M8XD05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AC87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4E1EE883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A6D81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actococcus lactis 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9007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Q9CFH4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5626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7492ED6E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ADB56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actobacillus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gramini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1B62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A0A5J6Z6A6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275D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30F675AF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B7C36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444444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actobacillus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fuchuensi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0926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4444"/>
              </w:rPr>
            </w:pPr>
            <w:r w:rsidRPr="006F07A3">
              <w:rPr>
                <w:rFonts w:ascii="Arial" w:eastAsia="Times New Roman" w:hAnsi="Arial" w:cs="Arial"/>
                <w:color w:val="444444"/>
              </w:rPr>
              <w:t>A0A0R1RRQ4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AF00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7BD3D0B5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D7683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 xml:space="preserve">Lactobacillus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concavu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8BC7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A0A0R1VX71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4BCE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65F20538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ABCC6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actobacillus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dextrinicu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A5B6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A0A0R2BTA3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1048" w14:textId="77777777" w:rsidR="00210E15" w:rsidRPr="00895C3B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  <w:p w14:paraId="6AFF79D6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 xml:space="preserve">Y. </w:t>
            </w:r>
            <w:proofErr w:type="spellStart"/>
            <w:r w:rsidRPr="00EC30CE">
              <w:rPr>
                <w:rFonts w:ascii="Arial" w:hAnsi="Arial" w:cs="Arial"/>
                <w:i/>
                <w:iCs/>
                <w:color w:val="000000"/>
              </w:rPr>
              <w:t>lipolytica</w:t>
            </w:r>
            <w:proofErr w:type="spellEnd"/>
          </w:p>
        </w:tc>
      </w:tr>
      <w:tr w:rsidR="00210E15" w:rsidRPr="007C4653" w14:paraId="24D21833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F2690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Lactobacillus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ceti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2766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A0A0R2KG92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39AA" w14:textId="77777777" w:rsidR="00210E15" w:rsidRPr="00895C3B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  <w:p w14:paraId="2A83FEC8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 xml:space="preserve">Y. </w:t>
            </w:r>
            <w:proofErr w:type="spellStart"/>
            <w:r w:rsidRPr="00EC30CE">
              <w:rPr>
                <w:rFonts w:ascii="Arial" w:hAnsi="Arial" w:cs="Arial"/>
                <w:i/>
                <w:iCs/>
                <w:color w:val="000000"/>
              </w:rPr>
              <w:t>lipolytica</w:t>
            </w:r>
            <w:proofErr w:type="spellEnd"/>
          </w:p>
        </w:tc>
      </w:tr>
      <w:tr w:rsidR="00210E15" w:rsidRPr="007C4653" w14:paraId="549209E8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71254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Bifidobacterium breve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E406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D4BNU9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AD45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5E8AC8A4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2DAF5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Leuconostoc</w:t>
            </w:r>
            <w:proofErr w:type="spellEnd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lactis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9C07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694B">
              <w:rPr>
                <w:rFonts w:ascii="Arial" w:eastAsia="Times New Roman" w:hAnsi="Arial" w:cs="Arial"/>
                <w:color w:val="000000"/>
              </w:rPr>
              <w:t>KQB80457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AD23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5CA84E4E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02CE0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Oenococcus</w:t>
            </w:r>
            <w:proofErr w:type="spellEnd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oeni</w:t>
            </w:r>
            <w:proofErr w:type="spellEnd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3310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A0NKP8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D4A9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1D9FD89F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0EA5E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lostridium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acetobutylicum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DE6E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Q97JE3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0A56" w14:textId="77777777" w:rsidR="00210E15" w:rsidRPr="00895C3B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  <w:p w14:paraId="6606600E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 xml:space="preserve">Y. </w:t>
            </w:r>
            <w:proofErr w:type="spellStart"/>
            <w:r w:rsidRPr="00EC30CE">
              <w:rPr>
                <w:rFonts w:ascii="Arial" w:hAnsi="Arial" w:cs="Arial"/>
                <w:i/>
                <w:iCs/>
                <w:color w:val="000000"/>
              </w:rPr>
              <w:t>lipolytica</w:t>
            </w:r>
            <w:proofErr w:type="spellEnd"/>
          </w:p>
        </w:tc>
      </w:tr>
      <w:tr w:rsidR="00210E15" w:rsidRPr="007C4653" w14:paraId="218CCD3B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615F2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lostridium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carboxidivoran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91A5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C6PNC7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51A4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2C7F9C1D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A234E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treptococcus </w:t>
            </w:r>
            <w:proofErr w:type="spellStart"/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pantholopis</w:t>
            </w:r>
            <w:proofErr w:type="spellEnd"/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3D20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07A3">
              <w:rPr>
                <w:rFonts w:ascii="Arial" w:eastAsia="Times New Roman" w:hAnsi="Arial" w:cs="Arial"/>
                <w:color w:val="000000"/>
              </w:rPr>
              <w:t>A0A172Q961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F401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</w:tc>
      </w:tr>
      <w:tr w:rsidR="00210E15" w:rsidRPr="007C4653" w14:paraId="1050EF41" w14:textId="77777777" w:rsidTr="00D946C8">
        <w:trPr>
          <w:trHeight w:val="950"/>
        </w:trPr>
        <w:tc>
          <w:tcPr>
            <w:tcW w:w="20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4BE88" w14:textId="77777777" w:rsidR="00210E15" w:rsidRPr="006F07A3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F07A3">
              <w:rPr>
                <w:rFonts w:ascii="Arial" w:eastAsia="Times New Roman" w:hAnsi="Arial" w:cs="Arial"/>
                <w:i/>
                <w:iCs/>
                <w:color w:val="000000"/>
              </w:rPr>
              <w:t>Streptococcus thermophilus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3184" w14:textId="77777777" w:rsidR="00210E15" w:rsidRPr="00256ED4" w:rsidRDefault="00210E15" w:rsidP="00D946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6ED4">
              <w:rPr>
                <w:rFonts w:ascii="Arial" w:eastAsia="Times New Roman" w:hAnsi="Arial" w:cs="Arial"/>
                <w:color w:val="000000"/>
              </w:rPr>
              <w:t>WP_049554686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3AB7" w14:textId="77777777" w:rsidR="00210E15" w:rsidRPr="00895C3B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 w:rsidRPr="00EC30CE"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>S. cerevisiae</w:t>
            </w:r>
          </w:p>
          <w:p w14:paraId="043F6D4E" w14:textId="77777777" w:rsidR="00210E15" w:rsidRPr="00EC30CE" w:rsidRDefault="00210E15" w:rsidP="00D946C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 to </w:t>
            </w:r>
            <w:r w:rsidRPr="00EC30CE">
              <w:rPr>
                <w:rFonts w:ascii="Arial" w:hAnsi="Arial" w:cs="Arial"/>
                <w:i/>
                <w:iCs/>
                <w:color w:val="000000"/>
              </w:rPr>
              <w:t xml:space="preserve">Y. </w:t>
            </w:r>
            <w:proofErr w:type="spellStart"/>
            <w:r w:rsidRPr="00EC30CE">
              <w:rPr>
                <w:rFonts w:ascii="Arial" w:hAnsi="Arial" w:cs="Arial"/>
                <w:i/>
                <w:iCs/>
                <w:color w:val="000000"/>
              </w:rPr>
              <w:t>lipolytica</w:t>
            </w:r>
            <w:proofErr w:type="spellEnd"/>
          </w:p>
        </w:tc>
      </w:tr>
    </w:tbl>
    <w:p w14:paraId="43467D26" w14:textId="77777777" w:rsidR="0085505B" w:rsidRDefault="0085505B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5341974D" w14:textId="77777777" w:rsidR="0085505B" w:rsidRDefault="0085505B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0483E7F3" w14:textId="77777777" w:rsidR="0085505B" w:rsidRDefault="0085505B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0D36BC9B" w14:textId="77777777" w:rsidR="0085505B" w:rsidRDefault="0085505B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5056C363" w14:textId="53660E12" w:rsidR="00210E15" w:rsidRPr="0085505B" w:rsidRDefault="00210E15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lastRenderedPageBreak/>
        <w:t>Table S2.1: Steps involved in the construction of strain NS1475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65"/>
        <w:gridCol w:w="3600"/>
        <w:gridCol w:w="1440"/>
        <w:gridCol w:w="3145"/>
      </w:tblGrid>
      <w:tr w:rsidR="00210E15" w:rsidRPr="007C4653" w14:paraId="4556E2A3" w14:textId="77777777" w:rsidTr="0085505B">
        <w:tc>
          <w:tcPr>
            <w:tcW w:w="623" w:type="pct"/>
            <w:vAlign w:val="center"/>
          </w:tcPr>
          <w:p w14:paraId="2B929E1C" w14:textId="77777777" w:rsidR="00210E15" w:rsidRPr="0085505B" w:rsidRDefault="00210E15" w:rsidP="0085505B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5505B">
              <w:rPr>
                <w:rFonts w:ascii="Arial" w:hAnsi="Arial" w:cs="Arial"/>
                <w:b/>
                <w:color w:val="000000"/>
              </w:rPr>
              <w:t>Strains</w:t>
            </w:r>
          </w:p>
        </w:tc>
        <w:tc>
          <w:tcPr>
            <w:tcW w:w="1925" w:type="pct"/>
            <w:vAlign w:val="center"/>
          </w:tcPr>
          <w:p w14:paraId="32C8564A" w14:textId="77777777" w:rsidR="00210E15" w:rsidRPr="0085505B" w:rsidRDefault="00210E15" w:rsidP="0085505B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5505B">
              <w:rPr>
                <w:rFonts w:ascii="Arial" w:hAnsi="Arial" w:cs="Arial"/>
                <w:b/>
                <w:color w:val="000000"/>
              </w:rPr>
              <w:t>Genotype</w:t>
            </w:r>
          </w:p>
        </w:tc>
        <w:tc>
          <w:tcPr>
            <w:tcW w:w="770" w:type="pct"/>
            <w:vAlign w:val="center"/>
          </w:tcPr>
          <w:p w14:paraId="4AA31E9D" w14:textId="77777777" w:rsidR="00210E15" w:rsidRPr="0085505B" w:rsidRDefault="00210E15" w:rsidP="0085505B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5505B">
              <w:rPr>
                <w:rFonts w:ascii="Arial" w:hAnsi="Arial" w:cs="Arial"/>
                <w:b/>
                <w:color w:val="000000"/>
              </w:rPr>
              <w:t># of isolates screened</w:t>
            </w:r>
          </w:p>
        </w:tc>
        <w:tc>
          <w:tcPr>
            <w:tcW w:w="1682" w:type="pct"/>
            <w:vAlign w:val="center"/>
          </w:tcPr>
          <w:p w14:paraId="6EDA3CAE" w14:textId="77777777" w:rsidR="00210E15" w:rsidRPr="0085505B" w:rsidRDefault="00210E15" w:rsidP="0085505B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85505B">
              <w:rPr>
                <w:rFonts w:ascii="Arial" w:hAnsi="Arial" w:cs="Arial"/>
                <w:b/>
                <w:color w:val="000000"/>
              </w:rPr>
              <w:t>Screening assay</w:t>
            </w:r>
          </w:p>
        </w:tc>
      </w:tr>
      <w:tr w:rsidR="00210E15" w:rsidRPr="007C4653" w14:paraId="55558DDA" w14:textId="77777777" w:rsidTr="0085505B">
        <w:tc>
          <w:tcPr>
            <w:tcW w:w="623" w:type="pct"/>
            <w:vAlign w:val="center"/>
          </w:tcPr>
          <w:p w14:paraId="314151C5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047</w:t>
            </w:r>
          </w:p>
        </w:tc>
        <w:tc>
          <w:tcPr>
            <w:tcW w:w="1925" w:type="pct"/>
            <w:vAlign w:val="center"/>
          </w:tcPr>
          <w:p w14:paraId="31EAC224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fk1</w:t>
            </w:r>
          </w:p>
        </w:tc>
        <w:tc>
          <w:tcPr>
            <w:tcW w:w="770" w:type="pct"/>
            <w:vAlign w:val="center"/>
          </w:tcPr>
          <w:p w14:paraId="1626B52C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7</w:t>
            </w:r>
          </w:p>
        </w:tc>
        <w:tc>
          <w:tcPr>
            <w:tcW w:w="1682" w:type="pct"/>
            <w:vAlign w:val="center"/>
          </w:tcPr>
          <w:p w14:paraId="66012782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Colony PCR followed by growth on YNB plates</w:t>
            </w:r>
          </w:p>
        </w:tc>
      </w:tr>
      <w:tr w:rsidR="00210E15" w:rsidRPr="007C4653" w14:paraId="0D9E1788" w14:textId="77777777" w:rsidTr="0085505B">
        <w:tc>
          <w:tcPr>
            <w:tcW w:w="623" w:type="pct"/>
            <w:vAlign w:val="center"/>
          </w:tcPr>
          <w:p w14:paraId="4E2FC60D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281</w:t>
            </w:r>
          </w:p>
        </w:tc>
        <w:tc>
          <w:tcPr>
            <w:tcW w:w="1925" w:type="pct"/>
            <w:vAlign w:val="center"/>
          </w:tcPr>
          <w:p w14:paraId="19CDC31B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fk1,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 xml:space="preserve"> 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1)</w:t>
            </w:r>
          </w:p>
        </w:tc>
        <w:tc>
          <w:tcPr>
            <w:tcW w:w="770" w:type="pct"/>
            <w:vAlign w:val="center"/>
          </w:tcPr>
          <w:p w14:paraId="05C2A93F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10</w:t>
            </w:r>
          </w:p>
        </w:tc>
        <w:tc>
          <w:tcPr>
            <w:tcW w:w="1682" w:type="pct"/>
            <w:vAlign w:val="center"/>
          </w:tcPr>
          <w:p w14:paraId="17E37F7A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Ferric hydroxamate assay</w:t>
            </w:r>
          </w:p>
        </w:tc>
      </w:tr>
      <w:tr w:rsidR="00210E15" w:rsidRPr="007C4653" w14:paraId="6347CDCF" w14:textId="77777777" w:rsidTr="0085505B">
        <w:tc>
          <w:tcPr>
            <w:tcW w:w="623" w:type="pct"/>
            <w:vAlign w:val="center"/>
          </w:tcPr>
          <w:p w14:paraId="04F97654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292</w:t>
            </w:r>
          </w:p>
        </w:tc>
        <w:tc>
          <w:tcPr>
            <w:tcW w:w="1925" w:type="pct"/>
            <w:vAlign w:val="center"/>
          </w:tcPr>
          <w:p w14:paraId="713D37A6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 xml:space="preserve">pfk1, </w:t>
            </w:r>
            <w:r w:rsidRPr="007C4653">
              <w:rPr>
                <w:rFonts w:ascii="Arial" w:hAnsi="Arial" w:cs="Arial"/>
                <w:bCs/>
                <w:color w:val="000000"/>
              </w:rPr>
              <w:t>2x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1)</w:t>
            </w:r>
          </w:p>
        </w:tc>
        <w:tc>
          <w:tcPr>
            <w:tcW w:w="770" w:type="pct"/>
            <w:vAlign w:val="center"/>
          </w:tcPr>
          <w:p w14:paraId="548CD1EA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10</w:t>
            </w:r>
          </w:p>
        </w:tc>
        <w:tc>
          <w:tcPr>
            <w:tcW w:w="1682" w:type="pct"/>
            <w:vAlign w:val="center"/>
          </w:tcPr>
          <w:p w14:paraId="395DEC87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Ferric hydroxamate assay</w:t>
            </w:r>
          </w:p>
        </w:tc>
      </w:tr>
      <w:tr w:rsidR="00210E15" w:rsidRPr="007C4653" w14:paraId="47799711" w14:textId="77777777" w:rsidTr="0085505B">
        <w:tc>
          <w:tcPr>
            <w:tcW w:w="623" w:type="pct"/>
            <w:vAlign w:val="center"/>
          </w:tcPr>
          <w:p w14:paraId="54AF6513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322</w:t>
            </w:r>
          </w:p>
        </w:tc>
        <w:tc>
          <w:tcPr>
            <w:tcW w:w="1925" w:type="pct"/>
            <w:vAlign w:val="center"/>
          </w:tcPr>
          <w:p w14:paraId="67C572CD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fk1,</w:t>
            </w:r>
            <w:r w:rsidRPr="007C4653">
              <w:rPr>
                <w:rFonts w:ascii="Arial" w:hAnsi="Arial" w:cs="Arial"/>
                <w:bCs/>
                <w:color w:val="000000"/>
              </w:rPr>
              <w:t xml:space="preserve"> 3x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1)</w:t>
            </w:r>
          </w:p>
        </w:tc>
        <w:tc>
          <w:tcPr>
            <w:tcW w:w="770" w:type="pct"/>
            <w:vAlign w:val="center"/>
          </w:tcPr>
          <w:p w14:paraId="1CD207B4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10</w:t>
            </w:r>
          </w:p>
        </w:tc>
        <w:tc>
          <w:tcPr>
            <w:tcW w:w="1682" w:type="pct"/>
            <w:vAlign w:val="center"/>
          </w:tcPr>
          <w:p w14:paraId="407E4714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Ferric hydroxamate assay</w:t>
            </w:r>
          </w:p>
        </w:tc>
      </w:tr>
      <w:tr w:rsidR="00210E15" w:rsidRPr="007C4653" w14:paraId="0D553C49" w14:textId="77777777" w:rsidTr="0085505B">
        <w:tc>
          <w:tcPr>
            <w:tcW w:w="623" w:type="pct"/>
            <w:vAlign w:val="center"/>
          </w:tcPr>
          <w:p w14:paraId="1EA547FC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341</w:t>
            </w:r>
          </w:p>
        </w:tc>
        <w:tc>
          <w:tcPr>
            <w:tcW w:w="1925" w:type="pct"/>
            <w:vAlign w:val="center"/>
          </w:tcPr>
          <w:p w14:paraId="45C75C19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 xml:space="preserve">pfk1, </w:t>
            </w:r>
            <w:r w:rsidRPr="007C4653">
              <w:rPr>
                <w:rFonts w:ascii="Arial" w:hAnsi="Arial" w:cs="Arial"/>
                <w:bCs/>
                <w:color w:val="000000"/>
              </w:rPr>
              <w:t>3x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1)</w:t>
            </w:r>
            <w:r w:rsidRPr="007C4653">
              <w:rPr>
                <w:rFonts w:ascii="Arial" w:hAnsi="Arial" w:cs="Arial"/>
                <w:bCs/>
                <w:color w:val="000000"/>
              </w:rPr>
              <w:t xml:space="preserve">, </w:t>
            </w:r>
            <w:proofErr w:type="spellStart"/>
            <w:r w:rsidRPr="007C4653">
              <w:rPr>
                <w:rFonts w:ascii="Arial" w:hAnsi="Arial" w:cs="Arial"/>
                <w:bCs/>
                <w:color w:val="000000"/>
              </w:rPr>
              <w:t>B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proofErr w:type="spellEnd"/>
            <w:r w:rsidRPr="007C4653">
              <w:rPr>
                <w:rFonts w:ascii="Arial" w:hAnsi="Arial" w:cs="Arial"/>
                <w:bCs/>
                <w:color w:val="000000"/>
              </w:rPr>
              <w:t>(v1)</w:t>
            </w:r>
          </w:p>
        </w:tc>
        <w:tc>
          <w:tcPr>
            <w:tcW w:w="770" w:type="pct"/>
            <w:vAlign w:val="center"/>
          </w:tcPr>
          <w:p w14:paraId="0C2504DA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10</w:t>
            </w:r>
          </w:p>
        </w:tc>
        <w:tc>
          <w:tcPr>
            <w:tcW w:w="1682" w:type="pct"/>
            <w:vAlign w:val="center"/>
          </w:tcPr>
          <w:p w14:paraId="0337C38A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DTNB assay</w:t>
            </w:r>
          </w:p>
        </w:tc>
      </w:tr>
      <w:tr w:rsidR="00210E15" w:rsidRPr="007C4653" w14:paraId="6E522D43" w14:textId="77777777" w:rsidTr="0085505B">
        <w:tc>
          <w:tcPr>
            <w:tcW w:w="623" w:type="pct"/>
            <w:vAlign w:val="center"/>
          </w:tcPr>
          <w:p w14:paraId="19F66403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352</w:t>
            </w:r>
          </w:p>
        </w:tc>
        <w:tc>
          <w:tcPr>
            <w:tcW w:w="1925" w:type="pct"/>
            <w:vAlign w:val="center"/>
          </w:tcPr>
          <w:p w14:paraId="1C6786FF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 xml:space="preserve">pfk1, </w:t>
            </w:r>
            <w:r w:rsidRPr="007C4653">
              <w:rPr>
                <w:rFonts w:ascii="Arial" w:hAnsi="Arial" w:cs="Arial"/>
                <w:bCs/>
                <w:color w:val="000000"/>
              </w:rPr>
              <w:t>3x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1)</w:t>
            </w:r>
            <w:r w:rsidRPr="007C4653">
              <w:rPr>
                <w:rFonts w:ascii="Arial" w:hAnsi="Arial" w:cs="Arial"/>
                <w:bCs/>
                <w:color w:val="000000"/>
              </w:rPr>
              <w:t>, 2xB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r w:rsidRPr="007C4653">
              <w:rPr>
                <w:rFonts w:ascii="Arial" w:hAnsi="Arial" w:cs="Arial"/>
                <w:bCs/>
                <w:color w:val="000000"/>
              </w:rPr>
              <w:t>(v1)</w:t>
            </w:r>
          </w:p>
        </w:tc>
        <w:tc>
          <w:tcPr>
            <w:tcW w:w="770" w:type="pct"/>
            <w:vAlign w:val="center"/>
          </w:tcPr>
          <w:p w14:paraId="4AB2ACE8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8</w:t>
            </w:r>
          </w:p>
        </w:tc>
        <w:tc>
          <w:tcPr>
            <w:tcW w:w="1682" w:type="pct"/>
            <w:vAlign w:val="center"/>
          </w:tcPr>
          <w:p w14:paraId="43A00E52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DTNB assay</w:t>
            </w:r>
          </w:p>
        </w:tc>
      </w:tr>
      <w:tr w:rsidR="00210E15" w:rsidRPr="007C4653" w14:paraId="479EBBB2" w14:textId="77777777" w:rsidTr="0085505B">
        <w:tc>
          <w:tcPr>
            <w:tcW w:w="623" w:type="pct"/>
            <w:vAlign w:val="center"/>
          </w:tcPr>
          <w:p w14:paraId="619F5C7F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420</w:t>
            </w:r>
          </w:p>
        </w:tc>
        <w:tc>
          <w:tcPr>
            <w:tcW w:w="1925" w:type="pct"/>
            <w:vAlign w:val="center"/>
          </w:tcPr>
          <w:p w14:paraId="39AC6966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 xml:space="preserve">pfk1, </w:t>
            </w:r>
            <w:r w:rsidRPr="007C4653">
              <w:rPr>
                <w:rFonts w:ascii="Arial" w:hAnsi="Arial" w:cs="Arial"/>
                <w:bCs/>
                <w:color w:val="000000"/>
              </w:rPr>
              <w:t>3x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1)</w:t>
            </w:r>
            <w:r w:rsidRPr="007C4653">
              <w:rPr>
                <w:rFonts w:ascii="Arial" w:hAnsi="Arial" w:cs="Arial"/>
                <w:bCs/>
                <w:color w:val="000000"/>
              </w:rPr>
              <w:t>, 2xB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r w:rsidRPr="007C4653">
              <w:rPr>
                <w:rFonts w:ascii="Arial" w:hAnsi="Arial" w:cs="Arial"/>
                <w:bCs/>
                <w:color w:val="000000"/>
              </w:rPr>
              <w:t xml:space="preserve">(v1), </w:t>
            </w:r>
            <w:proofErr w:type="spellStart"/>
            <w:r w:rsidRPr="007C4653">
              <w:rPr>
                <w:rFonts w:ascii="Arial" w:hAnsi="Arial" w:cs="Arial"/>
                <w:bCs/>
                <w:color w:val="000000"/>
              </w:rPr>
              <w:t>T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proofErr w:type="spellEnd"/>
            <w:r w:rsidRPr="007C4653">
              <w:rPr>
                <w:rFonts w:ascii="Arial" w:hAnsi="Arial" w:cs="Arial"/>
                <w:bCs/>
                <w:color w:val="000000"/>
              </w:rPr>
              <w:t>(v2)</w:t>
            </w:r>
          </w:p>
        </w:tc>
        <w:tc>
          <w:tcPr>
            <w:tcW w:w="770" w:type="pct"/>
            <w:vAlign w:val="center"/>
          </w:tcPr>
          <w:p w14:paraId="26545229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10</w:t>
            </w:r>
          </w:p>
        </w:tc>
        <w:tc>
          <w:tcPr>
            <w:tcW w:w="1682" w:type="pct"/>
            <w:vAlign w:val="center"/>
          </w:tcPr>
          <w:p w14:paraId="0BE0BC26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DTNB assay</w:t>
            </w:r>
          </w:p>
        </w:tc>
      </w:tr>
      <w:tr w:rsidR="00210E15" w:rsidRPr="007C4653" w14:paraId="4BED48CE" w14:textId="77777777" w:rsidTr="0085505B">
        <w:tc>
          <w:tcPr>
            <w:tcW w:w="623" w:type="pct"/>
            <w:vAlign w:val="center"/>
          </w:tcPr>
          <w:p w14:paraId="2F9376DA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457</w:t>
            </w:r>
          </w:p>
        </w:tc>
        <w:tc>
          <w:tcPr>
            <w:tcW w:w="1925" w:type="pct"/>
            <w:vAlign w:val="center"/>
          </w:tcPr>
          <w:p w14:paraId="47436535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 xml:space="preserve">pfk1, </w:t>
            </w:r>
            <w:r w:rsidRPr="007C4653">
              <w:rPr>
                <w:rFonts w:ascii="Arial" w:hAnsi="Arial" w:cs="Arial"/>
                <w:bCs/>
                <w:color w:val="000000"/>
              </w:rPr>
              <w:t>3x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1)</w:t>
            </w:r>
            <w:r w:rsidRPr="007C4653">
              <w:rPr>
                <w:rFonts w:ascii="Arial" w:hAnsi="Arial" w:cs="Arial"/>
                <w:bCs/>
                <w:color w:val="000000"/>
              </w:rPr>
              <w:t>, 2xB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r w:rsidRPr="007C4653">
              <w:rPr>
                <w:rFonts w:ascii="Arial" w:hAnsi="Arial" w:cs="Arial"/>
                <w:bCs/>
                <w:color w:val="000000"/>
              </w:rPr>
              <w:t xml:space="preserve">(v1), </w:t>
            </w:r>
            <w:proofErr w:type="spellStart"/>
            <w:r w:rsidRPr="007C4653">
              <w:rPr>
                <w:rFonts w:ascii="Arial" w:hAnsi="Arial" w:cs="Arial"/>
                <w:bCs/>
                <w:color w:val="000000"/>
              </w:rPr>
              <w:t>T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proofErr w:type="spellEnd"/>
            <w:r w:rsidRPr="007C4653">
              <w:rPr>
                <w:rFonts w:ascii="Arial" w:hAnsi="Arial" w:cs="Arial"/>
                <w:bCs/>
                <w:color w:val="000000"/>
              </w:rPr>
              <w:t xml:space="preserve">(v2), </w:t>
            </w:r>
            <w:proofErr w:type="spellStart"/>
            <w:r w:rsidRPr="007C4653">
              <w:rPr>
                <w:rFonts w:ascii="Arial" w:hAnsi="Arial" w:cs="Arial"/>
                <w:bCs/>
                <w:color w:val="000000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XPK</w:t>
            </w:r>
            <w:proofErr w:type="spellEnd"/>
            <w:r w:rsidRPr="007C4653">
              <w:rPr>
                <w:rFonts w:ascii="Arial" w:hAnsi="Arial" w:cs="Arial"/>
                <w:bCs/>
                <w:color w:val="000000"/>
              </w:rPr>
              <w:t>(v2)</w:t>
            </w:r>
          </w:p>
        </w:tc>
        <w:tc>
          <w:tcPr>
            <w:tcW w:w="770" w:type="pct"/>
            <w:vAlign w:val="center"/>
          </w:tcPr>
          <w:p w14:paraId="7F8E7E30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46</w:t>
            </w:r>
          </w:p>
        </w:tc>
        <w:tc>
          <w:tcPr>
            <w:tcW w:w="1682" w:type="pct"/>
            <w:vAlign w:val="center"/>
          </w:tcPr>
          <w:p w14:paraId="188BF2C6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Growth and lipid assay on lipid production media, microscopy</w:t>
            </w:r>
          </w:p>
        </w:tc>
      </w:tr>
      <w:tr w:rsidR="00210E15" w:rsidRPr="007C4653" w14:paraId="736F331B" w14:textId="77777777" w:rsidTr="0085505B">
        <w:tc>
          <w:tcPr>
            <w:tcW w:w="623" w:type="pct"/>
            <w:vAlign w:val="center"/>
          </w:tcPr>
          <w:p w14:paraId="690EED7C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</w:t>
            </w:r>
            <w:r>
              <w:rPr>
                <w:rFonts w:ascii="Arial" w:hAnsi="Arial" w:cs="Arial"/>
                <w:bCs/>
                <w:color w:val="000000"/>
              </w:rPr>
              <w:t>S</w:t>
            </w:r>
            <w:r w:rsidRPr="007C4653">
              <w:rPr>
                <w:rFonts w:ascii="Arial" w:hAnsi="Arial" w:cs="Arial"/>
                <w:bCs/>
                <w:color w:val="000000"/>
              </w:rPr>
              <w:t>1475</w:t>
            </w:r>
          </w:p>
        </w:tc>
        <w:tc>
          <w:tcPr>
            <w:tcW w:w="1925" w:type="pct"/>
            <w:vAlign w:val="center"/>
          </w:tcPr>
          <w:p w14:paraId="7CB9A867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 xml:space="preserve">pfk1, </w:t>
            </w:r>
            <w:r w:rsidRPr="007C4653">
              <w:rPr>
                <w:rFonts w:ascii="Arial" w:hAnsi="Arial" w:cs="Arial"/>
                <w:bCs/>
                <w:color w:val="000000"/>
              </w:rPr>
              <w:t>3x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1)</w:t>
            </w:r>
            <w:r w:rsidRPr="007C4653">
              <w:rPr>
                <w:rFonts w:ascii="Arial" w:hAnsi="Arial" w:cs="Arial"/>
                <w:bCs/>
                <w:color w:val="000000"/>
              </w:rPr>
              <w:t>, 2xB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r w:rsidRPr="007C4653">
              <w:rPr>
                <w:rFonts w:ascii="Arial" w:hAnsi="Arial" w:cs="Arial"/>
                <w:bCs/>
                <w:color w:val="000000"/>
              </w:rPr>
              <w:t xml:space="preserve">(v1), </w:t>
            </w:r>
            <w:proofErr w:type="spellStart"/>
            <w:r w:rsidRPr="007C4653">
              <w:rPr>
                <w:rFonts w:ascii="Arial" w:hAnsi="Arial" w:cs="Arial"/>
                <w:bCs/>
                <w:color w:val="000000"/>
              </w:rPr>
              <w:t>T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proofErr w:type="spellEnd"/>
            <w:r w:rsidRPr="007C4653">
              <w:rPr>
                <w:rFonts w:ascii="Arial" w:hAnsi="Arial" w:cs="Arial"/>
                <w:bCs/>
                <w:color w:val="000000"/>
              </w:rPr>
              <w:t>(v2), 2x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</w:rPr>
              <w:t>(v2)</w:t>
            </w:r>
          </w:p>
        </w:tc>
        <w:tc>
          <w:tcPr>
            <w:tcW w:w="770" w:type="pct"/>
            <w:vAlign w:val="center"/>
          </w:tcPr>
          <w:p w14:paraId="797E6902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90</w:t>
            </w:r>
          </w:p>
        </w:tc>
        <w:tc>
          <w:tcPr>
            <w:tcW w:w="1682" w:type="pct"/>
            <w:vAlign w:val="center"/>
          </w:tcPr>
          <w:p w14:paraId="018F59A8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Growth and lipid assay on lipid production media, microscopy</w:t>
            </w:r>
          </w:p>
        </w:tc>
      </w:tr>
    </w:tbl>
    <w:p w14:paraId="5823E8AB" w14:textId="77777777" w:rsidR="0085505B" w:rsidRDefault="0085505B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437D7CBC" w14:textId="2475D973" w:rsidR="00210E15" w:rsidRPr="0085505B" w:rsidRDefault="00210E15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lastRenderedPageBreak/>
        <w:t>Table S2.2: Steps involved in the construction of strains 1656 and 1657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3150"/>
        <w:gridCol w:w="1260"/>
        <w:gridCol w:w="3505"/>
      </w:tblGrid>
      <w:tr w:rsidR="00210E15" w:rsidRPr="007C4653" w14:paraId="3331F970" w14:textId="77777777" w:rsidTr="00D946C8">
        <w:trPr>
          <w:jc w:val="center"/>
        </w:trPr>
        <w:tc>
          <w:tcPr>
            <w:tcW w:w="1435" w:type="dxa"/>
            <w:vAlign w:val="center"/>
          </w:tcPr>
          <w:p w14:paraId="4027132F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Strains</w:t>
            </w:r>
          </w:p>
        </w:tc>
        <w:tc>
          <w:tcPr>
            <w:tcW w:w="3150" w:type="dxa"/>
            <w:vAlign w:val="center"/>
          </w:tcPr>
          <w:p w14:paraId="3617D894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Genotype</w:t>
            </w:r>
          </w:p>
        </w:tc>
        <w:tc>
          <w:tcPr>
            <w:tcW w:w="1260" w:type="dxa"/>
            <w:vAlign w:val="center"/>
          </w:tcPr>
          <w:p w14:paraId="4BDC6BD3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# of isolates screened</w:t>
            </w:r>
          </w:p>
        </w:tc>
        <w:tc>
          <w:tcPr>
            <w:tcW w:w="3505" w:type="dxa"/>
            <w:vAlign w:val="center"/>
          </w:tcPr>
          <w:p w14:paraId="6221511F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Screening assay</w:t>
            </w:r>
          </w:p>
        </w:tc>
      </w:tr>
      <w:tr w:rsidR="00210E15" w:rsidRPr="007C4653" w14:paraId="56BD267F" w14:textId="77777777" w:rsidTr="00D946C8">
        <w:trPr>
          <w:jc w:val="center"/>
        </w:trPr>
        <w:tc>
          <w:tcPr>
            <w:tcW w:w="1435" w:type="dxa"/>
            <w:vAlign w:val="center"/>
          </w:tcPr>
          <w:p w14:paraId="1F3B1C19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600</w:t>
            </w:r>
          </w:p>
        </w:tc>
        <w:tc>
          <w:tcPr>
            <w:tcW w:w="3150" w:type="dxa"/>
            <w:vAlign w:val="center"/>
          </w:tcPr>
          <w:p w14:paraId="39B1BFD4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fk1</w:t>
            </w:r>
            <w:r w:rsidRPr="007C4653">
              <w:rPr>
                <w:rFonts w:ascii="Arial" w:hAnsi="Arial" w:cs="Arial"/>
                <w:bCs/>
                <w:color w:val="000000"/>
              </w:rPr>
              <w:t xml:space="preserve">, </w:t>
            </w:r>
            <w:proofErr w:type="spellStart"/>
            <w:r w:rsidRPr="007C4653">
              <w:rPr>
                <w:rFonts w:ascii="Arial" w:hAnsi="Arial" w:cs="Arial"/>
                <w:bCs/>
                <w:color w:val="000000"/>
              </w:rPr>
              <w:t>T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proofErr w:type="spellEnd"/>
            <w:r w:rsidRPr="007C4653">
              <w:rPr>
                <w:rFonts w:ascii="Arial" w:hAnsi="Arial" w:cs="Arial"/>
                <w:bCs/>
                <w:color w:val="000000"/>
              </w:rPr>
              <w:t>(v2)</w:t>
            </w:r>
          </w:p>
        </w:tc>
        <w:tc>
          <w:tcPr>
            <w:tcW w:w="1260" w:type="dxa"/>
            <w:vAlign w:val="center"/>
          </w:tcPr>
          <w:p w14:paraId="7318EC33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10</w:t>
            </w:r>
          </w:p>
        </w:tc>
        <w:tc>
          <w:tcPr>
            <w:tcW w:w="3505" w:type="dxa"/>
            <w:vAlign w:val="center"/>
          </w:tcPr>
          <w:p w14:paraId="1E2A459C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DTNB assay</w:t>
            </w:r>
          </w:p>
        </w:tc>
      </w:tr>
      <w:tr w:rsidR="00210E15" w:rsidRPr="007C4653" w14:paraId="0EC3F594" w14:textId="77777777" w:rsidTr="00D946C8">
        <w:trPr>
          <w:jc w:val="center"/>
        </w:trPr>
        <w:tc>
          <w:tcPr>
            <w:tcW w:w="1435" w:type="dxa"/>
            <w:vAlign w:val="center"/>
          </w:tcPr>
          <w:p w14:paraId="317AB226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618</w:t>
            </w:r>
          </w:p>
        </w:tc>
        <w:tc>
          <w:tcPr>
            <w:tcW w:w="3150" w:type="dxa"/>
            <w:vAlign w:val="center"/>
          </w:tcPr>
          <w:p w14:paraId="4B1137BE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fk1</w:t>
            </w:r>
            <w:r w:rsidRPr="007C4653">
              <w:rPr>
                <w:rFonts w:ascii="Arial" w:hAnsi="Arial" w:cs="Arial"/>
                <w:bCs/>
                <w:color w:val="000000"/>
              </w:rPr>
              <w:t xml:space="preserve">, </w:t>
            </w:r>
            <w:proofErr w:type="spellStart"/>
            <w:r w:rsidRPr="007C4653">
              <w:rPr>
                <w:rFonts w:ascii="Arial" w:hAnsi="Arial" w:cs="Arial"/>
                <w:bCs/>
                <w:color w:val="000000"/>
              </w:rPr>
              <w:t>T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proofErr w:type="spellEnd"/>
            <w:r w:rsidRPr="007C4653">
              <w:rPr>
                <w:rFonts w:ascii="Arial" w:hAnsi="Arial" w:cs="Arial"/>
                <w:bCs/>
                <w:color w:val="000000"/>
              </w:rPr>
              <w:t xml:space="preserve">(v2), 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</w:t>
            </w:r>
            <w:r w:rsidRPr="007C4653">
              <w:rPr>
                <w:rFonts w:ascii="Arial" w:hAnsi="Arial" w:cs="Arial"/>
                <w:bCs/>
                <w:color w:val="000000"/>
              </w:rPr>
              <w:t>2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)</w:t>
            </w:r>
          </w:p>
        </w:tc>
        <w:tc>
          <w:tcPr>
            <w:tcW w:w="1260" w:type="dxa"/>
            <w:vAlign w:val="center"/>
          </w:tcPr>
          <w:p w14:paraId="6E9448FD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12</w:t>
            </w:r>
          </w:p>
        </w:tc>
        <w:tc>
          <w:tcPr>
            <w:tcW w:w="3505" w:type="dxa"/>
            <w:vAlign w:val="center"/>
          </w:tcPr>
          <w:p w14:paraId="49C1115D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Ferric hydroxamate assay</w:t>
            </w:r>
          </w:p>
        </w:tc>
      </w:tr>
      <w:tr w:rsidR="00210E15" w:rsidRPr="007C4653" w14:paraId="3D0D1E71" w14:textId="77777777" w:rsidTr="00D946C8">
        <w:trPr>
          <w:jc w:val="center"/>
        </w:trPr>
        <w:tc>
          <w:tcPr>
            <w:tcW w:w="1435" w:type="dxa"/>
            <w:vAlign w:val="center"/>
          </w:tcPr>
          <w:p w14:paraId="0EB0EB9C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636</w:t>
            </w:r>
          </w:p>
        </w:tc>
        <w:tc>
          <w:tcPr>
            <w:tcW w:w="3150" w:type="dxa"/>
            <w:vAlign w:val="center"/>
          </w:tcPr>
          <w:p w14:paraId="344B8608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fk1</w:t>
            </w:r>
            <w:r w:rsidRPr="007C4653">
              <w:rPr>
                <w:rFonts w:ascii="Arial" w:hAnsi="Arial" w:cs="Arial"/>
                <w:bCs/>
                <w:color w:val="000000"/>
              </w:rPr>
              <w:t xml:space="preserve">, </w:t>
            </w:r>
            <w:proofErr w:type="spellStart"/>
            <w:r w:rsidRPr="007C4653">
              <w:rPr>
                <w:rFonts w:ascii="Arial" w:hAnsi="Arial" w:cs="Arial"/>
                <w:bCs/>
                <w:color w:val="000000"/>
              </w:rPr>
              <w:t>T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proofErr w:type="spellEnd"/>
            <w:r w:rsidRPr="007C4653">
              <w:rPr>
                <w:rFonts w:ascii="Arial" w:hAnsi="Arial" w:cs="Arial"/>
                <w:bCs/>
                <w:color w:val="000000"/>
              </w:rPr>
              <w:t>(v2), 2x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</w:t>
            </w:r>
            <w:r w:rsidRPr="007C4653">
              <w:rPr>
                <w:rFonts w:ascii="Arial" w:hAnsi="Arial" w:cs="Arial"/>
                <w:bCs/>
                <w:color w:val="000000"/>
              </w:rPr>
              <w:t>2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)</w:t>
            </w:r>
          </w:p>
        </w:tc>
        <w:tc>
          <w:tcPr>
            <w:tcW w:w="1260" w:type="dxa"/>
            <w:vAlign w:val="center"/>
          </w:tcPr>
          <w:p w14:paraId="5061A9E3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76</w:t>
            </w:r>
          </w:p>
        </w:tc>
        <w:tc>
          <w:tcPr>
            <w:tcW w:w="3505" w:type="dxa"/>
            <w:vAlign w:val="center"/>
          </w:tcPr>
          <w:p w14:paraId="4DBF4028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Growth and lipid assay on lipid production media</w:t>
            </w:r>
          </w:p>
        </w:tc>
      </w:tr>
      <w:tr w:rsidR="00210E15" w:rsidRPr="007C4653" w14:paraId="184E7461" w14:textId="77777777" w:rsidTr="00D946C8">
        <w:trPr>
          <w:jc w:val="center"/>
        </w:trPr>
        <w:tc>
          <w:tcPr>
            <w:tcW w:w="1435" w:type="dxa"/>
            <w:vAlign w:val="center"/>
          </w:tcPr>
          <w:p w14:paraId="3B559BB5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NS165</w:t>
            </w:r>
            <w:r>
              <w:rPr>
                <w:rFonts w:ascii="Arial" w:hAnsi="Arial" w:cs="Arial"/>
                <w:bCs/>
                <w:color w:val="000000"/>
              </w:rPr>
              <w:t>6</w:t>
            </w:r>
            <w:r w:rsidRPr="007C4653">
              <w:rPr>
                <w:rFonts w:ascii="Arial" w:hAnsi="Arial" w:cs="Arial"/>
                <w:bCs/>
                <w:color w:val="000000"/>
              </w:rPr>
              <w:t>-57</w:t>
            </w:r>
          </w:p>
        </w:tc>
        <w:tc>
          <w:tcPr>
            <w:tcW w:w="3150" w:type="dxa"/>
            <w:vAlign w:val="center"/>
          </w:tcPr>
          <w:p w14:paraId="5E43539B" w14:textId="77777777" w:rsidR="00210E15" w:rsidRPr="007C4653" w:rsidRDefault="00210E15" w:rsidP="00D946C8">
            <w:pPr>
              <w:pStyle w:val="NormalWeb"/>
              <w:spacing w:line="480" w:lineRule="auto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Δ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fk1</w:t>
            </w:r>
            <w:r w:rsidRPr="007C4653">
              <w:rPr>
                <w:rFonts w:ascii="Arial" w:hAnsi="Arial" w:cs="Arial"/>
                <w:bCs/>
                <w:color w:val="000000"/>
              </w:rPr>
              <w:t xml:space="preserve">, </w:t>
            </w:r>
            <w:proofErr w:type="spellStart"/>
            <w:r w:rsidRPr="007C4653">
              <w:rPr>
                <w:rFonts w:ascii="Arial" w:hAnsi="Arial" w:cs="Arial"/>
                <w:bCs/>
                <w:color w:val="000000"/>
              </w:rPr>
              <w:t>Ts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</w:rPr>
              <w:t>PTA</w:t>
            </w:r>
            <w:proofErr w:type="spellEnd"/>
            <w:r w:rsidRPr="007C4653">
              <w:rPr>
                <w:rFonts w:ascii="Arial" w:hAnsi="Arial" w:cs="Arial"/>
                <w:bCs/>
                <w:color w:val="000000"/>
              </w:rPr>
              <w:t>(v2), 3x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Ca</w:t>
            </w:r>
            <w:r w:rsidRPr="007C4653">
              <w:rPr>
                <w:rFonts w:ascii="Arial" w:hAnsi="Arial" w:cs="Arial"/>
                <w:bCs/>
                <w:i/>
                <w:iCs/>
                <w:color w:val="000000"/>
                <w:lang w:val="el-GR"/>
              </w:rPr>
              <w:t>XPK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(v</w:t>
            </w:r>
            <w:r w:rsidRPr="007C4653">
              <w:rPr>
                <w:rFonts w:ascii="Arial" w:hAnsi="Arial" w:cs="Arial"/>
                <w:bCs/>
                <w:color w:val="000000"/>
              </w:rPr>
              <w:t>2</w:t>
            </w:r>
            <w:r w:rsidRPr="007C4653">
              <w:rPr>
                <w:rFonts w:ascii="Arial" w:hAnsi="Arial" w:cs="Arial"/>
                <w:bCs/>
                <w:color w:val="000000"/>
                <w:lang w:val="el-GR"/>
              </w:rPr>
              <w:t>)</w:t>
            </w:r>
          </w:p>
        </w:tc>
        <w:tc>
          <w:tcPr>
            <w:tcW w:w="1260" w:type="dxa"/>
            <w:vAlign w:val="center"/>
          </w:tcPr>
          <w:p w14:paraId="57EB4DE1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52</w:t>
            </w:r>
          </w:p>
        </w:tc>
        <w:tc>
          <w:tcPr>
            <w:tcW w:w="3505" w:type="dxa"/>
            <w:vAlign w:val="center"/>
          </w:tcPr>
          <w:p w14:paraId="79179224" w14:textId="77777777" w:rsidR="00210E15" w:rsidRPr="007C4653" w:rsidRDefault="00210E15" w:rsidP="00D946C8">
            <w:pPr>
              <w:pStyle w:val="NormalWeb"/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7C4653">
              <w:rPr>
                <w:rFonts w:ascii="Arial" w:hAnsi="Arial" w:cs="Arial"/>
                <w:bCs/>
                <w:color w:val="000000"/>
              </w:rPr>
              <w:t>Growth and lipid assay on lipid production media</w:t>
            </w:r>
          </w:p>
        </w:tc>
      </w:tr>
    </w:tbl>
    <w:p w14:paraId="0BF740A5" w14:textId="74A1C46E" w:rsidR="00210E15" w:rsidRDefault="00210E15" w:rsidP="00210E15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79E675A8" w14:textId="2D0DE5D5" w:rsidR="00D44668" w:rsidRDefault="00210E15" w:rsidP="00210E15">
      <w:pPr>
        <w:spacing w:before="100" w:beforeAutospacing="1" w:after="100" w:afterAutospacing="1"/>
        <w:rPr>
          <w:ins w:id="0" w:author="Annapurna KAMINENI" w:date="2020-12-17T22:39:00Z"/>
          <w:rFonts w:ascii="Arial" w:hAnsi="Arial" w:cs="Arial"/>
          <w:b/>
          <w:bCs/>
          <w:sz w:val="24"/>
          <w:szCs w:val="24"/>
        </w:rPr>
      </w:pPr>
      <w:bookmarkStart w:id="1" w:name="_Hlk59273919"/>
      <w:r w:rsidRPr="0085505B">
        <w:rPr>
          <w:rFonts w:ascii="Arial" w:hAnsi="Arial" w:cs="Arial"/>
          <w:b/>
          <w:bCs/>
          <w:sz w:val="24"/>
          <w:szCs w:val="24"/>
        </w:rPr>
        <w:t>Fig. S2</w:t>
      </w:r>
      <w:ins w:id="2" w:author="Annapurna KAMINENI" w:date="2020-12-19T12:38:00Z">
        <w:r w:rsidR="00C93B7A">
          <w:rPr>
            <w:rFonts w:ascii="Arial" w:hAnsi="Arial" w:cs="Arial"/>
            <w:b/>
            <w:bCs/>
            <w:sz w:val="24"/>
            <w:szCs w:val="24"/>
          </w:rPr>
          <w:t>.</w:t>
        </w:r>
      </w:ins>
      <w:ins w:id="3" w:author="Annapurna KAMINENI" w:date="2020-12-17T22:23:00Z">
        <w:r w:rsidR="00D44668">
          <w:rPr>
            <w:rFonts w:ascii="Arial" w:hAnsi="Arial" w:cs="Arial"/>
            <w:b/>
            <w:bCs/>
            <w:sz w:val="24"/>
            <w:szCs w:val="24"/>
          </w:rPr>
          <w:t xml:space="preserve">A: </w:t>
        </w:r>
      </w:ins>
      <w:ins w:id="4" w:author="Annapurna KAMINENI" w:date="2020-12-17T22:26:00Z">
        <w:r w:rsidR="00D44668">
          <w:rPr>
            <w:rFonts w:ascii="Arial" w:hAnsi="Arial" w:cs="Arial"/>
            <w:b/>
            <w:bCs/>
            <w:sz w:val="24"/>
            <w:szCs w:val="24"/>
          </w:rPr>
          <w:t>Distribu</w:t>
        </w:r>
      </w:ins>
      <w:ins w:id="5" w:author="Annapurna KAMINENI" w:date="2020-12-17T22:27:00Z">
        <w:r w:rsidR="00D44668">
          <w:rPr>
            <w:rFonts w:ascii="Arial" w:hAnsi="Arial" w:cs="Arial"/>
            <w:b/>
            <w:bCs/>
            <w:sz w:val="24"/>
            <w:szCs w:val="24"/>
          </w:rPr>
          <w:t xml:space="preserve">tion </w:t>
        </w:r>
      </w:ins>
      <w:ins w:id="6" w:author="Annapurna KAMINENI" w:date="2020-12-17T22:38:00Z">
        <w:r w:rsidR="005D7EDA">
          <w:rPr>
            <w:rFonts w:ascii="Arial" w:hAnsi="Arial" w:cs="Arial"/>
            <w:b/>
            <w:bCs/>
            <w:sz w:val="24"/>
            <w:szCs w:val="24"/>
          </w:rPr>
          <w:t xml:space="preserve">plot </w:t>
        </w:r>
      </w:ins>
      <w:ins w:id="7" w:author="Annapurna KAMINENI" w:date="2020-12-17T22:27:00Z">
        <w:r w:rsidR="00D44668">
          <w:rPr>
            <w:rFonts w:ascii="Arial" w:hAnsi="Arial" w:cs="Arial"/>
            <w:b/>
            <w:bCs/>
            <w:sz w:val="24"/>
            <w:szCs w:val="24"/>
          </w:rPr>
          <w:t>of rare codons (≤1%) among two groups of genes, the high</w:t>
        </w:r>
      </w:ins>
      <w:ins w:id="8" w:author="Annapurna KAMINENI" w:date="2020-12-19T12:33:00Z">
        <w:r w:rsidR="00C93B7A">
          <w:rPr>
            <w:rFonts w:ascii="Arial" w:hAnsi="Arial" w:cs="Arial"/>
            <w:b/>
            <w:bCs/>
            <w:sz w:val="24"/>
            <w:szCs w:val="24"/>
          </w:rPr>
          <w:t>est</w:t>
        </w:r>
      </w:ins>
      <w:ins w:id="9" w:author="Annapurna KAMINENI" w:date="2020-12-17T22:27:00Z">
        <w:r w:rsidR="00D44668">
          <w:rPr>
            <w:rFonts w:ascii="Arial" w:hAnsi="Arial" w:cs="Arial"/>
            <w:b/>
            <w:bCs/>
            <w:sz w:val="24"/>
            <w:szCs w:val="24"/>
          </w:rPr>
          <w:t xml:space="preserve"> express</w:t>
        </w:r>
      </w:ins>
      <w:ins w:id="10" w:author="Annapurna KAMINENI" w:date="2020-12-17T22:28:00Z">
        <w:r w:rsidR="00D44668">
          <w:rPr>
            <w:rFonts w:ascii="Arial" w:hAnsi="Arial" w:cs="Arial"/>
            <w:b/>
            <w:bCs/>
            <w:sz w:val="24"/>
            <w:szCs w:val="24"/>
          </w:rPr>
          <w:t>ors and moderate-low expressors</w:t>
        </w:r>
        <w:bookmarkStart w:id="11" w:name="_Hlk59273399"/>
        <w:r w:rsidR="00D44668">
          <w:rPr>
            <w:rFonts w:ascii="Arial" w:hAnsi="Arial" w:cs="Arial"/>
            <w:b/>
            <w:bCs/>
            <w:sz w:val="24"/>
            <w:szCs w:val="24"/>
          </w:rPr>
          <w:t xml:space="preserve">. </w:t>
        </w:r>
        <w:bookmarkEnd w:id="1"/>
        <w:r w:rsidR="00D44668" w:rsidRPr="00C308DD">
          <w:rPr>
            <w:rFonts w:ascii="Arial" w:hAnsi="Arial" w:cs="Arial"/>
            <w:sz w:val="24"/>
            <w:szCs w:val="24"/>
            <w:rPrChange w:id="12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To understand codon usage among the highest expressed genes in </w:t>
        </w:r>
        <w:r w:rsidR="00D44668" w:rsidRPr="00C308DD">
          <w:rPr>
            <w:rFonts w:ascii="Arial" w:hAnsi="Arial" w:cs="Arial"/>
            <w:i/>
            <w:iCs/>
            <w:sz w:val="24"/>
            <w:szCs w:val="24"/>
            <w:rPrChange w:id="13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Y. </w:t>
        </w:r>
        <w:proofErr w:type="spellStart"/>
        <w:r w:rsidR="00D44668" w:rsidRPr="00C308DD">
          <w:rPr>
            <w:rFonts w:ascii="Arial" w:hAnsi="Arial" w:cs="Arial"/>
            <w:i/>
            <w:iCs/>
            <w:sz w:val="24"/>
            <w:szCs w:val="24"/>
            <w:rPrChange w:id="14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lipolytica</w:t>
        </w:r>
        <w:proofErr w:type="spellEnd"/>
        <w:r w:rsidR="00D44668" w:rsidRPr="00C308DD">
          <w:rPr>
            <w:rFonts w:ascii="Arial" w:hAnsi="Arial" w:cs="Arial"/>
            <w:sz w:val="24"/>
            <w:szCs w:val="24"/>
            <w:rPrChange w:id="15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we analyzed the published dataset generated by Ochoa-</w:t>
        </w:r>
        <w:proofErr w:type="spellStart"/>
        <w:r w:rsidR="00D44668" w:rsidRPr="00C308DD">
          <w:rPr>
            <w:rFonts w:ascii="Arial" w:hAnsi="Arial" w:cs="Arial"/>
            <w:sz w:val="24"/>
            <w:szCs w:val="24"/>
            <w:rPrChange w:id="16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Estopier</w:t>
        </w:r>
        <w:proofErr w:type="spellEnd"/>
        <w:r w:rsidR="00D44668" w:rsidRPr="00C308DD">
          <w:rPr>
            <w:rFonts w:ascii="Arial" w:hAnsi="Arial" w:cs="Arial"/>
            <w:sz w:val="24"/>
            <w:szCs w:val="24"/>
            <w:rPrChange w:id="17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</w:t>
        </w:r>
        <w:r w:rsidR="00D44668" w:rsidRPr="00C308DD">
          <w:rPr>
            <w:rFonts w:ascii="Arial" w:hAnsi="Arial" w:cs="Arial"/>
            <w:i/>
            <w:iCs/>
            <w:sz w:val="24"/>
            <w:szCs w:val="24"/>
            <w:rPrChange w:id="18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et al.</w:t>
        </w:r>
        <w:r w:rsidR="00D44668" w:rsidRPr="00C308DD">
          <w:rPr>
            <w:rFonts w:ascii="Arial" w:hAnsi="Arial" w:cs="Arial"/>
            <w:sz w:val="24"/>
            <w:szCs w:val="24"/>
            <w:rPrChange w:id="19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2014. In that experiment, </w:t>
        </w:r>
        <w:r w:rsidR="00D44668" w:rsidRPr="00C308DD">
          <w:rPr>
            <w:rFonts w:ascii="Arial" w:hAnsi="Arial" w:cs="Arial"/>
            <w:i/>
            <w:iCs/>
            <w:sz w:val="24"/>
            <w:szCs w:val="24"/>
            <w:rPrChange w:id="20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Y. </w:t>
        </w:r>
        <w:proofErr w:type="spellStart"/>
        <w:r w:rsidR="00D44668" w:rsidRPr="00C308DD">
          <w:rPr>
            <w:rFonts w:ascii="Arial" w:hAnsi="Arial" w:cs="Arial"/>
            <w:i/>
            <w:iCs/>
            <w:sz w:val="24"/>
            <w:szCs w:val="24"/>
            <w:rPrChange w:id="21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lipolytica</w:t>
        </w:r>
        <w:proofErr w:type="spellEnd"/>
        <w:r w:rsidR="00D44668" w:rsidRPr="00C308DD">
          <w:rPr>
            <w:rFonts w:ascii="Arial" w:hAnsi="Arial" w:cs="Arial"/>
            <w:sz w:val="24"/>
            <w:szCs w:val="24"/>
            <w:rPrChange w:id="22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W29 was cultivated under chemostat and </w:t>
        </w:r>
        <w:proofErr w:type="spellStart"/>
        <w:r w:rsidR="00D44668" w:rsidRPr="00C308DD">
          <w:rPr>
            <w:rFonts w:ascii="Arial" w:hAnsi="Arial" w:cs="Arial"/>
            <w:sz w:val="24"/>
            <w:szCs w:val="24"/>
            <w:rPrChange w:id="23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decelerostat</w:t>
        </w:r>
        <w:proofErr w:type="spellEnd"/>
        <w:r w:rsidR="00D44668" w:rsidRPr="00C308DD">
          <w:rPr>
            <w:rFonts w:ascii="Arial" w:hAnsi="Arial" w:cs="Arial"/>
            <w:sz w:val="24"/>
            <w:szCs w:val="24"/>
            <w:rPrChange w:id="24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(</w:t>
        </w:r>
        <w:proofErr w:type="spellStart"/>
        <w:r w:rsidR="00D44668" w:rsidRPr="00C308DD">
          <w:rPr>
            <w:rFonts w:ascii="Arial" w:hAnsi="Arial" w:cs="Arial"/>
            <w:sz w:val="24"/>
            <w:szCs w:val="24"/>
            <w:rPrChange w:id="25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Dstat</w:t>
        </w:r>
        <w:proofErr w:type="spellEnd"/>
        <w:r w:rsidR="00D44668" w:rsidRPr="00C308DD">
          <w:rPr>
            <w:rFonts w:ascii="Arial" w:hAnsi="Arial" w:cs="Arial"/>
            <w:sz w:val="24"/>
            <w:szCs w:val="24"/>
            <w:rPrChange w:id="26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) conditions. </w:t>
        </w:r>
        <w:bookmarkStart w:id="27" w:name="_Hlk59270729"/>
        <w:r w:rsidR="00D44668" w:rsidRPr="00C308DD">
          <w:rPr>
            <w:rFonts w:ascii="Arial" w:hAnsi="Arial" w:cs="Arial"/>
            <w:sz w:val="24"/>
            <w:szCs w:val="24"/>
            <w:rPrChange w:id="28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We used the sum of the transcript levels measured across all the timepoints during the experiment to rank</w:t>
        </w:r>
      </w:ins>
      <w:ins w:id="29" w:author="Annapurna KAMINENI" w:date="2020-12-17T22:35:00Z">
        <w:r w:rsidR="005D7EDA" w:rsidRPr="00C308DD">
          <w:rPr>
            <w:rFonts w:ascii="Arial" w:hAnsi="Arial" w:cs="Arial"/>
            <w:sz w:val="24"/>
            <w:szCs w:val="24"/>
            <w:rPrChange w:id="30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~6</w:t>
        </w:r>
      </w:ins>
      <w:ins w:id="31" w:author="Annapurna KAMINENI" w:date="2020-12-17T22:36:00Z">
        <w:r w:rsidR="005D7EDA" w:rsidRPr="00C308DD">
          <w:rPr>
            <w:rFonts w:ascii="Arial" w:hAnsi="Arial" w:cs="Arial"/>
            <w:sz w:val="24"/>
            <w:szCs w:val="24"/>
            <w:rPrChange w:id="32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500</w:t>
        </w:r>
      </w:ins>
      <w:ins w:id="33" w:author="Annapurna KAMINENI" w:date="2020-12-17T22:28:00Z">
        <w:r w:rsidR="00D44668" w:rsidRPr="00C308DD">
          <w:rPr>
            <w:rFonts w:ascii="Arial" w:hAnsi="Arial" w:cs="Arial"/>
            <w:sz w:val="24"/>
            <w:szCs w:val="24"/>
            <w:rPrChange w:id="34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genes. We compared two groups of genes, 20 of the highest expressed genes </w:t>
        </w:r>
      </w:ins>
      <w:ins w:id="35" w:author="Annapurna KAMINENI" w:date="2020-12-17T22:29:00Z">
        <w:r w:rsidR="00D44668" w:rsidRPr="00C308DD">
          <w:rPr>
            <w:rFonts w:ascii="Arial" w:hAnsi="Arial" w:cs="Arial"/>
            <w:sz w:val="24"/>
            <w:szCs w:val="24"/>
            <w:rPrChange w:id="36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(rank</w:t>
        </w:r>
      </w:ins>
      <w:ins w:id="37" w:author="Annapurna KAMINENI" w:date="2020-12-17T22:33:00Z">
        <w:r w:rsidR="005D7EDA" w:rsidRPr="00C308DD">
          <w:rPr>
            <w:rFonts w:ascii="Arial" w:hAnsi="Arial" w:cs="Arial"/>
            <w:sz w:val="24"/>
            <w:szCs w:val="24"/>
            <w:rPrChange w:id="38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s</w:t>
        </w:r>
      </w:ins>
      <w:ins w:id="39" w:author="Annapurna KAMINENI" w:date="2020-12-17T22:29:00Z">
        <w:r w:rsidR="00D44668" w:rsidRPr="00C308DD">
          <w:rPr>
            <w:rFonts w:ascii="Arial" w:hAnsi="Arial" w:cs="Arial"/>
            <w:sz w:val="24"/>
            <w:szCs w:val="24"/>
            <w:rPrChange w:id="40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1-20) </w:t>
        </w:r>
      </w:ins>
      <w:ins w:id="41" w:author="Annapurna KAMINENI" w:date="2020-12-17T22:28:00Z">
        <w:r w:rsidR="00D44668" w:rsidRPr="00C308DD">
          <w:rPr>
            <w:rFonts w:ascii="Arial" w:hAnsi="Arial" w:cs="Arial"/>
            <w:sz w:val="24"/>
            <w:szCs w:val="24"/>
            <w:rPrChange w:id="42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with 20 genes of moderate-low expression</w:t>
        </w:r>
      </w:ins>
      <w:ins w:id="43" w:author="Annapurna KAMINENI" w:date="2020-12-17T22:29:00Z">
        <w:r w:rsidR="00D44668" w:rsidRPr="00C308DD">
          <w:rPr>
            <w:rFonts w:ascii="Arial" w:hAnsi="Arial" w:cs="Arial"/>
            <w:sz w:val="24"/>
            <w:szCs w:val="24"/>
            <w:rPrChange w:id="44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(rank</w:t>
        </w:r>
      </w:ins>
      <w:ins w:id="45" w:author="Annapurna KAMINENI" w:date="2020-12-17T22:35:00Z">
        <w:r w:rsidR="005D7EDA" w:rsidRPr="00C308DD">
          <w:rPr>
            <w:rFonts w:ascii="Arial" w:hAnsi="Arial" w:cs="Arial"/>
            <w:sz w:val="24"/>
            <w:szCs w:val="24"/>
            <w:rPrChange w:id="46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ed ~3000</w:t>
        </w:r>
      </w:ins>
      <w:ins w:id="47" w:author="Annapurna KAMINENI" w:date="2020-12-17T22:37:00Z">
        <w:r w:rsidR="005D7EDA" w:rsidRPr="00C308DD">
          <w:rPr>
            <w:rFonts w:ascii="Arial" w:hAnsi="Arial" w:cs="Arial"/>
            <w:sz w:val="24"/>
            <w:szCs w:val="24"/>
            <w:rPrChange w:id="48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)</w:t>
        </w:r>
      </w:ins>
      <w:ins w:id="49" w:author="Annapurna KAMINENI" w:date="2020-12-17T22:28:00Z">
        <w:r w:rsidR="00D44668" w:rsidRPr="00C308DD">
          <w:rPr>
            <w:rFonts w:ascii="Arial" w:hAnsi="Arial" w:cs="Arial"/>
            <w:sz w:val="24"/>
            <w:szCs w:val="24"/>
            <w:rPrChange w:id="50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. We recorded the number of codons present at a frequency ≤ 1% (rare codons) for each of these genes using </w:t>
        </w:r>
        <w:proofErr w:type="spellStart"/>
        <w:r w:rsidR="00D44668" w:rsidRPr="00C308DD">
          <w:rPr>
            <w:rFonts w:ascii="Arial" w:hAnsi="Arial" w:cs="Arial"/>
            <w:sz w:val="24"/>
            <w:szCs w:val="24"/>
            <w:rPrChange w:id="51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ATGme</w:t>
        </w:r>
        <w:proofErr w:type="spellEnd"/>
        <w:r w:rsidR="00D44668" w:rsidRPr="00C308DD">
          <w:rPr>
            <w:rFonts w:ascii="Arial" w:hAnsi="Arial" w:cs="Arial"/>
            <w:sz w:val="24"/>
            <w:szCs w:val="24"/>
            <w:rPrChange w:id="52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. The distribution plot of the</w:t>
        </w:r>
      </w:ins>
      <w:ins w:id="53" w:author="Annapurna KAMINENI" w:date="2020-12-17T22:39:00Z">
        <w:r w:rsidR="005D7EDA" w:rsidRPr="00C308DD">
          <w:rPr>
            <w:rFonts w:ascii="Arial" w:hAnsi="Arial" w:cs="Arial"/>
            <w:sz w:val="24"/>
            <w:szCs w:val="24"/>
            <w:rPrChange w:id="54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</w:t>
        </w:r>
      </w:ins>
      <w:ins w:id="55" w:author="Annapurna KAMINENI" w:date="2020-12-17T22:28:00Z">
        <w:r w:rsidR="00D44668" w:rsidRPr="00C308DD">
          <w:rPr>
            <w:rFonts w:ascii="Arial" w:hAnsi="Arial" w:cs="Arial"/>
            <w:sz w:val="24"/>
            <w:szCs w:val="24"/>
            <w:rPrChange w:id="56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rare codons across the</w:t>
        </w:r>
      </w:ins>
      <w:ins w:id="57" w:author="Annapurna KAMINENI" w:date="2020-12-17T22:39:00Z">
        <w:r w:rsidR="005D7EDA" w:rsidRPr="00C308DD">
          <w:rPr>
            <w:rFonts w:ascii="Arial" w:hAnsi="Arial" w:cs="Arial"/>
            <w:sz w:val="24"/>
            <w:szCs w:val="24"/>
            <w:rPrChange w:id="58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se</w:t>
        </w:r>
      </w:ins>
      <w:ins w:id="59" w:author="Annapurna KAMINENI" w:date="2020-12-17T22:28:00Z">
        <w:r w:rsidR="00D44668" w:rsidRPr="00C308DD">
          <w:rPr>
            <w:rFonts w:ascii="Arial" w:hAnsi="Arial" w:cs="Arial"/>
            <w:sz w:val="24"/>
            <w:szCs w:val="24"/>
            <w:rPrChange w:id="60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two groups of </w:t>
        </w:r>
        <w:r w:rsidR="00D44668" w:rsidRPr="00C308DD">
          <w:rPr>
            <w:rFonts w:ascii="Arial" w:hAnsi="Arial" w:cs="Arial"/>
            <w:sz w:val="24"/>
            <w:szCs w:val="24"/>
            <w:rPrChange w:id="61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lastRenderedPageBreak/>
          <w:t>genes is shown below. Since the trend suggested that rare codons may be detrimental for expression, we tested this theory by replacing all possible codons at frequency ≤1.5% and ≤2% with their higher frequency counterparts (Fig.S2</w:t>
        </w:r>
      </w:ins>
      <w:ins w:id="62" w:author="Annapurna KAMINENI" w:date="2020-12-17T22:39:00Z">
        <w:r w:rsidR="005D7EDA" w:rsidRPr="00C308DD">
          <w:rPr>
            <w:rFonts w:ascii="Arial" w:hAnsi="Arial" w:cs="Arial"/>
            <w:sz w:val="24"/>
            <w:szCs w:val="24"/>
            <w:rPrChange w:id="63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 xml:space="preserve"> B</w:t>
        </w:r>
      </w:ins>
      <w:ins w:id="64" w:author="Annapurna KAMINENI" w:date="2020-12-17T22:28:00Z">
        <w:r w:rsidR="00D44668" w:rsidRPr="00C308DD">
          <w:rPr>
            <w:rFonts w:ascii="Arial" w:hAnsi="Arial" w:cs="Arial"/>
            <w:sz w:val="24"/>
            <w:szCs w:val="24"/>
            <w:rPrChange w:id="65" w:author="Annapurna KAMINENI" w:date="2020-12-20T22:59:00Z">
              <w:rPr>
                <w:rFonts w:ascii="Arial" w:hAnsi="Arial" w:cs="Arial"/>
                <w:b/>
                <w:bCs/>
                <w:sz w:val="24"/>
                <w:szCs w:val="24"/>
              </w:rPr>
            </w:rPrChange>
          </w:rPr>
          <w:t>).</w:t>
        </w:r>
      </w:ins>
    </w:p>
    <w:bookmarkEnd w:id="11"/>
    <w:bookmarkEnd w:id="27"/>
    <w:p w14:paraId="360C7F9F" w14:textId="5008AB80" w:rsidR="00C308DD" w:rsidRDefault="00C93B7A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  <w:ins w:id="66" w:author="Annapurna KAMINENI" w:date="2020-12-19T12:37:00Z">
        <w:r>
          <w:rPr>
            <w:rFonts w:ascii="Arial" w:hAnsi="Arial" w:cs="Arial"/>
            <w:b/>
            <w:bCs/>
            <w:noProof/>
            <w:sz w:val="24"/>
            <w:szCs w:val="24"/>
          </w:rPr>
          <w:drawing>
            <wp:inline distT="0" distB="0" distL="0" distR="0" wp14:anchorId="28D9A664" wp14:editId="06290F3C">
              <wp:extent cx="2475230" cy="2938780"/>
              <wp:effectExtent l="0" t="0" r="1270" b="0"/>
              <wp:docPr id="29" name="Picture 2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475230" cy="293878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77A827DC" w14:textId="537CBB33" w:rsidR="00C308DD" w:rsidRDefault="00C308DD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73266918" w14:textId="239AA832" w:rsidR="00C308DD" w:rsidRDefault="00C308DD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7F333DFB" w14:textId="6BDDD2BF" w:rsidR="00C308DD" w:rsidRDefault="00C308DD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37EAE04C" w14:textId="48ABA7A3" w:rsidR="00C308DD" w:rsidRDefault="00C308DD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7C4B04DC" w14:textId="6506544C" w:rsidR="00C308DD" w:rsidRDefault="00C308DD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3EDCC27F" w14:textId="361E68A4" w:rsidR="00C308DD" w:rsidRDefault="00C308DD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</w:p>
    <w:p w14:paraId="47A121A3" w14:textId="77777777" w:rsidR="00C308DD" w:rsidRDefault="00C308DD" w:rsidP="00210E15">
      <w:pPr>
        <w:spacing w:before="100" w:beforeAutospacing="1" w:after="100" w:afterAutospacing="1"/>
        <w:rPr>
          <w:ins w:id="67" w:author="Annapurna KAMINENI" w:date="2020-12-17T22:23:00Z"/>
          <w:rFonts w:ascii="Arial" w:hAnsi="Arial" w:cs="Arial"/>
          <w:b/>
          <w:bCs/>
          <w:sz w:val="24"/>
          <w:szCs w:val="24"/>
        </w:rPr>
      </w:pPr>
    </w:p>
    <w:p w14:paraId="2EC84DEF" w14:textId="6B47F8DE" w:rsidR="00210E15" w:rsidRPr="0085505B" w:rsidRDefault="00C93B7A" w:rsidP="00210E15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  <w:ins w:id="68" w:author="Annapurna KAMINENI" w:date="2020-12-19T12:38:00Z">
        <w:r>
          <w:rPr>
            <w:rFonts w:ascii="Arial" w:hAnsi="Arial" w:cs="Arial"/>
            <w:b/>
            <w:bCs/>
            <w:sz w:val="24"/>
            <w:szCs w:val="24"/>
          </w:rPr>
          <w:lastRenderedPageBreak/>
          <w:t>Fig. S2.</w:t>
        </w:r>
      </w:ins>
      <w:ins w:id="69" w:author="Annapurna KAMINENI" w:date="2020-12-17T22:23:00Z">
        <w:r w:rsidR="00D44668">
          <w:rPr>
            <w:rFonts w:ascii="Arial" w:hAnsi="Arial" w:cs="Arial"/>
            <w:b/>
            <w:bCs/>
            <w:sz w:val="24"/>
            <w:szCs w:val="24"/>
          </w:rPr>
          <w:t>B</w:t>
        </w:r>
      </w:ins>
      <w:r w:rsidR="00210E15" w:rsidRPr="0085505B">
        <w:rPr>
          <w:rFonts w:ascii="Arial" w:hAnsi="Arial" w:cs="Arial"/>
          <w:b/>
          <w:bCs/>
          <w:sz w:val="24"/>
          <w:szCs w:val="24"/>
        </w:rPr>
        <w:t xml:space="preserve">: Testing differently codon optimized versions of </w:t>
      </w:r>
      <w:proofErr w:type="spellStart"/>
      <w:r w:rsidR="00210E15" w:rsidRPr="0085505B">
        <w:rPr>
          <w:rFonts w:ascii="Arial" w:hAnsi="Arial" w:cs="Arial"/>
          <w:b/>
          <w:bCs/>
          <w:sz w:val="24"/>
          <w:szCs w:val="24"/>
        </w:rPr>
        <w:t>Ca</w:t>
      </w:r>
      <w:r w:rsidR="00210E15" w:rsidRPr="0085505B">
        <w:rPr>
          <w:rFonts w:ascii="Arial" w:hAnsi="Arial" w:cs="Arial"/>
          <w:b/>
          <w:bCs/>
          <w:i/>
          <w:iCs/>
          <w:sz w:val="24"/>
          <w:szCs w:val="24"/>
        </w:rPr>
        <w:t>XPK</w:t>
      </w:r>
      <w:proofErr w:type="spellEnd"/>
      <w:r w:rsidR="00210E15" w:rsidRPr="0085505B">
        <w:rPr>
          <w:rFonts w:ascii="Arial" w:hAnsi="Arial" w:cs="Arial"/>
          <w:b/>
          <w:bCs/>
          <w:sz w:val="24"/>
          <w:szCs w:val="24"/>
        </w:rPr>
        <w:t xml:space="preserve"> in </w:t>
      </w:r>
      <w:r w:rsidR="00210E15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="00210E15" w:rsidRPr="0085505B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  <w:r w:rsidR="00210E15" w:rsidRPr="0085505B">
        <w:rPr>
          <w:rFonts w:ascii="Arial" w:hAnsi="Arial" w:cs="Arial"/>
          <w:b/>
          <w:bCs/>
          <w:sz w:val="24"/>
          <w:szCs w:val="24"/>
        </w:rPr>
        <w:t xml:space="preserve">. </w:t>
      </w:r>
      <w:r w:rsidR="00210E15" w:rsidRPr="00C308DD">
        <w:rPr>
          <w:rFonts w:ascii="Arial" w:hAnsi="Arial" w:cs="Arial"/>
          <w:sz w:val="24"/>
          <w:szCs w:val="24"/>
          <w:rPrChange w:id="70" w:author="Annapurna KAMINENI" w:date="2020-12-20T22:59:00Z">
            <w:rPr>
              <w:rFonts w:ascii="Arial" w:hAnsi="Arial" w:cs="Arial"/>
              <w:b/>
              <w:bCs/>
              <w:sz w:val="24"/>
              <w:szCs w:val="24"/>
            </w:rPr>
          </w:rPrChange>
        </w:rPr>
        <w:t>Genes were either integrated into the chromosome or expressed on a replicating plasmid.</w:t>
      </w:r>
      <w:r w:rsidR="00210E15" w:rsidRPr="0085505B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556292E1" w14:textId="77777777" w:rsidR="00210E15" w:rsidRPr="007C4653" w:rsidRDefault="00210E15" w:rsidP="00210E15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  <w:r w:rsidRPr="007C4653">
        <w:rPr>
          <w:rFonts w:ascii="Arial" w:hAnsi="Arial" w:cs="Arial"/>
          <w:noProof/>
        </w:rPr>
        <w:drawing>
          <wp:inline distT="0" distB="0" distL="0" distR="0" wp14:anchorId="74990165" wp14:editId="2CD78152">
            <wp:extent cx="5998406" cy="2691278"/>
            <wp:effectExtent l="0" t="0" r="254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98EDB6A" w14:textId="77777777" w:rsidR="004656FF" w:rsidRDefault="004656FF" w:rsidP="00134DB7">
      <w:pPr>
        <w:rPr>
          <w:rFonts w:ascii="Arial" w:hAnsi="Arial" w:cs="Arial"/>
          <w:sz w:val="24"/>
          <w:szCs w:val="24"/>
        </w:rPr>
      </w:pPr>
    </w:p>
    <w:p w14:paraId="455E8B46" w14:textId="5C47025C" w:rsidR="00134DB7" w:rsidRPr="0085505B" w:rsidRDefault="00D22DC1" w:rsidP="00134DB7">
      <w:pPr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34DB7" w:rsidRPr="0085505B">
        <w:rPr>
          <w:rFonts w:ascii="Arial" w:hAnsi="Arial" w:cs="Arial"/>
          <w:b/>
          <w:bCs/>
          <w:sz w:val="24"/>
          <w:szCs w:val="24"/>
        </w:rPr>
        <w:t>S</w:t>
      </w:r>
      <w:r w:rsidR="00210E15" w:rsidRPr="0085505B">
        <w:rPr>
          <w:rFonts w:ascii="Arial" w:hAnsi="Arial" w:cs="Arial"/>
          <w:b/>
          <w:bCs/>
          <w:sz w:val="24"/>
          <w:szCs w:val="24"/>
        </w:rPr>
        <w:t>3</w:t>
      </w:r>
      <w:r w:rsidR="002827EE" w:rsidRPr="0085505B">
        <w:rPr>
          <w:rFonts w:ascii="Arial" w:hAnsi="Arial" w:cs="Arial"/>
          <w:b/>
          <w:bCs/>
          <w:sz w:val="24"/>
          <w:szCs w:val="24"/>
        </w:rPr>
        <w:t xml:space="preserve">: </w:t>
      </w:r>
      <w:r w:rsidR="00134DB7" w:rsidRPr="0085505B">
        <w:rPr>
          <w:rFonts w:ascii="Arial" w:hAnsi="Arial" w:cs="Arial"/>
          <w:b/>
          <w:bCs/>
          <w:i/>
          <w:iCs/>
          <w:sz w:val="24"/>
          <w:szCs w:val="24"/>
        </w:rPr>
        <w:t>PFK</w:t>
      </w:r>
      <w:r w:rsidR="00134DB7" w:rsidRPr="0085505B">
        <w:rPr>
          <w:rFonts w:ascii="Arial" w:hAnsi="Arial" w:cs="Arial"/>
          <w:b/>
          <w:bCs/>
          <w:sz w:val="24"/>
          <w:szCs w:val="24"/>
        </w:rPr>
        <w:t xml:space="preserve"> deletion cassette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2"/>
        <w:gridCol w:w="3600"/>
        <w:gridCol w:w="5760"/>
      </w:tblGrid>
      <w:tr w:rsidR="006D7B58" w14:paraId="529C0F28" w14:textId="77777777" w:rsidTr="00960308">
        <w:tc>
          <w:tcPr>
            <w:tcW w:w="432" w:type="dxa"/>
          </w:tcPr>
          <w:p w14:paraId="2C6C9373" w14:textId="77777777" w:rsidR="006D7B58" w:rsidRPr="00D86F39" w:rsidRDefault="006D7B58" w:rsidP="006D7B5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86F39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  <w:p w14:paraId="67884BEA" w14:textId="11BA200F" w:rsidR="006D7B58" w:rsidRPr="00D86F39" w:rsidRDefault="006D7B58" w:rsidP="006D7B5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</w:tcPr>
          <w:p w14:paraId="5FD2404F" w14:textId="1745B047" w:rsidR="006D7B58" w:rsidRPr="007E1FB7" w:rsidRDefault="006D7B58" w:rsidP="006D7B5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1FB7">
              <w:rPr>
                <w:rFonts w:ascii="Arial" w:hAnsi="Arial" w:cs="Arial"/>
                <w:sz w:val="24"/>
                <w:szCs w:val="24"/>
              </w:rPr>
              <w:t xml:space="preserve">47-bp sequence immediately upstream of </w:t>
            </w:r>
            <w:r w:rsidRPr="007E1FB7">
              <w:rPr>
                <w:rFonts w:ascii="Arial" w:hAnsi="Arial" w:cs="Arial"/>
                <w:i/>
                <w:iCs/>
                <w:sz w:val="24"/>
                <w:szCs w:val="24"/>
              </w:rPr>
              <w:t>PFK</w:t>
            </w:r>
          </w:p>
        </w:tc>
        <w:tc>
          <w:tcPr>
            <w:tcW w:w="5760" w:type="dxa"/>
          </w:tcPr>
          <w:p w14:paraId="1FF9F0EA" w14:textId="4E9B80C5" w:rsidR="006D7B58" w:rsidRPr="007E1FB7" w:rsidRDefault="006D7B5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CGCAAAACAGACGGACACTGAACCCCCCGCGCTTCAAAACACCGACA</w:t>
            </w:r>
          </w:p>
        </w:tc>
      </w:tr>
      <w:tr w:rsidR="006D7B58" w14:paraId="328D6A35" w14:textId="77777777" w:rsidTr="00960308">
        <w:tc>
          <w:tcPr>
            <w:tcW w:w="432" w:type="dxa"/>
          </w:tcPr>
          <w:p w14:paraId="76FB1845" w14:textId="5C617EDD" w:rsidR="006D7B58" w:rsidRPr="00D86F39" w:rsidRDefault="006D7B58" w:rsidP="00134DB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D86F39">
              <w:rPr>
                <w:rFonts w:ascii="Arial" w:hAnsi="Arial" w:cs="Arial"/>
                <w:sz w:val="24"/>
                <w:szCs w:val="24"/>
                <w:u w:val="single"/>
              </w:rPr>
              <w:t>2</w:t>
            </w:r>
          </w:p>
        </w:tc>
        <w:tc>
          <w:tcPr>
            <w:tcW w:w="3600" w:type="dxa"/>
          </w:tcPr>
          <w:p w14:paraId="5D614DDF" w14:textId="77777777" w:rsidR="006D7B58" w:rsidRPr="007E1FB7" w:rsidRDefault="006D7B58" w:rsidP="006D7B5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noursei</w:t>
            </w:r>
            <w:proofErr w:type="spellEnd"/>
            <w:r w:rsidRPr="007E1FB7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nat</w:t>
            </w:r>
            <w:proofErr w:type="spellEnd"/>
            <w:r w:rsidRPr="007E1FB7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 xml:space="preserve"> gene, conferring nourseothricin resistance codon optimized for expression in yeast</w:t>
            </w:r>
          </w:p>
          <w:p w14:paraId="47FE5CAE" w14:textId="72D52BB8" w:rsidR="006D7B58" w:rsidRPr="007E1FB7" w:rsidRDefault="006D7B5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4364F50" w14:textId="10DF5968" w:rsidR="006D7B58" w:rsidRPr="007E1FB7" w:rsidRDefault="006D7B5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ATGACCACTCTGGATGACACCGCTTACCGATACCGAACTTCCGTTCCTGGCGATGCCGAGGCTATTGAGGCTCTGGATGGATCTTTCACCACTGACACCGTTTTCCGAGTGACCGCTACTGGCGACGGCTTCACCCTGCGAGAGGTGCCTGTCGACCCTCCTCTCACCAAGGTTTTCCCTGACGATGAGTCGGACGATGAGTCTGACGCTGGAGAGGACGGCGACCCTGACTCTCGAACTTTCGTGGCTTACGGCGACGATGGAGACCTGGCCGGCTTTGTGGTCGTTTCTTACTCCGGATGGAACCGACGACTGACCGTGGAGGACATCGAGGTCGCTCCTGAGCA</w:t>
            </w:r>
            <w:r w:rsidRPr="007E1FB7">
              <w:rPr>
                <w:rFonts w:ascii="Arial" w:hAnsi="Arial" w:cs="Arial"/>
                <w:sz w:val="18"/>
                <w:szCs w:val="18"/>
              </w:rPr>
              <w:lastRenderedPageBreak/>
              <w:t>CCGAGGTCATGGTGTCGGACGAGCTCTGATGGGTCTCGCTACTGAGTTCGCTCGAGAGCGAGGTGCTGGCCACCTGTGGCTCGAGGTCACCAACGTTAACGCCCCTGCTATTCATGCCTACCGACGAATGGGTTTTACCCTGTGTGGCCTCGATACTGCCCTGTACGACGGAACCGCTTCCGATGGAGAGCAGGCCCTCTACATGTCGATGCCCTGCCCTTAA</w:t>
            </w:r>
          </w:p>
        </w:tc>
      </w:tr>
      <w:tr w:rsidR="006D7B58" w14:paraId="70F9DF7D" w14:textId="77777777" w:rsidTr="00960308">
        <w:tc>
          <w:tcPr>
            <w:tcW w:w="432" w:type="dxa"/>
          </w:tcPr>
          <w:p w14:paraId="195A49DB" w14:textId="6536FE89" w:rsidR="006D7B58" w:rsidRPr="00D86F39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3600" w:type="dxa"/>
          </w:tcPr>
          <w:p w14:paraId="179D75C6" w14:textId="77777777" w:rsidR="004624FD" w:rsidRPr="007E1FB7" w:rsidRDefault="004624FD" w:rsidP="004624FD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. cerevisiae CYC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terminator</w:t>
            </w:r>
          </w:p>
          <w:p w14:paraId="76304B4B" w14:textId="19DEF499" w:rsidR="006D7B58" w:rsidRPr="007E1FB7" w:rsidRDefault="006D7B5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35C5667F" w14:textId="79DAAE4C" w:rsidR="006D7B58" w:rsidRPr="007E1FB7" w:rsidRDefault="006D7B5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ACAGGCCCCTTTTCCTTTGTCGATATCATGTAATTAGTTATGTCACGCTTACATTCACGCCCTCCTCCCACATCCGCTCTAACCGAAAAGGAAGGAGTTAGACAACCTGAAGTCTAGGTCCCTATTTATTTTTTTTAATAGTTATGTTAGTATTAAGAACGTTATTTATATTTCAAATTTTTCTTTTTTTTCTGTACAAACGCGTGTACGCATGTAACATTATACTGAAAACCTTGCTTGAGAAGGTTTTGGGACGCTCGAAGGCTTTAATTTGC</w:t>
            </w:r>
          </w:p>
        </w:tc>
      </w:tr>
      <w:tr w:rsidR="006D7B58" w14:paraId="7C090E9D" w14:textId="77777777" w:rsidTr="00960308">
        <w:tc>
          <w:tcPr>
            <w:tcW w:w="432" w:type="dxa"/>
          </w:tcPr>
          <w:p w14:paraId="457C51A7" w14:textId="09CFC1B0" w:rsidR="006D7B58" w:rsidRPr="00D86F39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00" w:type="dxa"/>
          </w:tcPr>
          <w:p w14:paraId="37E7D7EB" w14:textId="77777777" w:rsidR="004624FD" w:rsidRPr="007E1FB7" w:rsidRDefault="004624FD" w:rsidP="004624FD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TEF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promoter</w:t>
            </w:r>
          </w:p>
          <w:p w14:paraId="3CFFB7F2" w14:textId="37D019D8" w:rsidR="006D7B58" w:rsidRPr="007E1FB7" w:rsidRDefault="006D7B5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39408A5E" w14:textId="6A5D714A" w:rsidR="006D7B58" w:rsidRPr="007E1FB7" w:rsidRDefault="006D7B5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AGAGACCGGGTTGGCGGCGCATTTGTGTCCCAAAAAACAGCCCCAATTGCCCCAATTGACCCCAAATTGACCCAGTAGCGGGCCCAACCCCGGCGAGAGCCCCCTTCTCCCCACATATCAAACCTCCCCCGGTTCCCACACTTGCCGTTAAGGGCGTAGGGTACTGCAGTCTGGAATCTACGCTTGTTCAGACTTTGTACTAGTTTCTTTGTCTGGCCATCCGGGTAACCCATGCCGGACGCAAAATAGACTACTGAAAATTTTTTTGCTTTGTGGTTGGGACTTTAGCCAAGGGTATAAAAGACCACCGTCCCCGAATTACCTTTCCTCTTCTTTTCTCTCTCTCCTTGTCAACTCACACCCGAAATCGTTAAGCATTTCCTTCTGAGTATAAGAATCATTCAAA</w:t>
            </w:r>
          </w:p>
        </w:tc>
      </w:tr>
      <w:tr w:rsidR="006D7B58" w14:paraId="7388044A" w14:textId="77777777" w:rsidTr="00960308">
        <w:tc>
          <w:tcPr>
            <w:tcW w:w="432" w:type="dxa"/>
          </w:tcPr>
          <w:p w14:paraId="5E65908F" w14:textId="02463058" w:rsidR="006D7B58" w:rsidRPr="00D86F39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600" w:type="dxa"/>
          </w:tcPr>
          <w:p w14:paraId="0F1BF315" w14:textId="77777777" w:rsidR="004624FD" w:rsidRPr="007E1FB7" w:rsidRDefault="004624FD" w:rsidP="004624FD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Herpes Simplex Virus thymidine kinase gene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svTDK</w:t>
            </w:r>
            <w:proofErr w:type="spellEnd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codon-optimized for expression in </w:t>
            </w: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</w:p>
          <w:p w14:paraId="02828E68" w14:textId="4D5559DF" w:rsidR="006D7B58" w:rsidRPr="007E1FB7" w:rsidRDefault="006D7B5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659DD883" w14:textId="62EFAD07" w:rsidR="006D7B58" w:rsidRPr="007E1FB7" w:rsidRDefault="006D7B5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ATGGCTTCTTACCCTTGCCACCAGCACGCTTCCGCTTTTGACCAGGCCGCCCGATCCCGAGGACACTCCAACCGACGAACCGCTCTGCGACCCCGACGACAGCAGGAGGCTACCGAGGTTCGACTGGAGCAGAAGATGCCTACTCTGCTCCGAGTGTACATCGACGGACCCCACGGTATGGGCAAGACCACTACCACTCAGCTGCTCGTCGCCCTGGGTTCGCGAGATGACATTGTTTACGTGCCTGAGCCCATGACCTACTGGCAGGTTCTCGGAGCTTCTGAGACTATCGCCAACATCTACACCACTCAGCATCGACTGGACCAGGGAGAGATCTCCGCTGGAG</w:t>
            </w:r>
            <w:r w:rsidRPr="007E1FB7">
              <w:rPr>
                <w:rFonts w:ascii="Arial" w:hAnsi="Arial" w:cs="Arial"/>
                <w:sz w:val="18"/>
                <w:szCs w:val="18"/>
              </w:rPr>
              <w:lastRenderedPageBreak/>
              <w:t>ATGCCGCTGTGGTCATGACCTCGGCCCAGATTACTATGGGCATGCCTTACGCTGTCACCGACGCTGTTCTGGCTCCTCACATCGGTGGAGAGGCTGGATCTTCCCATGCTCCTCCTCCTGCTCTGACCCTCATCTTCGATCGACACCCTATTGCCGCTCTGCTCTGTTACCCCGCCGCTCGATACCTGATGGGCTCTATGACCCCTCAGGCCGTGCTGGCTTTTGTCGCCCTCATCCCTCCCACCCTGCCTGGTACTAACATTGTGCTGGGTGCTCTCCCTGAGGACCGACATATCGATCGACTCGCTAAGCGACAGCGACCTGGAGAGCGACTGGACCTCGCTATGCTGGCCGCTATTCGACGAGTGTACGGCCTGCTCGCTAACACCGTCCGATACCTCCAGGGTGGTGGATCGTGGCGAGAGGACTGGGGACAGCTGTCTGGTACCGCTGTGCCTCCTCAGGGTGCTGAGCCTCAGTCCAACGCTGGACCTCGACCCCACATCGGTGACACCCTGTTCACTCTCTTTCGAGCTCCTGAGCTGCTCGCTCCTAACGGCGACCTGTACAACGTCTTCGCCTGGGCTCTGGATGTTCTCGCCAAGCGACTCCGACCTATGCACGTCTTTATTCTGGACTACGATCAGTCGCCCGCTGGATGTCGAGATGCCCTGCTCCAGCTCACCTCTGGCATGGTTCAGACTCATGTGACCACTCCTGGATCCATCCCCACCATTTGCGATCTGGCTCGAACTTTCGCCCGAGAGATGGGAGAGGCCAACTAA</w:t>
            </w:r>
          </w:p>
        </w:tc>
      </w:tr>
      <w:tr w:rsidR="006D7B58" w14:paraId="3E36268C" w14:textId="77777777" w:rsidTr="00960308">
        <w:tc>
          <w:tcPr>
            <w:tcW w:w="432" w:type="dxa"/>
          </w:tcPr>
          <w:p w14:paraId="17BB0099" w14:textId="1370C479" w:rsidR="006D7B58" w:rsidRPr="00D86F39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lastRenderedPageBreak/>
              <w:t>6</w:t>
            </w:r>
          </w:p>
        </w:tc>
        <w:tc>
          <w:tcPr>
            <w:tcW w:w="3600" w:type="dxa"/>
          </w:tcPr>
          <w:p w14:paraId="4ECF0113" w14:textId="77777777" w:rsidR="006D7B58" w:rsidRPr="007E1FB7" w:rsidRDefault="006D7B58" w:rsidP="006D7B5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TEF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terminator</w:t>
            </w:r>
          </w:p>
          <w:p w14:paraId="44196E8A" w14:textId="7967A1E6" w:rsidR="006D7B58" w:rsidRPr="007E1FB7" w:rsidRDefault="006D7B5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EB26E17" w14:textId="244C1A44" w:rsidR="006D7B58" w:rsidRPr="007E1FB7" w:rsidRDefault="006D7B5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GCTGCTTGTACCTAGTGCAACCCCAGTTTGTTAAAAATTAGTAGTCAAAAACTTCTGAGTTAGAAATTTGTGAGTGTAGTGAGATTGTAGAGTATCATGTGTGTCCGTAAGTGAAGTGTTATTGACTCTTAGTTAGTTTATCTAGTACTCGTTTAGTTGACACTGATCTAGTATTTTACGAGGCGTATGACTTTAGCCAAGTGTTGTACTTAGTCTTCTCTCCAAACATGAGAGGGCTCTGTCACTCAGTCGGCCTATGGGTGAGATGGCTTGGTGAGATCTTTCGATAGTCTCGTCAAGATGGTAGGATGATGGGGGAATACATTACTGCTCTCGTCAAGGAAACCACAATCAGATCACACCATCCTCCATGGTATCCGATGACTCTCTTCTCCACAGT</w:t>
            </w:r>
          </w:p>
        </w:tc>
      </w:tr>
      <w:tr w:rsidR="006D7B58" w14:paraId="1729FBC2" w14:textId="77777777" w:rsidTr="00960308">
        <w:tc>
          <w:tcPr>
            <w:tcW w:w="432" w:type="dxa"/>
          </w:tcPr>
          <w:p w14:paraId="74882DC9" w14:textId="048550B2" w:rsidR="006D7B58" w:rsidRPr="00D86F39" w:rsidRDefault="004624FD" w:rsidP="00134DB7">
            <w:pPr>
              <w:rPr>
                <w:rFonts w:ascii="Arial" w:hAnsi="Arial" w:cs="Arial"/>
                <w:sz w:val="24"/>
                <w:szCs w:val="24"/>
                <w:highlight w:val="darkYellow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lastRenderedPageBreak/>
              <w:t>7</w:t>
            </w:r>
          </w:p>
        </w:tc>
        <w:tc>
          <w:tcPr>
            <w:tcW w:w="3600" w:type="dxa"/>
          </w:tcPr>
          <w:p w14:paraId="3E71998F" w14:textId="777A9246" w:rsidR="006D7B58" w:rsidRPr="007E1FB7" w:rsidRDefault="006D7B58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450-bp sequence corresponding to nucleotides -636 to -187 upstream of </w:t>
            </w: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K</w:t>
            </w:r>
          </w:p>
        </w:tc>
        <w:tc>
          <w:tcPr>
            <w:tcW w:w="5760" w:type="dxa"/>
          </w:tcPr>
          <w:p w14:paraId="271CCE7B" w14:textId="1B098B47" w:rsidR="006D7B58" w:rsidRPr="007E1FB7" w:rsidRDefault="006D7B5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CTTTTGATCCGATGGTTACTTTTTATGTTCTATTTTACATTAGCGTGGAAATAGACCATGCCATCTTTGGCACCCCGGAAAAACTTGATCCAATAGAGTTGTTGGGTGGAGCTAGTGACTGGCGGCAATTGGAGAGCTTCTAGAAGACGAACCAGGAGCCCGATAGGAACTCCGTTGGCGTGAGTCGGCCCCCCAGTAGCAATTCGAATCACGTGACGTGGAGTTTTCCCTCGCCCGCGTTCCTGGATTGTCCCGGTGTGACGAGGCCGACTGGATTTGATCACCCAACCCCACACGACGCATAATGTAAATGTATCATCATACAGTACATGCCCGAGTCTAATGATTGGCTGGTTCACGGGGACCGGGAGCGTCCAGTGGGCCGTATGGCGGTGGTTCAAACACCTCAGATCAGCTCACTATCGGCTGAGACAATCCTTAACTGTTGGT</w:t>
            </w:r>
          </w:p>
        </w:tc>
      </w:tr>
      <w:tr w:rsidR="006D7B58" w14:paraId="27F92623" w14:textId="77777777" w:rsidTr="00960308">
        <w:tc>
          <w:tcPr>
            <w:tcW w:w="432" w:type="dxa"/>
          </w:tcPr>
          <w:p w14:paraId="7C416BA8" w14:textId="09757577" w:rsidR="006D7B58" w:rsidRPr="00D86F39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600" w:type="dxa"/>
          </w:tcPr>
          <w:p w14:paraId="27995B07" w14:textId="77777777" w:rsidR="006D7B58" w:rsidRPr="007E1FB7" w:rsidRDefault="006D7B58" w:rsidP="006D7B5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621-bp sequence immediately downstream of </w:t>
            </w: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K</w:t>
            </w:r>
          </w:p>
          <w:p w14:paraId="40AC085C" w14:textId="27517D52" w:rsidR="006D7B58" w:rsidRPr="007E1FB7" w:rsidRDefault="006D7B5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22C984D2" w14:textId="5E2C9BD4" w:rsidR="006D7B58" w:rsidRPr="007E1FB7" w:rsidRDefault="006D7B58" w:rsidP="00210E15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GGGGTTTGGTGTTGGAAATTAGGATATCTATTTGATTAATGTAGCTTGGTTTTGGACAAGAATGCTGATTGATACATCCGGTATCACTTGTATACAACGTAGGGGGCGGTGTATGGGTGAAAATTTCGAAAGACTGAGAATCGAACTGGGAGGTTTTTAAACTCCTGAAACTGTAGTTGGTGAACGAGCCGAGGAGTATTTTAGACCCGAAACATTTGGTGCAACCAGATACGCCAGGTAAACAATCTACACTACACTACATGGGACGAGGGTTGAAAAGGTGGTGACAGGGATATTGCAGATGGGATTCTCGTGATGATGAGCCGTCAGCGTCTCGGCTTGTCTTTGTGTTCAACGGCTTGTCTACGTCTGCTCGTATCCACCTGTCATGTTGGTTGTTCCATGCTTATAGGCCTGTCTGTTGGGGGCAGTAAGGTTTTGAGAAGTGTGTAGTATGGGGATGTATTATCTTGGGGTTTTGGTTGAGATATTAGTAATCTGAGAGTTTGAGGGTATTTCTGGCGGTTTGTGTATATAAGTCCGGCTTTTTCCAAGTCGATATCTCCTTTTGTTGTTGTTTTGGGGCCGCTTTTATTTCTTCCAGGGCTGTAGGCGAAATTC</w:t>
            </w:r>
          </w:p>
        </w:tc>
      </w:tr>
    </w:tbl>
    <w:p w14:paraId="6A543A37" w14:textId="5892169E" w:rsidR="00134DB7" w:rsidRPr="007C4653" w:rsidRDefault="00134DB7" w:rsidP="004624FD">
      <w:pPr>
        <w:pStyle w:val="ListParagraph"/>
        <w:spacing w:line="480" w:lineRule="auto"/>
        <w:ind w:left="1080"/>
        <w:rPr>
          <w:rFonts w:ascii="Arial" w:hAnsi="Arial" w:cs="Arial"/>
          <w:highlight w:val="magenta"/>
        </w:rPr>
      </w:pPr>
    </w:p>
    <w:p w14:paraId="07EAA428" w14:textId="2C6F8D97" w:rsidR="00134DB7" w:rsidRDefault="00134DB7" w:rsidP="00134DB7">
      <w:pPr>
        <w:pStyle w:val="ListParagraph"/>
        <w:spacing w:line="480" w:lineRule="auto"/>
        <w:ind w:left="1080"/>
        <w:rPr>
          <w:rFonts w:ascii="Arial" w:hAnsi="Arial" w:cs="Arial"/>
          <w:highlight w:val="lightGray"/>
        </w:rPr>
      </w:pPr>
    </w:p>
    <w:p w14:paraId="4E97B27F" w14:textId="77777777" w:rsidR="0085505B" w:rsidRPr="007C4653" w:rsidRDefault="0085505B" w:rsidP="00134DB7">
      <w:pPr>
        <w:pStyle w:val="ListParagraph"/>
        <w:spacing w:line="480" w:lineRule="auto"/>
        <w:ind w:left="1080"/>
        <w:rPr>
          <w:rFonts w:ascii="Arial" w:hAnsi="Arial" w:cs="Arial"/>
          <w:highlight w:val="lightGray"/>
        </w:rPr>
      </w:pPr>
    </w:p>
    <w:p w14:paraId="4FA85691" w14:textId="3FA58C64" w:rsidR="00134DB7" w:rsidRPr="002827EE" w:rsidRDefault="00D22DC1" w:rsidP="00134DB7">
      <w:pPr>
        <w:rPr>
          <w:rFonts w:ascii="Arial" w:hAnsi="Arial" w:cs="Arial"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134DB7" w:rsidRPr="0085505B">
        <w:rPr>
          <w:rFonts w:ascii="Arial" w:hAnsi="Arial" w:cs="Arial"/>
          <w:b/>
          <w:bCs/>
          <w:sz w:val="24"/>
          <w:szCs w:val="24"/>
        </w:rPr>
        <w:t>S</w:t>
      </w:r>
      <w:r w:rsidR="00210E15" w:rsidRPr="0085505B">
        <w:rPr>
          <w:rFonts w:ascii="Arial" w:hAnsi="Arial" w:cs="Arial"/>
          <w:b/>
          <w:bCs/>
          <w:sz w:val="24"/>
          <w:szCs w:val="24"/>
        </w:rPr>
        <w:t>3</w:t>
      </w:r>
      <w:r w:rsidR="00134DB7" w:rsidRPr="0085505B">
        <w:rPr>
          <w:rFonts w:ascii="Arial" w:hAnsi="Arial" w:cs="Arial"/>
          <w:b/>
          <w:bCs/>
          <w:sz w:val="24"/>
          <w:szCs w:val="24"/>
        </w:rPr>
        <w:t>.1</w:t>
      </w:r>
      <w:r w:rsidR="002827EE" w:rsidRPr="0085505B">
        <w:rPr>
          <w:rFonts w:ascii="Arial" w:hAnsi="Arial" w:cs="Arial"/>
          <w:b/>
          <w:bCs/>
          <w:sz w:val="24"/>
          <w:szCs w:val="24"/>
        </w:rPr>
        <w:t>:</w:t>
      </w:r>
      <w:r w:rsidR="00134DB7" w:rsidRPr="0085505B">
        <w:rPr>
          <w:rFonts w:ascii="Arial" w:hAnsi="Arial" w:cs="Arial"/>
          <w:b/>
          <w:bCs/>
          <w:sz w:val="24"/>
          <w:szCs w:val="24"/>
        </w:rPr>
        <w:t xml:space="preserve"> Oligonucleotide primers used to amplify cassette in two overlapping fragments</w:t>
      </w:r>
      <w:r w:rsidR="00134DB7" w:rsidRPr="002827EE">
        <w:rPr>
          <w:rFonts w:ascii="Arial" w:hAnsi="Arial" w:cs="Arial"/>
          <w:sz w:val="24"/>
          <w:szCs w:val="24"/>
        </w:rPr>
        <w:t>:</w:t>
      </w:r>
    </w:p>
    <w:tbl>
      <w:tblPr>
        <w:tblStyle w:val="GridTable1Light"/>
        <w:tblW w:w="9358" w:type="dxa"/>
        <w:tblLayout w:type="fixed"/>
        <w:tblLook w:val="04A0" w:firstRow="1" w:lastRow="0" w:firstColumn="1" w:lastColumn="0" w:noHBand="0" w:noVBand="1"/>
      </w:tblPr>
      <w:tblGrid>
        <w:gridCol w:w="1255"/>
        <w:gridCol w:w="2790"/>
        <w:gridCol w:w="5313"/>
      </w:tblGrid>
      <w:tr w:rsidR="00134DB7" w:rsidRPr="007C4653" w14:paraId="06FA30E2" w14:textId="77777777" w:rsidTr="00282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80DCFD2" w14:textId="77777777" w:rsidR="00134DB7" w:rsidRPr="007C4653" w:rsidRDefault="00134DB7" w:rsidP="00033650">
            <w:pPr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Primer</w:t>
            </w:r>
          </w:p>
        </w:tc>
        <w:tc>
          <w:tcPr>
            <w:tcW w:w="2790" w:type="dxa"/>
          </w:tcPr>
          <w:p w14:paraId="14EA6849" w14:textId="77777777" w:rsidR="00134DB7" w:rsidRPr="007C4653" w:rsidRDefault="00134DB7" w:rsidP="00033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Description</w:t>
            </w:r>
          </w:p>
        </w:tc>
        <w:tc>
          <w:tcPr>
            <w:tcW w:w="5313" w:type="dxa"/>
          </w:tcPr>
          <w:p w14:paraId="7FAF6672" w14:textId="77777777" w:rsidR="00134DB7" w:rsidRPr="007C4653" w:rsidRDefault="00134DB7" w:rsidP="00033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Sequence</w:t>
            </w:r>
          </w:p>
        </w:tc>
      </w:tr>
      <w:tr w:rsidR="00134DB7" w:rsidRPr="007C4653" w14:paraId="1ED4DD01" w14:textId="77777777" w:rsidTr="00282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731FF2E" w14:textId="77777777" w:rsidR="00134DB7" w:rsidRPr="007C4653" w:rsidRDefault="00134DB7" w:rsidP="00033650">
            <w:pPr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NP2782</w:t>
            </w:r>
          </w:p>
        </w:tc>
        <w:tc>
          <w:tcPr>
            <w:tcW w:w="2790" w:type="dxa"/>
          </w:tcPr>
          <w:p w14:paraId="64176093" w14:textId="77777777" w:rsidR="00134DB7" w:rsidRPr="007C4653" w:rsidRDefault="00134DB7" w:rsidP="0003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5’ fragment forward primer</w:t>
            </w:r>
          </w:p>
        </w:tc>
        <w:tc>
          <w:tcPr>
            <w:tcW w:w="5313" w:type="dxa"/>
          </w:tcPr>
          <w:p w14:paraId="6FE0D193" w14:textId="77777777" w:rsidR="00134DB7" w:rsidRPr="007C4653" w:rsidRDefault="00134DB7" w:rsidP="0003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CGCAAAACAGACGGACACTGAACCCCCCGCGCTTCAAAACACCGACAATGACCACTCTGGATGACACC</w:t>
            </w:r>
          </w:p>
        </w:tc>
      </w:tr>
      <w:tr w:rsidR="00134DB7" w:rsidRPr="007C4653" w14:paraId="3B915D02" w14:textId="77777777" w:rsidTr="00282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72F38B7" w14:textId="77777777" w:rsidR="00134DB7" w:rsidRPr="007C4653" w:rsidRDefault="00134DB7" w:rsidP="00033650">
            <w:pPr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NP356</w:t>
            </w:r>
          </w:p>
        </w:tc>
        <w:tc>
          <w:tcPr>
            <w:tcW w:w="2790" w:type="dxa"/>
          </w:tcPr>
          <w:p w14:paraId="199FBE04" w14:textId="77777777" w:rsidR="00134DB7" w:rsidRPr="007C4653" w:rsidRDefault="00134DB7" w:rsidP="0003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5’ fragment reverse primer</w:t>
            </w:r>
          </w:p>
        </w:tc>
        <w:tc>
          <w:tcPr>
            <w:tcW w:w="5313" w:type="dxa"/>
          </w:tcPr>
          <w:p w14:paraId="20496AC2" w14:textId="77777777" w:rsidR="00134DB7" w:rsidRPr="007C4653" w:rsidRDefault="00134DB7" w:rsidP="0003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TCTCCATCGGAAGCGGTTCCGTC</w:t>
            </w:r>
          </w:p>
        </w:tc>
      </w:tr>
      <w:tr w:rsidR="00134DB7" w:rsidRPr="007C4653" w14:paraId="54EF9F96" w14:textId="77777777" w:rsidTr="00282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2A9E8F9" w14:textId="77777777" w:rsidR="00134DB7" w:rsidRPr="007C4653" w:rsidRDefault="00134DB7" w:rsidP="00033650">
            <w:pPr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NP355</w:t>
            </w:r>
          </w:p>
        </w:tc>
        <w:tc>
          <w:tcPr>
            <w:tcW w:w="2790" w:type="dxa"/>
          </w:tcPr>
          <w:p w14:paraId="5B5B6ABA" w14:textId="77777777" w:rsidR="00134DB7" w:rsidRPr="007C4653" w:rsidRDefault="00134DB7" w:rsidP="0003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3’ fragment forward primer</w:t>
            </w:r>
          </w:p>
        </w:tc>
        <w:tc>
          <w:tcPr>
            <w:tcW w:w="5313" w:type="dxa"/>
          </w:tcPr>
          <w:p w14:paraId="5D1A4C57" w14:textId="77777777" w:rsidR="00134DB7" w:rsidRPr="007C4653" w:rsidRDefault="00134DB7" w:rsidP="0003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AACTTCCGTTCCTGGCGATGCCG</w:t>
            </w:r>
          </w:p>
        </w:tc>
      </w:tr>
      <w:tr w:rsidR="00134DB7" w:rsidRPr="007C4653" w14:paraId="46EB2224" w14:textId="77777777" w:rsidTr="00282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7CA329C" w14:textId="77777777" w:rsidR="00134DB7" w:rsidRPr="007C4653" w:rsidRDefault="00134DB7" w:rsidP="00033650">
            <w:pPr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NP3531</w:t>
            </w:r>
          </w:p>
        </w:tc>
        <w:tc>
          <w:tcPr>
            <w:tcW w:w="2790" w:type="dxa"/>
          </w:tcPr>
          <w:p w14:paraId="73043A79" w14:textId="77777777" w:rsidR="00134DB7" w:rsidRPr="007C4653" w:rsidRDefault="00134DB7" w:rsidP="0003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3’ fragment reverse primer</w:t>
            </w:r>
          </w:p>
        </w:tc>
        <w:tc>
          <w:tcPr>
            <w:tcW w:w="5313" w:type="dxa"/>
          </w:tcPr>
          <w:p w14:paraId="04442FD1" w14:textId="77777777" w:rsidR="00134DB7" w:rsidRPr="007C4653" w:rsidRDefault="00134DB7" w:rsidP="00033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4653">
              <w:rPr>
                <w:rFonts w:ascii="Arial" w:hAnsi="Arial" w:cs="Arial"/>
              </w:rPr>
              <w:t>GAATTTCGCCTACAGCCCTGG</w:t>
            </w:r>
          </w:p>
        </w:tc>
      </w:tr>
    </w:tbl>
    <w:p w14:paraId="4D098688" w14:textId="77777777" w:rsidR="00134DB7" w:rsidRPr="007C4653" w:rsidRDefault="00134DB7" w:rsidP="00134DB7">
      <w:pPr>
        <w:rPr>
          <w:rFonts w:ascii="Arial" w:hAnsi="Arial" w:cs="Arial"/>
          <w:i/>
          <w:iCs/>
        </w:rPr>
      </w:pPr>
      <w:r w:rsidRPr="007C4653">
        <w:rPr>
          <w:rFonts w:ascii="Arial" w:hAnsi="Arial" w:cs="Arial"/>
          <w:i/>
          <w:iCs/>
        </w:rPr>
        <w:br w:type="page"/>
      </w:r>
    </w:p>
    <w:p w14:paraId="017AE7FA" w14:textId="1C739A3D" w:rsidR="00134DB7" w:rsidRPr="0085505B" w:rsidRDefault="00210E15" w:rsidP="00134DB7">
      <w:pPr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134DB7" w:rsidRPr="0085505B">
        <w:rPr>
          <w:rFonts w:ascii="Arial" w:hAnsi="Arial" w:cs="Arial"/>
          <w:b/>
          <w:bCs/>
          <w:sz w:val="24"/>
          <w:szCs w:val="24"/>
        </w:rPr>
        <w:t>S</w:t>
      </w:r>
      <w:r w:rsidRPr="0085505B">
        <w:rPr>
          <w:rFonts w:ascii="Arial" w:hAnsi="Arial" w:cs="Arial"/>
          <w:b/>
          <w:bCs/>
          <w:sz w:val="24"/>
          <w:szCs w:val="24"/>
        </w:rPr>
        <w:t>4</w:t>
      </w:r>
      <w:r w:rsidR="002827EE" w:rsidRPr="0085505B">
        <w:rPr>
          <w:rFonts w:ascii="Arial" w:hAnsi="Arial" w:cs="Arial"/>
          <w:b/>
          <w:bCs/>
          <w:sz w:val="24"/>
          <w:szCs w:val="24"/>
        </w:rPr>
        <w:t>:</w:t>
      </w:r>
      <w:r w:rsidR="00134DB7" w:rsidRPr="0085505B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134DB7" w:rsidRPr="0085505B">
        <w:rPr>
          <w:rFonts w:ascii="Arial" w:hAnsi="Arial" w:cs="Arial"/>
          <w:b/>
          <w:bCs/>
          <w:i/>
          <w:iCs/>
          <w:sz w:val="24"/>
          <w:szCs w:val="24"/>
        </w:rPr>
        <w:t>pta</w:t>
      </w:r>
      <w:proofErr w:type="spellEnd"/>
      <w:r w:rsidR="00134DB7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134DB7" w:rsidRPr="0085505B">
        <w:rPr>
          <w:rFonts w:ascii="Arial" w:hAnsi="Arial" w:cs="Arial"/>
          <w:b/>
          <w:bCs/>
          <w:sz w:val="24"/>
          <w:szCs w:val="24"/>
        </w:rPr>
        <w:t xml:space="preserve">or </w:t>
      </w:r>
      <w:proofErr w:type="spellStart"/>
      <w:r w:rsidR="00134DB7" w:rsidRPr="0085505B">
        <w:rPr>
          <w:rFonts w:ascii="Arial" w:hAnsi="Arial" w:cs="Arial"/>
          <w:b/>
          <w:bCs/>
          <w:i/>
          <w:iCs/>
          <w:sz w:val="24"/>
          <w:szCs w:val="24"/>
        </w:rPr>
        <w:t>xpk</w:t>
      </w:r>
      <w:proofErr w:type="spellEnd"/>
      <w:r w:rsidR="00134DB7" w:rsidRPr="0085505B">
        <w:rPr>
          <w:rFonts w:ascii="Arial" w:hAnsi="Arial" w:cs="Arial"/>
          <w:b/>
          <w:bCs/>
          <w:sz w:val="24"/>
          <w:szCs w:val="24"/>
        </w:rPr>
        <w:t xml:space="preserve"> expression cassette:</w:t>
      </w:r>
    </w:p>
    <w:p w14:paraId="253ADE2A" w14:textId="465479CD" w:rsidR="00D84FA2" w:rsidRPr="0085505B" w:rsidRDefault="00D22DC1" w:rsidP="00134DB7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>S</w:t>
      </w:r>
      <w:r w:rsidR="00210E15" w:rsidRPr="0085505B">
        <w:rPr>
          <w:rFonts w:ascii="Arial" w:hAnsi="Arial" w:cs="Arial"/>
          <w:b/>
          <w:bCs/>
          <w:sz w:val="24"/>
          <w:szCs w:val="24"/>
        </w:rPr>
        <w:t>4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>.1</w:t>
      </w:r>
      <w:r w:rsidR="002827EE" w:rsidRPr="0085505B">
        <w:rPr>
          <w:rFonts w:ascii="Arial" w:hAnsi="Arial" w:cs="Arial"/>
          <w:b/>
          <w:bCs/>
          <w:sz w:val="24"/>
          <w:szCs w:val="24"/>
        </w:rPr>
        <w:t>: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>pta</w:t>
      </w:r>
      <w:proofErr w:type="spellEnd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expression cassette used in Section 3.1 for finding functional </w:t>
      </w:r>
      <w:proofErr w:type="spellStart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>pta</w:t>
      </w:r>
      <w:proofErr w:type="spellEnd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in </w:t>
      </w:r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2"/>
        <w:gridCol w:w="3600"/>
        <w:gridCol w:w="5760"/>
      </w:tblGrid>
      <w:tr w:rsidR="002D7D48" w14:paraId="6BD4E6DC" w14:textId="77777777" w:rsidTr="00960308">
        <w:tc>
          <w:tcPr>
            <w:tcW w:w="412" w:type="dxa"/>
          </w:tcPr>
          <w:p w14:paraId="629CAC0F" w14:textId="61221E59" w:rsidR="004624FD" w:rsidRPr="00D86F39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0" w:type="dxa"/>
          </w:tcPr>
          <w:p w14:paraId="779BBE24" w14:textId="77777777" w:rsidR="002D7D48" w:rsidRPr="007E1FB7" w:rsidRDefault="002D7D48" w:rsidP="002D7D4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S. cerevisiae FBA1 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promoter</w:t>
            </w:r>
          </w:p>
          <w:p w14:paraId="30362D07" w14:textId="2FAF6AAA" w:rsidR="004624FD" w:rsidRPr="007E1FB7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296A3DE3" w14:textId="0DDF6DCE" w:rsidR="004624FD" w:rsidRPr="007E1FB7" w:rsidRDefault="004624FD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</w:rPr>
              <w:t>GATCCAACTGGCACCGCTGGCTTGAACAACAATACCAGCCTTCCAACTTCTGTAAATAACGGCGGTACGCCAGTGCCACCAGTACCGTTACCTTTCGGTATACCTCCTTTCCCCATGTTTCCAATGCCCTTCATGCCTCCAACGGCTACTATCACAAATCCTCATCAAGCTGACGCAAGCCCTAAGAAATGAATAACAATACTGACAGTACTAAATAATTGCCTACTTGGCTTCACATACGTTGCATACGTCGATATAGATAATAATGATAATGACAGCAGGATTATCGTAATACGTAATAGTTGAAAATCTCAAAAATGTGTGGGTCATTACGTAAATAATGATAGGAATGGGATTCTTCTATTTTTCCTTTTTCCATTCTAGCAGCCGTCGGGAAAACGTGGCATCCTCTCTTTCGGGCTCAATTGGAGTCACGCTGCCGTGAGCATCCTCTCTTTCCATATCTAACAACTGAGCACGTAACCAATGGAAAAGCATGAGCTTAGCGTTGCTCCAAAAAAGTATTGGATGGTTAATACCATTTGTCTGTTCTCTTCTGACTTTGACTCCTCAAAAAAAAAAAATCTACAATCAACAGATCGCTTCAATTACGCCCTCACAAAAACTTTTTTCCTTCTTCTTCGCCCACGTTAAATTTTATCCCTCATGTTGTCTAACGGATTTCTGCACTTGATTTATTATAAAAAGACAAAGACATAATACTTCTCTATCAATTTCAGTTATTGTTCTTCCTTGCGTTATTCTTCTGTTCTTCTTTTTCTTTTGTcatatataaccataaccaagtaatacatattcaaa</w:t>
            </w:r>
          </w:p>
        </w:tc>
      </w:tr>
      <w:tr w:rsidR="002D7D48" w14:paraId="78448831" w14:textId="77777777" w:rsidTr="00960308">
        <w:tc>
          <w:tcPr>
            <w:tcW w:w="412" w:type="dxa"/>
          </w:tcPr>
          <w:p w14:paraId="1B822FF3" w14:textId="66561B35" w:rsidR="004624FD" w:rsidRPr="00D86F39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14:paraId="007637AE" w14:textId="77777777" w:rsidR="002D7D48" w:rsidRPr="007E1FB7" w:rsidRDefault="002D7D48" w:rsidP="002D7D4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. coli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ph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gene, conferring hygromycin B resistance (GenBank: AEJ60084.1) codon-optimized for expression in </w:t>
            </w:r>
            <w:bookmarkStart w:id="71" w:name="_Hlk43310539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bookmarkEnd w:id="71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Genscript</w:t>
            </w:r>
            <w:proofErr w:type="spellEnd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) </w:t>
            </w:r>
          </w:p>
          <w:p w14:paraId="61A96501" w14:textId="2F81A420" w:rsidR="004624FD" w:rsidRPr="007E1FB7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3A94C489" w14:textId="78027160" w:rsidR="004624FD" w:rsidRPr="007E1FB7" w:rsidRDefault="004624FD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TGAAGAAGCCCGAGCTGACCGCTACCTCTGTTGAGAAGTTCCTGATTGAGAAGTTTGATTCCGTTTCCGACCTGATGCAGCTGTCCGAGGGCGAGGAGTCTCGAGCCTTCTCCTTTGACGTGGGCGGACGAGGTTACGTTCTGCGAGTGAACTCGTGTGCCGACGGCTTCTACAAGGATCGATACGTCTACCGACACTTTGCTTCTGCCGCTCTGCCCATCCCTGAGGTTCTCGACATTGGCGAGTTCTCTGAGTCCCTCACCTACTGCATCTCTCGACGAGCTCAGGGAGTCACCCTGCAGGAC</w:t>
            </w:r>
            <w:r w:rsidRPr="007E1F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TCCCTGAGACTGAGCTGCCTGCTGTCCTCCAGCCTGTTGCTGAGGCCATGGACGCTATCGCTGCTGCTGATCTGTCCCAGACCTCGGGTTTCGGCCCCTTTGGACCTCAGGGAATTGGACAGTACACCACTTGGCGAGACTTCATCTGTGCTATTGCCGATCCTCACGTCTACCATTGGCAGACCGTTATGGACGATACTGTGTCGGCTTCTGTCGCTCAGGCTCTGGACGAGCTGATGCTCTGGGCCGAGGATTGCCCCGAGGTTCGACACCTGGTGCATGCTGACTTCGGTTCCAACAACGTTCTCACCGACAACGGCCGAATCACTGCCGTGATTGACTGGTCCGAGGCTATGTTTGGCGACTCGCAGTACGAGGTGGCCAACATCTTCTTTTGGCGACCCTGGCTGGCTTGTATGGAGCAGCAGACCCGATACTTCGAGCGACGACATCCTGAGCTCGCTGGATCCCCTCGACTGCGAGCTTACATGCTCCGAATTGGTCTGGACCAGCTCTACCAGTCGCTGGTGGATGGCAACTTTGACGATGCTGCCTGGGCTCAGGGACGATGTGACGCCATCGTGCGATCTGGCGCTGGAACCGTCGGACGAACTCAGATTGCCCGACGATCCGCTGCTGTCTGGACCGACGGATGCGTGGAGGTCCTGGCTGATTCGGGTAACCGACGACCCTCTACTCGACCTCGAGCTAAGGAGTAA</w:t>
            </w:r>
          </w:p>
        </w:tc>
      </w:tr>
      <w:tr w:rsidR="002D7D48" w14:paraId="15A0D34D" w14:textId="77777777" w:rsidTr="00960308">
        <w:tc>
          <w:tcPr>
            <w:tcW w:w="412" w:type="dxa"/>
          </w:tcPr>
          <w:p w14:paraId="115AFE32" w14:textId="00AE2482" w:rsidR="004624FD" w:rsidRPr="00D86F39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3600" w:type="dxa"/>
          </w:tcPr>
          <w:p w14:paraId="293A803F" w14:textId="77777777" w:rsidR="002D7D48" w:rsidRPr="007E1FB7" w:rsidRDefault="002D7D48" w:rsidP="002D7D4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. cerevisiae FBA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terminator</w:t>
            </w:r>
          </w:p>
          <w:p w14:paraId="7829CA7D" w14:textId="6C764C53" w:rsidR="004624FD" w:rsidRPr="007E1FB7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764A2600" w14:textId="6059E09A" w:rsidR="004624FD" w:rsidRPr="007E1FB7" w:rsidRDefault="004624FD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</w:rPr>
              <w:t>gttaattcaaattaattgatatAGTTTTTTAATGAGTATTGAATCTGTTTAGAAATAATGGAATATTATTTTTATTTATTTATTTATATTATTGGTCGGCTCTTTTCTTCTGAAGGTCAATGACAAAATGATATGAAGGAAATAATGATTTCTAAAATTTTACAACGTAAGATATTTTTACAAAAGCCTAGCTCATCTTTTGTCA</w:t>
            </w:r>
          </w:p>
        </w:tc>
      </w:tr>
      <w:tr w:rsidR="002D7D48" w14:paraId="16D19A4C" w14:textId="77777777" w:rsidTr="00960308">
        <w:tc>
          <w:tcPr>
            <w:tcW w:w="412" w:type="dxa"/>
          </w:tcPr>
          <w:p w14:paraId="435F01BB" w14:textId="33BB3478" w:rsidR="004624FD" w:rsidRPr="00D86F39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00" w:type="dxa"/>
          </w:tcPr>
          <w:p w14:paraId="3EDFC8F2" w14:textId="77777777" w:rsidR="002D7D48" w:rsidRPr="007E1FB7" w:rsidRDefault="002D7D48" w:rsidP="002D7D4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EXP1 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promoter</w:t>
            </w:r>
          </w:p>
          <w:p w14:paraId="55D6E9D8" w14:textId="6AD68952" w:rsidR="004624FD" w:rsidRPr="007E1FB7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30D5D824" w14:textId="62E4FBEB" w:rsidR="004624FD" w:rsidRPr="007E1FB7" w:rsidRDefault="004624FD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TTTGGCGCCCGTTTTTTCGAGCCCCACACGTTTCGGTGAGTATGAGCGGCGGCAGATTCGAGCGTTTCCGGTTTCCGCGGCTGGACGAGAGCCCATGATGGGGGCTCCCACCACCAGCAATCAGGGCCCTGATTACACACCCACCTGTAATGTCATGCTGTTCATCGTGGTTAATGCTGCTGTGTGCTGTGTGTGTGTGTTGTTTGGCGCTCATTGTTGCGTTATGCAGCGTACACCACAATATTGGAAGCTTATTAGCCTTTCTATTTTTTCGTTTGCAAGGCTTAACAACATTGCTGTGGAGAGGGATGGGGATATGGAGGCCGCTGGAGGGAGTCGGAGAGGCGTTTTGGAGCGGCTTGGCCTGGCGCCCAGCTCGCGAAACGCACCT</w:t>
            </w:r>
            <w:r w:rsidRPr="007E1F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GGACCCTTTGGCACGCCGAAATGTGCCACTTTTCAGTCTAGTAACGCCTTACCTACGTCATTCCATGCATGCATGTTTGCGCCTTTTTTCCCTTGCCCTTGATCGCCACACAGTACAGTGCACTGTACAGTGGAGGTTTTGGGGGGGTCTTAGATGGGAGCTAAAAGCGGCCTAGCGGTACACTAGTGGGATTGTATGGAGTGGCATGGAGCCTAGGTGGAGCCTGACAGGACGCACGACCGGCTAGCCCGTGACAGACGATGGGTGGCTCCTGTTGTCCACCGCGTACAAATGTTTGGGCCAAAGTCTTGTCAGCCTTGCTTGCGAACCTAATTCCCAATTTTGTCACTTCGCACCCCCATTGATCGAGCCCTAACCCCTGCCCATCAGGCAATCCAATTAAGCTCGCATTGTCTGCCTTGTTTAGTTTGGCTCCTGCCCGTTTCGGCGTCCACTTGCACAAACACAAACAAGCATTATATATAAGGCTCGTCTCTCCCTCCCAACCACACTCACTTTTTTGCCCGTCTTCCCTTGCTAACACAAAAGTCAAGAACACAAACAACCACCCCAACCCCCTTACACACAAGACATATCTACAGCA</w:t>
            </w:r>
          </w:p>
        </w:tc>
      </w:tr>
      <w:tr w:rsidR="002D7D48" w14:paraId="7AFEB8BB" w14:textId="77777777" w:rsidTr="00960308">
        <w:tc>
          <w:tcPr>
            <w:tcW w:w="412" w:type="dxa"/>
          </w:tcPr>
          <w:p w14:paraId="50616166" w14:textId="2FD89DA3" w:rsidR="004624FD" w:rsidRPr="00D86F39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</w:p>
        </w:tc>
        <w:tc>
          <w:tcPr>
            <w:tcW w:w="3600" w:type="dxa"/>
          </w:tcPr>
          <w:p w14:paraId="6D0E443B" w14:textId="77777777" w:rsidR="002D7D48" w:rsidRPr="007E1FB7" w:rsidRDefault="002D7D48" w:rsidP="002D7D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pta</w:t>
            </w:r>
            <w:proofErr w:type="spellEnd"/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genes</w:t>
            </w:r>
          </w:p>
          <w:p w14:paraId="02191873" w14:textId="2ED22EFD" w:rsidR="004624FD" w:rsidRPr="007E1FB7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7CBA828" w14:textId="585B2BDC" w:rsidR="004624FD" w:rsidRPr="007E1FB7" w:rsidRDefault="004624FD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[</w:t>
            </w:r>
            <w:proofErr w:type="spellStart"/>
            <w:r w:rsidRPr="007E1FB7">
              <w:rPr>
                <w:rFonts w:ascii="Arial" w:hAnsi="Arial" w:cs="Arial"/>
                <w:sz w:val="18"/>
                <w:szCs w:val="18"/>
              </w:rPr>
              <w:t>gene_of_interest</w:t>
            </w:r>
            <w:proofErr w:type="spellEnd"/>
            <w:r w:rsidRPr="007E1FB7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D7D48" w14:paraId="2C7E16A1" w14:textId="77777777" w:rsidTr="00960308">
        <w:tc>
          <w:tcPr>
            <w:tcW w:w="412" w:type="dxa"/>
          </w:tcPr>
          <w:p w14:paraId="001B762A" w14:textId="2424447B" w:rsidR="004624FD" w:rsidRPr="00D86F39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00" w:type="dxa"/>
          </w:tcPr>
          <w:p w14:paraId="08C637B0" w14:textId="77777777" w:rsidR="004624FD" w:rsidRPr="007E1FB7" w:rsidRDefault="004624FD" w:rsidP="002D7D4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CYC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terminator</w:t>
            </w:r>
          </w:p>
          <w:p w14:paraId="1901E99A" w14:textId="42E25674" w:rsidR="004624FD" w:rsidRPr="007E1FB7" w:rsidRDefault="004624FD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796B8299" w14:textId="5192C511" w:rsidR="004624FD" w:rsidRPr="007E1FB7" w:rsidRDefault="004624FD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TCTACAACTGGACCCTTAGCCTGTATATATCAATTGATTATTTAAAGATTTGGTCGGTAGGCGGTTCGTATTGTACAATGGGATCTGTTACTGAGGTGGATCTACCCAACTTGCGAGATTCAATTGCGAGATTCAATCGCGAGATTCAATTGCGAGAATCAGTTGCGAGTTGTTCTAACACTCAGCTTCTACGAGCGCTTGTATTAGGACGAGTGATACTCCGTGGGGCGACGGCTTCTCTTGCGTCTTCTGTTGTATTCTTTCTTACACTATCGTCCATCTCCAACCACCTCGTAC</w:t>
            </w:r>
          </w:p>
        </w:tc>
      </w:tr>
    </w:tbl>
    <w:p w14:paraId="6B378B60" w14:textId="77777777" w:rsidR="004624FD" w:rsidRPr="004624FD" w:rsidRDefault="004624FD" w:rsidP="00134DB7">
      <w:pPr>
        <w:rPr>
          <w:rFonts w:ascii="Arial" w:hAnsi="Arial" w:cs="Arial"/>
          <w:sz w:val="24"/>
          <w:szCs w:val="24"/>
        </w:rPr>
      </w:pPr>
    </w:p>
    <w:p w14:paraId="0B23B323" w14:textId="3B6A1D45" w:rsidR="00D84FA2" w:rsidRDefault="007C4653" w:rsidP="00D84FA2">
      <w:pPr>
        <w:rPr>
          <w:rFonts w:ascii="Arial" w:eastAsia="Times New Roman" w:hAnsi="Arial" w:cs="Arial"/>
          <w:color w:val="000000"/>
        </w:rPr>
      </w:pPr>
      <w:r w:rsidRPr="007C4653">
        <w:rPr>
          <w:rFonts w:ascii="Arial" w:eastAsia="Times New Roman" w:hAnsi="Arial" w:cs="Arial"/>
          <w:color w:val="000000"/>
        </w:rPr>
        <w:t xml:space="preserve"> </w:t>
      </w:r>
    </w:p>
    <w:p w14:paraId="70F1A513" w14:textId="0156AEE9" w:rsidR="0085505B" w:rsidRDefault="0085505B" w:rsidP="00D84FA2">
      <w:pPr>
        <w:rPr>
          <w:rFonts w:ascii="Arial" w:eastAsia="Times New Roman" w:hAnsi="Arial" w:cs="Arial"/>
          <w:color w:val="000000"/>
        </w:rPr>
      </w:pPr>
    </w:p>
    <w:p w14:paraId="7580CE6C" w14:textId="77777777" w:rsidR="0085505B" w:rsidRPr="007C4653" w:rsidRDefault="0085505B" w:rsidP="00D84FA2">
      <w:pPr>
        <w:rPr>
          <w:rFonts w:ascii="Arial" w:eastAsia="Times New Roman" w:hAnsi="Arial" w:cs="Arial"/>
          <w:caps/>
          <w:color w:val="000000"/>
          <w:highlight w:val="cyan"/>
        </w:rPr>
      </w:pPr>
    </w:p>
    <w:p w14:paraId="6E461A12" w14:textId="2239E469" w:rsidR="00D84FA2" w:rsidRPr="0085505B" w:rsidRDefault="00D22DC1" w:rsidP="00D84FA2">
      <w:pPr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>S</w:t>
      </w:r>
      <w:r w:rsidR="00210E15" w:rsidRPr="0085505B">
        <w:rPr>
          <w:rFonts w:ascii="Arial" w:hAnsi="Arial" w:cs="Arial"/>
          <w:b/>
          <w:bCs/>
          <w:sz w:val="24"/>
          <w:szCs w:val="24"/>
        </w:rPr>
        <w:t>4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>.2</w:t>
      </w:r>
      <w:r w:rsidR="002827EE" w:rsidRPr="0085505B">
        <w:rPr>
          <w:rFonts w:ascii="Arial" w:hAnsi="Arial" w:cs="Arial"/>
          <w:b/>
          <w:bCs/>
          <w:sz w:val="24"/>
          <w:szCs w:val="24"/>
        </w:rPr>
        <w:t>: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 Replicating plasmid containing the </w:t>
      </w:r>
      <w:proofErr w:type="spellStart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>xpk</w:t>
      </w:r>
      <w:proofErr w:type="spellEnd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expression cassette used in Section 3.1 for finding functional </w:t>
      </w:r>
      <w:proofErr w:type="spellStart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>xpk</w:t>
      </w:r>
      <w:proofErr w:type="spellEnd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in </w:t>
      </w:r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2"/>
        <w:gridCol w:w="3600"/>
        <w:gridCol w:w="5760"/>
      </w:tblGrid>
      <w:tr w:rsidR="002D7D48" w14:paraId="6599D438" w14:textId="77777777" w:rsidTr="00960308">
        <w:tc>
          <w:tcPr>
            <w:tcW w:w="432" w:type="dxa"/>
          </w:tcPr>
          <w:p w14:paraId="2824C87A" w14:textId="2647B709" w:rsidR="002D7D48" w:rsidRPr="00D86F39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0" w:type="dxa"/>
          </w:tcPr>
          <w:p w14:paraId="3220902C" w14:textId="77777777" w:rsidR="002D7D48" w:rsidRPr="007E1FB7" w:rsidRDefault="002D7D48" w:rsidP="002D7D4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Autonomous replicating sequence ARS68</w:t>
            </w:r>
          </w:p>
          <w:p w14:paraId="262BC750" w14:textId="77777777" w:rsidR="002D7D48" w:rsidRPr="007E1FB7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788A1D7A" w14:textId="3E0D6914" w:rsidR="002D7D48" w:rsidRPr="007E1FB7" w:rsidRDefault="002D7D48" w:rsidP="00D84FA2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</w:rPr>
              <w:t>AGCTAGCTCGTCGTGTTCAGGAACTGTTCGATGGTTCGGAGAGAGTCGCCGCCCAGAACATACGCGCACCGATGTCAGCAGACAGCCTTATTACAAGTACAGTATGTACATACTACTGTATATTCAAGCAAGTATATCCGTAGGGTGCGGGTGATTTGGATCTAAGGTTCGTACTCAACACTCACGAGCAGCTTGCCTATGTTACATCCTTTTATCAGACATAACATAATTGGAGTTTACTTACACACGGGGTGTACCTGTATGAGCACCACCTACAATTGTAGCACTGGTACTTGTACAAAGAATTTATTCGTACGAATCACAGGAACGGCCGCCCTCACCGAACCAGCGAATACCTCAGCGGTCCCCTGCAGTGACTCAACAAAGCGATATGAACATCTTGCGATGGTATCCTGCTGATAGTTTTTACTGTACAAACACCTGTGTAGCTCCTTCTAGCATTTTTAAGTTATTCACACCTCAAGGGGAGGGATAAATTAAATAAATTCCAAAAGCGAAGATCGAGAAACTAAATTAAAATTCCAAAAACGAAGTTGGAACACAACCCCCCGAAAAAAAACAACAAGCAAAAAACCCAACAAAATAAACAAAAACAAAATAAATATATAACAAAATAAATATATAACTACCAGTATCTGACTAAAAGTTCAAATACTCGTACTTACAACAAATAGAAATGAGCCGGCCAAAATTCTGCAGAAAAAATTTTCAAACAAGTACTTTCAAACAAGTACTGGTATAATTAAATTAAAAAACACATCAAAGTATCATAACGTTAGTTATTTTATTTTATTTAATAAAAGAAAACAACAAAATGGGCTCAAAACTTTCAACTTATACG</w:t>
            </w:r>
          </w:p>
        </w:tc>
      </w:tr>
      <w:tr w:rsidR="002D7D48" w14:paraId="6BDFE095" w14:textId="77777777" w:rsidTr="00960308">
        <w:tc>
          <w:tcPr>
            <w:tcW w:w="432" w:type="dxa"/>
          </w:tcPr>
          <w:p w14:paraId="596F4EC5" w14:textId="28459FF3" w:rsidR="002D7D48" w:rsidRPr="00D86F39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14:paraId="28F6B301" w14:textId="77777777" w:rsidR="002D7D48" w:rsidRPr="007E1FB7" w:rsidRDefault="002D7D48" w:rsidP="002D7D4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Centromere CEN1-1</w:t>
            </w:r>
          </w:p>
          <w:p w14:paraId="1E2DC106" w14:textId="77777777" w:rsidR="002D7D48" w:rsidRPr="007E1FB7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5C52B468" w14:textId="116E8135" w:rsidR="002D7D48" w:rsidRPr="007E1FB7" w:rsidRDefault="002D7D48" w:rsidP="00D84FA2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</w:rPr>
              <w:t>ATACATACCAAATAACAATTTAGTATTTATCTAAGTGCTTTTCGTAGATAATGGAATACAAATGGATATCCAGAGTATACACATGGATAGTATACACTGACACGACAATTCTGTATCTCTTTATGTTAACTACTGTGAGGCGTTAAATAGAGCTTGATATATAAAATGTTACATTTCACAGTCTGAACTTTTGCAGATTACCTAATTTGGTAAGATATTAATTATGAACTGAAAGTTGATG</w:t>
            </w:r>
          </w:p>
        </w:tc>
      </w:tr>
      <w:tr w:rsidR="002D7D48" w14:paraId="548D013B" w14:textId="77777777" w:rsidTr="00960308">
        <w:tc>
          <w:tcPr>
            <w:tcW w:w="432" w:type="dxa"/>
          </w:tcPr>
          <w:p w14:paraId="06B79610" w14:textId="1215F24A" w:rsidR="002D7D48" w:rsidRPr="00D86F39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3600" w:type="dxa"/>
          </w:tcPr>
          <w:p w14:paraId="56FA8AF9" w14:textId="77777777" w:rsidR="002D7D48" w:rsidRPr="007E1FB7" w:rsidRDefault="002D7D48" w:rsidP="002D7D4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xul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ninivorans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ADH1 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promoter</w:t>
            </w:r>
          </w:p>
          <w:p w14:paraId="4C04A6DF" w14:textId="77777777" w:rsidR="002D7D48" w:rsidRPr="007E1FB7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6982A8A7" w14:textId="4811A201" w:rsidR="002D7D48" w:rsidRPr="007E1FB7" w:rsidRDefault="002D7D48" w:rsidP="00D84FA2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</w:rPr>
              <w:t>tgcgtcggaacgggatatgcatTCCCCTAGTTTCGCCGCAGTGCAGAATCAGGCGGTTTCTTTGCACCACACCACATACGGAGGATGACGGGCATTATTGATGTTGAATAGTAACCTGATCGTGACTAGTATGACGGAACCCAACAGCAACAGCCGACCGTTTGTGAGCGTTTTTGCGGCCGGTCAGGCGAGTTTTTCCGGCCTGCCAATGGTCCTTCCGTACCCTTTACCCTGTACGCTGTACCTGCCACGGATAGGCCGTGCTCCACCTGCTCACTATGGTGGGTGCGGGGAAAACAACAGGCAGGCTCAATTGCTCTGCAAATGGGTTGAGGGGGTGATTGATGTCACTGGTACACCAACAGGGGAATGCTCGGCGTTGATTTTGGGCCACCTCTTTTGTTTGCCAGAGCTTGTCTCTATTGTCAAATTTAACGGTCTGCAACTGTTGCCCAAAATGGGACAATGATCCGATGCCTGCATAGACACCCTGCTTGAGGGTGCGATCGCCCTAATACGAGGCAAACCAAGTTTTCCAATTGACCTTCAATTGACGAGCGGTTGTTGCGACAGGGGACTGGAGTGCTACCTGTTTAGAGTTCAAATCCGTCACCCAGCATTGAAAGTTTTTCCCCGCATTGGATGATTGCAATGCCGCTAACCCGCTCATCCGCCAAAGTTCATAGTCCCACCCTGCCTCGACTTATCGGACCACATGGGGCTCCCTTATGCGCGCGCATATGGCGCTTGATTGCTTTTTGGTCAACGTTTGGGACAAATTTCCTTTGTTAAGGCGGACCCGCCAGCAGATACGAAGGTATAAATAGGGCTCACTTTCACCATCTTgtccattcaattgcaagactcaaaagtaata</w:t>
            </w:r>
          </w:p>
        </w:tc>
      </w:tr>
      <w:tr w:rsidR="002D7D48" w14:paraId="65800E99" w14:textId="77777777" w:rsidTr="00960308">
        <w:tc>
          <w:tcPr>
            <w:tcW w:w="432" w:type="dxa"/>
          </w:tcPr>
          <w:p w14:paraId="40752A39" w14:textId="6EFCBF85" w:rsidR="002D7D48" w:rsidRPr="00D86F39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00" w:type="dxa"/>
          </w:tcPr>
          <w:p w14:paraId="6C929D03" w14:textId="77777777" w:rsidR="002D7D48" w:rsidRPr="007E1FB7" w:rsidRDefault="002D7D48" w:rsidP="002D7D4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Streptomyces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oursei</w:t>
            </w:r>
            <w:proofErr w:type="spellEnd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Nat1 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gene, conferring Nourseothricin resistance (GenBank: CAA51674.1) codon-optimized for expression in </w:t>
            </w: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Genscript</w:t>
            </w:r>
            <w:proofErr w:type="spellEnd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  <w:p w14:paraId="69E194DC" w14:textId="77777777" w:rsidR="002D7D48" w:rsidRPr="007E1FB7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E18B90E" w14:textId="2B5EE44B" w:rsidR="002D7D48" w:rsidRPr="007E1FB7" w:rsidRDefault="002D7D48" w:rsidP="00D84FA2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ACCACTCTGGATGACACCGCTTACCGATACCGAACTTCCGTTCCTGGCGATGCCGAGGCTATTGAGGCTCTGGATGGATCTTTCACCACTGACACCGTTTTCCGAGTGACCGCTACTGGCGACGGCTTCACCCTGCGAGAGGTGCCTGTCGACCCTCCTCTCACCAAGGTTTTCCCTGACGATGAGTCGGACGATGAGTCTGACGCTGGAGAGGACGGCGACCCTGACTCTCGAACTTTCGTGGCTTACGGCGACGATGGAGACCTGGCCGGCTTTGTGGTCGTTTCTTACTCCGGATGGAACCGACGACTGACCGTGGAGGACATCGAGGTCGCTCCTGAGCACCGAGGTCATGGTGTCGGACGAGCTCTGATGGGTCTCGCTACTGAGTTCGCTCGAGAGCGAGGTGCTGGCCACCTGTGGCTCGAG</w:t>
            </w:r>
            <w:r w:rsidRPr="007E1F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GTCACCAACGTTAACGCCCCTGCTATTCATGCCTACCGACGAATGGGTTTTACCCTGTGTGGCCTCGATACTGCCCTGTACGACGGAACCGCTTCCGATGGAGAGCAGGCCCTCTACATGTCGATGCCCTGCCCTTAA</w:t>
            </w:r>
          </w:p>
        </w:tc>
      </w:tr>
      <w:tr w:rsidR="002D7D48" w14:paraId="79CBC768" w14:textId="77777777" w:rsidTr="00960308">
        <w:tc>
          <w:tcPr>
            <w:tcW w:w="432" w:type="dxa"/>
          </w:tcPr>
          <w:p w14:paraId="7CBCEC7A" w14:textId="714C4BD2" w:rsidR="002D7D48" w:rsidRPr="00D86F39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</w:p>
        </w:tc>
        <w:tc>
          <w:tcPr>
            <w:tcW w:w="3600" w:type="dxa"/>
          </w:tcPr>
          <w:p w14:paraId="45812986" w14:textId="77777777" w:rsidR="002D7D48" w:rsidRPr="007E1FB7" w:rsidRDefault="002D7D48" w:rsidP="002D7D4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S. cerevisiae CYC1 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>terminator</w:t>
            </w:r>
          </w:p>
          <w:p w14:paraId="76C90FE9" w14:textId="77777777" w:rsidR="002D7D48" w:rsidRPr="007E1FB7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A7446C6" w14:textId="3E94C943" w:rsidR="002D7D48" w:rsidRPr="007E1FB7" w:rsidRDefault="002D7D48" w:rsidP="00D84FA2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</w:rPr>
              <w:t>acaggccccttttcctttgtcgatatcatgtaattagttatgtcacgcttacattcacgccctcctcccacatccgctctaaccgaaaaggaaggagttagacaacctgaagtctaggtccctatttattttttttaatagttatgttagtattaagaacgttatttatatttcaaatttttcttttttttctgtacaaacgcgtgtacgcatgtaacattatactgaaaaccttgcttgagaaggttttgGGACGCTCGAAGGCTTTAATTTGC</w:t>
            </w:r>
          </w:p>
        </w:tc>
      </w:tr>
      <w:tr w:rsidR="002D7D48" w14:paraId="7AA55EDD" w14:textId="77777777" w:rsidTr="00960308">
        <w:tc>
          <w:tcPr>
            <w:tcW w:w="432" w:type="dxa"/>
          </w:tcPr>
          <w:p w14:paraId="19ADEACD" w14:textId="1705B6E5" w:rsidR="002D7D48" w:rsidRPr="00D86F39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00" w:type="dxa"/>
          </w:tcPr>
          <w:p w14:paraId="2469445C" w14:textId="77777777" w:rsidR="002D7D48" w:rsidRPr="007E1FB7" w:rsidRDefault="002D7D48" w:rsidP="002D7D4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TEF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promoter</w:t>
            </w:r>
          </w:p>
          <w:p w14:paraId="4015846D" w14:textId="77777777" w:rsidR="002D7D48" w:rsidRPr="007E1FB7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4862E28" w14:textId="20D96391" w:rsidR="002D7D48" w:rsidRPr="007E1FB7" w:rsidRDefault="002D7D48" w:rsidP="00D84FA2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</w:rPr>
              <w:t>agagaccgggttggcggcgcatttgtgtcccaaaaaacagccccaattgccccaattgaccccaaattgacccagtagcgggcccaaccccggcgagagcccccttctccccacatatcaaacctcccccggttcccacacttgccgttaagggcgtagggtactgcagtctggaatctacgcttgttcagactttgtactagtttctttgtctggccatccgggtaacccatgccggacgcaaaatagactactgaaaatttttttgctttgtggttgggactttagccaagggtataaaagaccaccgtccccgaattacctttcctcttcttttctctctctccttgtcaactcacacccgaaatcgtTAAGCATTTCCTTCTGAGTATAAGAATCATTCAAA</w:t>
            </w:r>
          </w:p>
        </w:tc>
      </w:tr>
      <w:tr w:rsidR="002D7D48" w14:paraId="56D06350" w14:textId="77777777" w:rsidTr="00960308">
        <w:tc>
          <w:tcPr>
            <w:tcW w:w="432" w:type="dxa"/>
          </w:tcPr>
          <w:p w14:paraId="3535362D" w14:textId="51462F8E" w:rsidR="002D7D48" w:rsidRPr="00D86F39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600" w:type="dxa"/>
          </w:tcPr>
          <w:p w14:paraId="6FDFD163" w14:textId="77777777" w:rsidR="002D7D48" w:rsidRPr="007E1FB7" w:rsidRDefault="002D7D48" w:rsidP="002D7D4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pk</w:t>
            </w:r>
            <w:proofErr w:type="spellEnd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gene of interest</w:t>
            </w:r>
          </w:p>
          <w:p w14:paraId="556C39C8" w14:textId="77777777" w:rsidR="002D7D48" w:rsidRPr="007E1FB7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33F19AE7" w14:textId="601BD2A2" w:rsidR="002D7D48" w:rsidRPr="007E1FB7" w:rsidRDefault="002D7D48" w:rsidP="00D84FA2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[</w:t>
            </w:r>
            <w:proofErr w:type="spellStart"/>
            <w:r w:rsidRPr="007E1FB7">
              <w:rPr>
                <w:rFonts w:ascii="Arial" w:hAnsi="Arial" w:cs="Arial"/>
                <w:sz w:val="18"/>
                <w:szCs w:val="18"/>
              </w:rPr>
              <w:t>gene_of_interest</w:t>
            </w:r>
            <w:proofErr w:type="spellEnd"/>
            <w:r w:rsidRPr="007E1FB7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D7D48" w14:paraId="6A3F5A58" w14:textId="77777777" w:rsidTr="00960308">
        <w:tc>
          <w:tcPr>
            <w:tcW w:w="432" w:type="dxa"/>
          </w:tcPr>
          <w:p w14:paraId="137ED446" w14:textId="0C9B358D" w:rsidR="002D7D48" w:rsidRPr="00D86F39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  <w:r w:rsidRPr="00D86F3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600" w:type="dxa"/>
          </w:tcPr>
          <w:p w14:paraId="25B7A515" w14:textId="77777777" w:rsidR="002D7D48" w:rsidRPr="007E1FB7" w:rsidRDefault="002D7D48" w:rsidP="002D7D48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ninivorans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CYC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terminator</w:t>
            </w:r>
          </w:p>
          <w:p w14:paraId="03A23D9A" w14:textId="77777777" w:rsidR="002D7D48" w:rsidRPr="007E1FB7" w:rsidRDefault="002D7D48" w:rsidP="00D84F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221EAF5" w14:textId="2518129C" w:rsidR="002D7D48" w:rsidRPr="007E1FB7" w:rsidRDefault="002D7D48" w:rsidP="00D84FA2">
            <w:pPr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</w:rPr>
            </w:pPr>
            <w:r w:rsidRPr="007E1F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GTTTAGATTTTCCAATTGTAAATATATTACTGTACCATTCTGTACTAAATAACGTGTTTTTTATACTACTTCCTATCTATATTCTATATCGTTACTGGCATATATATATCGTTGCTGGAGGTCGAAGGTGAAATTTCACTTGCCTTTCTCTTCCCCGAGCCGCACGCCGCCATATCGTTATCTTGATTGAGCCCGACATCATGATCACTAACTGATTATGCTCCAGCAGGAGCAGGTTGTAGAGCTCCAAGATTTGCGAGGAGGTGGAGAGAATAGCACGGGACAGAGAGTACGATGG</w:t>
            </w:r>
          </w:p>
        </w:tc>
      </w:tr>
    </w:tbl>
    <w:p w14:paraId="53B57142" w14:textId="68615DE9" w:rsidR="00D84FA2" w:rsidRPr="0085505B" w:rsidRDefault="00D22DC1" w:rsidP="00134DB7">
      <w:pPr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>S</w:t>
      </w:r>
      <w:r w:rsidR="00210E15" w:rsidRPr="0085505B">
        <w:rPr>
          <w:rFonts w:ascii="Arial" w:hAnsi="Arial" w:cs="Arial"/>
          <w:b/>
          <w:bCs/>
          <w:sz w:val="24"/>
          <w:szCs w:val="24"/>
        </w:rPr>
        <w:t>4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>.3</w:t>
      </w:r>
      <w:r w:rsidR="002827EE" w:rsidRPr="0085505B">
        <w:rPr>
          <w:rFonts w:ascii="Arial" w:hAnsi="Arial" w:cs="Arial"/>
          <w:b/>
          <w:bCs/>
          <w:sz w:val="24"/>
          <w:szCs w:val="24"/>
        </w:rPr>
        <w:t>: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  </w:t>
      </w:r>
      <w:proofErr w:type="spellStart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>pta</w:t>
      </w:r>
      <w:proofErr w:type="spellEnd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or </w:t>
      </w:r>
      <w:proofErr w:type="spellStart"/>
      <w:r w:rsidR="00D84FA2" w:rsidRPr="0085505B">
        <w:rPr>
          <w:rFonts w:ascii="Arial" w:hAnsi="Arial" w:cs="Arial"/>
          <w:b/>
          <w:bCs/>
          <w:i/>
          <w:iCs/>
          <w:sz w:val="24"/>
          <w:szCs w:val="24"/>
        </w:rPr>
        <w:t>xpk</w:t>
      </w:r>
      <w:proofErr w:type="spellEnd"/>
      <w:r w:rsidR="00D84FA2" w:rsidRPr="0085505B">
        <w:rPr>
          <w:rFonts w:ascii="Arial" w:hAnsi="Arial" w:cs="Arial"/>
          <w:b/>
          <w:bCs/>
          <w:sz w:val="24"/>
          <w:szCs w:val="24"/>
        </w:rPr>
        <w:t xml:space="preserve"> expression cassette used in the construction of strains NS1475 and NS165</w:t>
      </w:r>
      <w:r w:rsidR="00EC68BE" w:rsidRPr="0085505B">
        <w:rPr>
          <w:rFonts w:ascii="Arial" w:hAnsi="Arial" w:cs="Arial"/>
          <w:b/>
          <w:bCs/>
          <w:sz w:val="24"/>
          <w:szCs w:val="24"/>
        </w:rPr>
        <w:t>6</w:t>
      </w:r>
      <w:r w:rsidR="00D84FA2" w:rsidRPr="0085505B">
        <w:rPr>
          <w:rFonts w:ascii="Arial" w:hAnsi="Arial" w:cs="Arial"/>
          <w:b/>
          <w:bCs/>
          <w:sz w:val="24"/>
          <w:szCs w:val="24"/>
        </w:rPr>
        <w:t>-57</w:t>
      </w:r>
    </w:p>
    <w:tbl>
      <w:tblPr>
        <w:tblStyle w:val="TableGrid"/>
        <w:tblW w:w="9387" w:type="dxa"/>
        <w:tblLayout w:type="fixed"/>
        <w:tblLook w:val="04A0" w:firstRow="1" w:lastRow="0" w:firstColumn="1" w:lastColumn="0" w:noHBand="0" w:noVBand="1"/>
      </w:tblPr>
      <w:tblGrid>
        <w:gridCol w:w="423"/>
        <w:gridCol w:w="3450"/>
        <w:gridCol w:w="5514"/>
      </w:tblGrid>
      <w:tr w:rsidR="002D7D48" w14:paraId="17DC2507" w14:textId="77777777" w:rsidTr="00960308">
        <w:tc>
          <w:tcPr>
            <w:tcW w:w="432" w:type="dxa"/>
          </w:tcPr>
          <w:p w14:paraId="5E58DC59" w14:textId="3266D79F" w:rsidR="002D7D48" w:rsidRDefault="00A92AA6" w:rsidP="00134D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0" w:type="dxa"/>
          </w:tcPr>
          <w:p w14:paraId="3011B559" w14:textId="77777777" w:rsidR="00A92AA6" w:rsidRPr="007E1FB7" w:rsidRDefault="00A92AA6" w:rsidP="00A92AA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TEF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promoter</w:t>
            </w:r>
          </w:p>
          <w:p w14:paraId="120A3101" w14:textId="77777777" w:rsidR="002D7D48" w:rsidRPr="007E1FB7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2C06B1B5" w14:textId="1A88F791" w:rsidR="002D7D48" w:rsidRPr="007E1FB7" w:rsidRDefault="002D7D4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AGAGACCGGGTTGGCGGCGCATTTGTGTCCCAAAAAACAGCCCCAATTGCCCCAATTGACCCCAAATTGACCCAGTAGCGGGCCCAACCCCGGCGAGAGCCCCCTTCTCCCCACATATCAAACCTCCCCCGGTTCCCACACTTGCCGTTAAGGGCGTAGGGTACTGCAGTCTGGAATCTACGCTTGTTCAGACTTTGTACTAGTTTCTTTGTCTGGCCATCCGGGTAACCCATGCCGGACGCAAAATAGACTACTGAAAATTTTTTTGCTTTGTGGTTGGGACTTTAGCCAAGGGTATAAAAGACCACCGTCCCCGAATTACCTTTCCTCTTCTTTTCTCTCTCTCCTTGTCAACTCACACCCGAAATCGTTAAGCATTTCCTTCTGAGTATAAGAATCATTCAAA</w:t>
            </w:r>
          </w:p>
        </w:tc>
      </w:tr>
      <w:tr w:rsidR="002D7D48" w14:paraId="011B135B" w14:textId="77777777" w:rsidTr="00960308">
        <w:tc>
          <w:tcPr>
            <w:tcW w:w="432" w:type="dxa"/>
          </w:tcPr>
          <w:p w14:paraId="738540D3" w14:textId="2E6AC2C2" w:rsidR="002D7D48" w:rsidRDefault="00A92AA6" w:rsidP="00134D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14:paraId="2C5E2909" w14:textId="77777777" w:rsidR="00A92AA6" w:rsidRPr="007E1FB7" w:rsidRDefault="00A92AA6" w:rsidP="00A92AA6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Herpes Simplex Virus thymidine kinase gene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svTDK</w:t>
            </w:r>
            <w:proofErr w:type="spellEnd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codon-optimized for expression in </w:t>
            </w: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</w:p>
          <w:p w14:paraId="5A14E333" w14:textId="77777777" w:rsidR="002D7D48" w:rsidRPr="007E1FB7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6E5D01CD" w14:textId="0D81B072" w:rsidR="002D7D48" w:rsidRPr="007E1FB7" w:rsidRDefault="002D7D4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ATGGCTTCTTACCCTTGCCACCAGCACGCTTCCGCTTTTGACCAGGCCGCCCGATCCCGAGGACACTCCAACCGACGAACCGCTCTGCGACCCCGACGACAGCAGGAGGCTACCGAGGTTCGACTGGAGCAGAAGATGCCTACTCTGCTCCGAGTGTACATCGACGGACCCCACGGTATGGGCAAGACCACTACCACTCAGCTGCTCGTCGCCCTGGGTTCGCGAGATGACATTGTTTACGTGCCTGAGCCCATGACCTACTGGCAGGTTCTCGGAGCTTCTGAGACTATCGCCAACATCTACACCACTCAGCATCGACTGGACCAGGGAGAGATCTCCGCTGGAGATGCCGCTGTGGTCATGACCTCGGCCCAGATTACTATGGGCATGCCTTACGCTGTCACCGACGCTGTTCTGGCTCCTCACATCGGTGGAGAGGCTGGATCTTCCCATGCTCCTCCTCCTGCTCTGACCCTCATCTTCGATCGACACCCTATTGCCGCTCTGCTCTGTTACCCCGCCGCTCGATACCTGATGGGCTCTATGACCCCTCAGGCCGTGCTGGCTTTTGTCGCCCTCATCCCTCCCACCCTGCCTGGTACTAACATTGTGCTGGGTGCTCTCCCTGAGGACCGACATATCGATCGACTCGCTAAGCGACAGCGACCTGGAGAGCGACTGGACCTCGCTATGCTGGCCGCTATTCGACGAGTGTACGGCCTGCTCGCTAACACCGTCCGATACCT</w:t>
            </w:r>
            <w:r w:rsidRPr="007E1FB7">
              <w:rPr>
                <w:rFonts w:ascii="Arial" w:hAnsi="Arial" w:cs="Arial"/>
                <w:sz w:val="18"/>
                <w:szCs w:val="18"/>
              </w:rPr>
              <w:lastRenderedPageBreak/>
              <w:t>CCAGGGTGGTGGATCGTGGCGAGAGGACTGGGGACAGCTGTCTGGTACCGCTGTGCCTCCTCAGGGTGCTGAGCCTCAGTCCAACGCTGGACCTCGACCCCACATCGGTGACACCCTGTTCACTCTCTTTCGAGCTCCTGAGCTGCTCGCTCCTAACGGCGACCTGTACAACGTCTTCGCCTGGGCTCTGGATGTTCTCGCCAAGCGACTCCGACCTATGCACGTCTTTATTCTGGACTACGATCAGTCGCCCGCTGGATGTCGAGATGCCCTGCTCCAGCTCACCTCTGGCATGGTTCAGACTCATGTGACCACTCCTGGATCCATCCCCACCATTTGCGATCTGGCTCGAACTTTCGCCCGAGAGATGGGAGAGGCCAACTAA</w:t>
            </w:r>
          </w:p>
        </w:tc>
      </w:tr>
      <w:tr w:rsidR="002D7D48" w14:paraId="6588C3AE" w14:textId="77777777" w:rsidTr="00960308">
        <w:tc>
          <w:tcPr>
            <w:tcW w:w="432" w:type="dxa"/>
          </w:tcPr>
          <w:p w14:paraId="06C24388" w14:textId="50BE57B4" w:rsidR="002D7D48" w:rsidRDefault="00A92AA6" w:rsidP="00134D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3600" w:type="dxa"/>
          </w:tcPr>
          <w:p w14:paraId="4E0DEB40" w14:textId="77777777" w:rsidR="00A92AA6" w:rsidRPr="007E1FB7" w:rsidRDefault="00A92AA6" w:rsidP="00A92AA6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. cerevisiae FBA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terminator</w:t>
            </w:r>
          </w:p>
          <w:p w14:paraId="65A57818" w14:textId="77777777" w:rsidR="002D7D48" w:rsidRPr="007E1FB7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7FD2533" w14:textId="7FAE069D" w:rsidR="002D7D48" w:rsidRPr="007E1FB7" w:rsidRDefault="002D7D4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GTTAATTCAAATTAATTGATATAGTTTTTTAATGAGTATTGAATCTGTTTAGAAATAATGGAATATTATTTTTATTTATTTATTTATATTATTGGTCGGCTCTTTTCTTCTGAAGGTCAATGACAAAATGATATGAAGGAAATAATGATTTCTAAAATTTTACAACGTAAGATATTTTTACAAAAGCCTAGCTCATCTTTTGTCA</w:t>
            </w:r>
          </w:p>
        </w:tc>
      </w:tr>
      <w:tr w:rsidR="002D7D48" w14:paraId="6FE41463" w14:textId="77777777" w:rsidTr="00960308">
        <w:tc>
          <w:tcPr>
            <w:tcW w:w="432" w:type="dxa"/>
          </w:tcPr>
          <w:p w14:paraId="4AC7E638" w14:textId="31377C51" w:rsidR="002D7D48" w:rsidRDefault="00A92AA6" w:rsidP="00134D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00" w:type="dxa"/>
          </w:tcPr>
          <w:p w14:paraId="4932BA38" w14:textId="77777777" w:rsidR="00A92AA6" w:rsidRPr="007E1FB7" w:rsidRDefault="00A92AA6" w:rsidP="00A92A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xul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ninivorans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ADH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promoter</w:t>
            </w:r>
          </w:p>
          <w:p w14:paraId="71D7BD6B" w14:textId="77777777" w:rsidR="002D7D48" w:rsidRPr="007E1FB7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7C8AB238" w14:textId="0C72069E" w:rsidR="002D7D48" w:rsidRPr="007E1FB7" w:rsidRDefault="002D7D4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TGCGTCGGAACGGGATATGCATTCCCCTAGTTTCGCCGCAGTGCAGAATCAGGCGGTTTCTTTGCACCACACCACATACGGAGGATGACGGGCATTATTGATGTTGAATAGTAACCTGATCGTGACTAGTATGACGGAACCCAACAGCAACAGCCGACCGTTTGTGAGCGTTTTTGCGGCCGGTCAGGCGAGTTTTTCCGGCCTGCCAATGGTCCTTCCGTACCCTTTACCCTGTACGCTGTACCTGCCACGGATAGGCCGTGCTCCACCTGCTCACTATGGTGGGTGCGGGGAAAACAACAGGCAGGCTCAATTGCTCTGCAAATGGGTTGAGGGGGTGATTGATGTCACTGGTACACCAACAGGGGAATGCTCGGCGTTGATTTTGGGCCACCTCTTTTGTTTGCCAGAGCTTGTCTCTATTGTCAAATTTAACGGTCTGCAACTGTTGCCCAAAATGGGACAATGATCCGATGCCTGCATAGACACCCTGCTTGAGGGTGCGATCGCCCTAATACGAGGCAAACCAAGTTTTCCAATTGACCTTCAATTGACGAGCGGTTGTTGCGACAGGGGACTGGAGTGCTACCTGTTTAGAGTTCAAATCCGTCACCCAGCATTGAAAGTTTTTCCCCGCATTGGATGATTGCAATGCCGCTAACCCGCT</w:t>
            </w:r>
            <w:r w:rsidRPr="007E1FB7">
              <w:rPr>
                <w:rFonts w:ascii="Arial" w:hAnsi="Arial" w:cs="Arial"/>
                <w:sz w:val="18"/>
                <w:szCs w:val="18"/>
              </w:rPr>
              <w:lastRenderedPageBreak/>
              <w:t>CATCCGCCAAAGTTCATAGTCCCACCCTGCCTCGACTTATCGGACCACATGGGGCTCCCTTATGCGCGCGCATATGGCGCTTGATTGCTTTTTGGTCAACGTTTGGGACAAATTTCCTTTGTTAAGGCGGACCCGCCAGCAGATACGAAGGTATAAATAGGGCTCACTTTCACCATCTTGTCCATTCAATTGCAAGACTCAAAAGTAATA</w:t>
            </w:r>
          </w:p>
        </w:tc>
      </w:tr>
      <w:tr w:rsidR="002D7D48" w14:paraId="6972DBDE" w14:textId="77777777" w:rsidTr="00960308">
        <w:tc>
          <w:tcPr>
            <w:tcW w:w="432" w:type="dxa"/>
          </w:tcPr>
          <w:p w14:paraId="1BEF1885" w14:textId="38A906CB" w:rsidR="002D7D48" w:rsidRDefault="00A92AA6" w:rsidP="00134D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</w:p>
        </w:tc>
        <w:tc>
          <w:tcPr>
            <w:tcW w:w="3600" w:type="dxa"/>
          </w:tcPr>
          <w:p w14:paraId="4D3F53CE" w14:textId="77777777" w:rsidR="00A92AA6" w:rsidRPr="007E1FB7" w:rsidRDefault="00A92AA6" w:rsidP="00A92AA6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E. coli </w:t>
            </w:r>
            <w:proofErr w:type="spellStart"/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hph</w:t>
            </w:r>
            <w:proofErr w:type="spellEnd"/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E1FB7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 xml:space="preserve">gene, conferring hygromycin B resistance codon-optimized for expression in </w:t>
            </w:r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</w:p>
          <w:p w14:paraId="3E8C7837" w14:textId="77777777" w:rsidR="002D7D48" w:rsidRPr="007E1FB7" w:rsidRDefault="002D7D48" w:rsidP="00134D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2DEC9DEA" w14:textId="7AF0272C" w:rsidR="002D7D48" w:rsidRPr="007E1FB7" w:rsidRDefault="002D7D4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ATGAAGAAGCCCGAGCTGACCGCTACCTCTGTTGAGAAGTTCCTGATTGAGAAGTTTGATTCCGTTTCCGACCTGATGCAGCTGTCCGAGGGCGAGGAGTCTCGAGCCTTCTCCTTTGACGTGGGCGGACGAGGTTACGTTCTGCGAGTGAACTCGTGTGCCGACGGCTTCTACAAGGATCGATACGTCTACCGACACTTTGCTTCTGCCGCTCTGCCCATCCCTGAGGTTCTCGACATTGGCGAGTTCTCTGAGTCCCTCACCTACTGCATCTCTCGACGAGCTCAGGGAGTCACCCTGCAGGACCTCCCTGAGACTGAGCTGCCTGCTGTCCTCCAGCCTGTTGCTGAGGCCATGGACGCTATCGCTGCTGCTGATCTGTCCCAGACCTCGGGTTTCGGCCCCTTTGGACCTCAGGGAATTGGACAGTACACCACTTGGCGAGACTTCATCTGTGCTATTGCCGATCCTCACGTCTACCATTGGCAGACCGTTATGGACGATACTGTGTCGGCTTCTGTCGCTCAGGCTCTGGACGAGCTGATGCTCTGGGCCGAGGATTGCCCCGAGGTTCGACACCTGGTGCATGCTGACTTCGGTTCCAACAACGTTCTCACCGACAACGGCCGAATCACTGCCGTGATTGACTGGTCCGAGGCTATGTTTGGCGACTCGCAGTACGAGGTGGCCAACATCTTCTTTTGGCGACCCTGGCTGGCTTGTATGGAGCAGCAGACCCGATACTTCGAGCGACGACATCCTGAGCTCGCTGGATCCCCTCGACTGCGAGCTTACATGCTCCGAATTGGTCTGGACCAGCTCTACCAGTCGCTGGTGGATGGCAACTTTGACGATGCTGCCTGGGCTCAGGGACGATGTGACGCCATCGTGCGATCTGGCGCTGGAACCGTCGGACGAACTCAGATTGCCCGACGATCCGCTGCTGTCTGGACCGACGGATGCGTGGAGGTCCTGGCTGATTCGGGTAACCGACGACCCTCTACTCGACCTCGAGCTAAGGAGTAA</w:t>
            </w:r>
          </w:p>
        </w:tc>
      </w:tr>
      <w:tr w:rsidR="002D7D48" w14:paraId="6DDF5BA6" w14:textId="77777777" w:rsidTr="00960308">
        <w:tc>
          <w:tcPr>
            <w:tcW w:w="432" w:type="dxa"/>
          </w:tcPr>
          <w:p w14:paraId="7669C6E3" w14:textId="47766BA5" w:rsidR="002D7D48" w:rsidRDefault="00A92AA6" w:rsidP="00134D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6</w:t>
            </w:r>
          </w:p>
        </w:tc>
        <w:tc>
          <w:tcPr>
            <w:tcW w:w="3600" w:type="dxa"/>
          </w:tcPr>
          <w:p w14:paraId="52FFDA3D" w14:textId="290789DE" w:rsidR="002D7D48" w:rsidRPr="007E1FB7" w:rsidRDefault="00A92AA6" w:rsidP="00A92AA6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. cerevisiae CYC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terminator</w:t>
            </w:r>
          </w:p>
        </w:tc>
        <w:tc>
          <w:tcPr>
            <w:tcW w:w="5760" w:type="dxa"/>
          </w:tcPr>
          <w:p w14:paraId="3C644607" w14:textId="46B1707D" w:rsidR="002D7D48" w:rsidRPr="007E1FB7" w:rsidRDefault="002D7D4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ACAGGCCCCTTTTCCTTTGTCGATATCATGTAATTAGTTATGTCACGCTTACATTCACGCCCTCCTCCCACATCCGCTCTAACCGAAAAGGAAGGAGTTAGACAACCTGAAGTCTAGGTCCCTATTTATTTTTTTTAATAGTTATGTTAGTATTAAGAACGTTATTTATATTTCAAATTTTTCTTTTTTTTCTGTACAAACGCGTGTACGCATGTAACATTATACTGAAAACCTTGCTTGAGAAGGTTTTGGGACGCTCGAAGGCTTTAATTTGC</w:t>
            </w:r>
          </w:p>
        </w:tc>
      </w:tr>
      <w:tr w:rsidR="002D7D48" w14:paraId="0D13A564" w14:textId="77777777" w:rsidTr="00960308">
        <w:tc>
          <w:tcPr>
            <w:tcW w:w="432" w:type="dxa"/>
          </w:tcPr>
          <w:p w14:paraId="2CCBD8BB" w14:textId="250C60E0" w:rsidR="002D7D48" w:rsidRDefault="00A92AA6" w:rsidP="00134D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600" w:type="dxa"/>
          </w:tcPr>
          <w:p w14:paraId="2346474A" w14:textId="6562C1C9" w:rsidR="002D7D48" w:rsidRPr="007E1FB7" w:rsidRDefault="00A92AA6" w:rsidP="00A92AA6">
            <w:pPr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ipolytica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TEF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promoter</w:t>
            </w:r>
          </w:p>
        </w:tc>
        <w:tc>
          <w:tcPr>
            <w:tcW w:w="5760" w:type="dxa"/>
          </w:tcPr>
          <w:p w14:paraId="5A29B50D" w14:textId="318F7F46" w:rsidR="002D7D48" w:rsidRPr="007E1FB7" w:rsidRDefault="002D7D4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AGAGACCGGGTTGGCGGCGCATTTGTGTCCCAAAAAACAGCCCCAATTGCCCCAATTGACCCCAAATTGACCCAGTAGCGGGCCCAACCCCGGCGAGAGCCCCCTTCTCCCCACATATCAAACCTCCCCCGGTTCCCACACTTGCCGTTAAGGGCGTAGGGTACTGCAGTCTGGAATCTACGCTTGTTCAGACTTTGTACTAGTTTCTTTGTCTGGCCATCCGGGTAACCCATGCCGGACGCAAAATAGACTACTGAAAATTTTTTTGCTTTGTGGTTGGGACTTTAGCCAAGGGTATAAAAGACCACCGTCCCCGAATTACCTTTCCTCTTCTTTTCTCTCTCTCCTTGTCAACTCACACCCGAAATCGTTAAGCATTTCCTTCTGAGTATAAGAATCATTCAAA</w:t>
            </w:r>
          </w:p>
        </w:tc>
      </w:tr>
      <w:tr w:rsidR="002D7D48" w14:paraId="610B58C0" w14:textId="77777777" w:rsidTr="00960308">
        <w:tc>
          <w:tcPr>
            <w:tcW w:w="432" w:type="dxa"/>
          </w:tcPr>
          <w:p w14:paraId="45BCB5DC" w14:textId="66ED333C" w:rsidR="002D7D48" w:rsidRDefault="00A92AA6" w:rsidP="00134D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600" w:type="dxa"/>
          </w:tcPr>
          <w:p w14:paraId="73998C2A" w14:textId="52CD92E7" w:rsidR="002D7D48" w:rsidRPr="007E1FB7" w:rsidRDefault="00A92AA6" w:rsidP="00A92AA6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ta</w:t>
            </w:r>
            <w:proofErr w:type="spellEnd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xpk</w:t>
            </w:r>
            <w:proofErr w:type="spellEnd"/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gene of interest</w:t>
            </w:r>
          </w:p>
        </w:tc>
        <w:tc>
          <w:tcPr>
            <w:tcW w:w="5760" w:type="dxa"/>
          </w:tcPr>
          <w:p w14:paraId="64A31FE4" w14:textId="5201FED6" w:rsidR="002D7D48" w:rsidRPr="007E1FB7" w:rsidRDefault="002D7D4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[</w:t>
            </w:r>
            <w:proofErr w:type="spellStart"/>
            <w:r w:rsidRPr="007E1FB7">
              <w:rPr>
                <w:rFonts w:ascii="Arial" w:hAnsi="Arial" w:cs="Arial"/>
                <w:sz w:val="18"/>
                <w:szCs w:val="18"/>
              </w:rPr>
              <w:t>gene_of_interest</w:t>
            </w:r>
            <w:proofErr w:type="spellEnd"/>
            <w:r w:rsidRPr="007E1FB7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2D7D48" w14:paraId="4B3907E4" w14:textId="77777777" w:rsidTr="00960308">
        <w:tc>
          <w:tcPr>
            <w:tcW w:w="432" w:type="dxa"/>
          </w:tcPr>
          <w:p w14:paraId="213C7B25" w14:textId="34D3780A" w:rsidR="002D7D48" w:rsidRDefault="00A92AA6" w:rsidP="00134D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00" w:type="dxa"/>
          </w:tcPr>
          <w:p w14:paraId="50A2EC2F" w14:textId="77777777" w:rsidR="00A92AA6" w:rsidRPr="007E1FB7" w:rsidRDefault="00A92AA6" w:rsidP="00A92AA6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deninivorans</w:t>
            </w:r>
            <w:proofErr w:type="spellEnd"/>
            <w:r w:rsidRPr="007E1FB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CYC1</w:t>
            </w:r>
            <w:r w:rsidRPr="007E1FB7">
              <w:rPr>
                <w:rFonts w:ascii="Arial" w:hAnsi="Arial" w:cs="Arial"/>
                <w:color w:val="000000"/>
                <w:sz w:val="24"/>
                <w:szCs w:val="24"/>
              </w:rPr>
              <w:t xml:space="preserve"> terminator</w:t>
            </w:r>
          </w:p>
          <w:p w14:paraId="284CF9E8" w14:textId="77777777" w:rsidR="002D7D48" w:rsidRPr="007E1FB7" w:rsidRDefault="002D7D48" w:rsidP="00A92AA6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0" w:type="dxa"/>
          </w:tcPr>
          <w:p w14:paraId="2C1C0D5A" w14:textId="5343CA27" w:rsidR="002D7D48" w:rsidRPr="007E1FB7" w:rsidRDefault="002D7D48" w:rsidP="00134DB7">
            <w:pPr>
              <w:rPr>
                <w:rFonts w:ascii="Arial" w:hAnsi="Arial" w:cs="Arial"/>
                <w:sz w:val="18"/>
                <w:szCs w:val="18"/>
              </w:rPr>
            </w:pPr>
            <w:r w:rsidRPr="007E1FB7">
              <w:rPr>
                <w:rFonts w:ascii="Arial" w:hAnsi="Arial" w:cs="Arial"/>
                <w:sz w:val="18"/>
                <w:szCs w:val="18"/>
              </w:rPr>
              <w:t>GCGGTTTAGATTTTCCAATTGTAAATATATTACTGTACCATTCTGTACTAAATAACGTGTTTTTTATACTACTTCCTATCTATATTCTATATCGTTACTGGCATATATATATCGTTGCTGGAGGTCGAAGGTGAAATTTCACTTGCCTTTCTCTTCCCCGAGCCGCACGCCGCCATATCGTTATCTTGATTGAGCCCGACATCATGATCACTAACTGATTATGCTCCAGCAGGAGCAGGTTGTAGAGCTCCAAGATTTGCGAGGAGGTGGAGAGAATAGCACGGGACAGAGAGTACGATGG</w:t>
            </w:r>
          </w:p>
        </w:tc>
      </w:tr>
    </w:tbl>
    <w:p w14:paraId="549BB5CA" w14:textId="0464F4D8" w:rsidR="005E31F0" w:rsidRPr="00A92AA6" w:rsidRDefault="005E31F0" w:rsidP="005E31F0">
      <w:pPr>
        <w:rPr>
          <w:rFonts w:ascii="Arial" w:hAnsi="Arial" w:cs="Arial"/>
        </w:rPr>
      </w:pPr>
    </w:p>
    <w:p w14:paraId="4088C3E0" w14:textId="77777777" w:rsidR="00D22DC1" w:rsidRDefault="00D22DC1" w:rsidP="00134DB7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7E62D2B4" w14:textId="77777777" w:rsidR="00D22DC1" w:rsidRDefault="00D22DC1" w:rsidP="00134DB7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p w14:paraId="4B4DD509" w14:textId="48E25E7B" w:rsidR="002827EE" w:rsidRPr="0085505B" w:rsidRDefault="00D22DC1" w:rsidP="002827EE">
      <w:pPr>
        <w:spacing w:before="100" w:beforeAutospacing="1" w:after="100" w:afterAutospacing="1"/>
        <w:rPr>
          <w:rFonts w:ascii="Arial" w:hAnsi="Arial" w:cs="Arial"/>
          <w:b/>
          <w:bCs/>
          <w:sz w:val="24"/>
          <w:szCs w:val="24"/>
        </w:rPr>
      </w:pPr>
      <w:r w:rsidRPr="0085505B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2827EE" w:rsidRPr="0085505B">
        <w:rPr>
          <w:rFonts w:ascii="Arial" w:hAnsi="Arial" w:cs="Arial"/>
          <w:b/>
          <w:bCs/>
          <w:sz w:val="24"/>
          <w:szCs w:val="24"/>
        </w:rPr>
        <w:t>S</w:t>
      </w:r>
      <w:r w:rsidR="00A733A4" w:rsidRPr="0085505B">
        <w:rPr>
          <w:rFonts w:ascii="Arial" w:hAnsi="Arial" w:cs="Arial"/>
          <w:b/>
          <w:bCs/>
          <w:sz w:val="24"/>
          <w:szCs w:val="24"/>
        </w:rPr>
        <w:t>5</w:t>
      </w:r>
      <w:r w:rsidR="002827EE" w:rsidRPr="0085505B">
        <w:rPr>
          <w:rFonts w:ascii="Arial" w:hAnsi="Arial" w:cs="Arial"/>
          <w:b/>
          <w:bCs/>
          <w:sz w:val="24"/>
          <w:szCs w:val="24"/>
        </w:rPr>
        <w:t xml:space="preserve">: List of gene sequences used in the construction of </w:t>
      </w:r>
      <w:proofErr w:type="spellStart"/>
      <w:r w:rsidR="002827EE" w:rsidRPr="0085505B">
        <w:rPr>
          <w:rFonts w:ascii="Arial" w:hAnsi="Arial" w:cs="Arial"/>
          <w:b/>
          <w:bCs/>
          <w:sz w:val="24"/>
          <w:szCs w:val="24"/>
        </w:rPr>
        <w:t>Xpk</w:t>
      </w:r>
      <w:proofErr w:type="spellEnd"/>
      <w:r w:rsidR="002827EE" w:rsidRPr="0085505B">
        <w:rPr>
          <w:rFonts w:ascii="Arial" w:hAnsi="Arial" w:cs="Arial"/>
          <w:b/>
          <w:bCs/>
          <w:sz w:val="24"/>
          <w:szCs w:val="24"/>
        </w:rPr>
        <w:t>/</w:t>
      </w:r>
      <w:proofErr w:type="spellStart"/>
      <w:r w:rsidR="002827EE" w:rsidRPr="0085505B">
        <w:rPr>
          <w:rFonts w:ascii="Arial" w:hAnsi="Arial" w:cs="Arial"/>
          <w:b/>
          <w:bCs/>
          <w:sz w:val="24"/>
          <w:szCs w:val="24"/>
        </w:rPr>
        <w:t>Pta</w:t>
      </w:r>
      <w:proofErr w:type="spellEnd"/>
      <w:r w:rsidR="002827EE" w:rsidRPr="0085505B">
        <w:rPr>
          <w:rFonts w:ascii="Arial" w:hAnsi="Arial" w:cs="Arial"/>
          <w:b/>
          <w:bCs/>
          <w:sz w:val="24"/>
          <w:szCs w:val="24"/>
        </w:rPr>
        <w:t xml:space="preserve"> pathway in </w:t>
      </w:r>
      <w:r w:rsidR="002827EE" w:rsidRPr="0085505B">
        <w:rPr>
          <w:rFonts w:ascii="Arial" w:hAnsi="Arial" w:cs="Arial"/>
          <w:b/>
          <w:bCs/>
          <w:i/>
          <w:iCs/>
          <w:sz w:val="24"/>
          <w:szCs w:val="24"/>
        </w:rPr>
        <w:t xml:space="preserve">Y. </w:t>
      </w:r>
      <w:proofErr w:type="spellStart"/>
      <w:r w:rsidR="002827EE" w:rsidRPr="0085505B">
        <w:rPr>
          <w:rFonts w:ascii="Arial" w:hAnsi="Arial" w:cs="Arial"/>
          <w:b/>
          <w:bCs/>
          <w:i/>
          <w:iCs/>
          <w:sz w:val="24"/>
          <w:szCs w:val="24"/>
        </w:rPr>
        <w:t>lipolytica</w:t>
      </w:r>
      <w:proofErr w:type="spellEnd"/>
      <w:r w:rsidR="002827EE" w:rsidRPr="0085505B">
        <w:rPr>
          <w:rFonts w:ascii="Arial" w:hAnsi="Arial" w:cs="Arial"/>
          <w:b/>
          <w:bCs/>
          <w:sz w:val="24"/>
          <w:szCs w:val="24"/>
        </w:rPr>
        <w:t xml:space="preserve"> strain YB-392. CO – Codon optimization; </w:t>
      </w:r>
      <w:proofErr w:type="spellStart"/>
      <w:r w:rsidR="002827EE" w:rsidRPr="0085505B">
        <w:rPr>
          <w:rFonts w:ascii="Arial" w:hAnsi="Arial" w:cs="Arial"/>
          <w:b/>
          <w:bCs/>
          <w:sz w:val="24"/>
          <w:szCs w:val="24"/>
        </w:rPr>
        <w:t>Xpk</w:t>
      </w:r>
      <w:proofErr w:type="spellEnd"/>
      <w:r w:rsidR="002827EE" w:rsidRPr="0085505B">
        <w:rPr>
          <w:rFonts w:ascii="Arial" w:hAnsi="Arial" w:cs="Arial"/>
          <w:b/>
          <w:bCs/>
          <w:sz w:val="24"/>
          <w:szCs w:val="24"/>
        </w:rPr>
        <w:t xml:space="preserve"> – </w:t>
      </w:r>
      <w:proofErr w:type="spellStart"/>
      <w:r w:rsidR="002827EE" w:rsidRPr="0085505B">
        <w:rPr>
          <w:rFonts w:ascii="Arial" w:hAnsi="Arial" w:cs="Arial"/>
          <w:b/>
          <w:bCs/>
          <w:sz w:val="24"/>
          <w:szCs w:val="24"/>
        </w:rPr>
        <w:t>Phosphoketolase</w:t>
      </w:r>
      <w:proofErr w:type="spellEnd"/>
      <w:r w:rsidR="002827EE" w:rsidRPr="0085505B">
        <w:rPr>
          <w:rFonts w:ascii="Arial" w:hAnsi="Arial" w:cs="Arial"/>
          <w:b/>
          <w:bCs/>
          <w:sz w:val="24"/>
          <w:szCs w:val="24"/>
        </w:rPr>
        <w:t xml:space="preserve">; </w:t>
      </w:r>
      <w:proofErr w:type="spellStart"/>
      <w:r w:rsidR="002827EE" w:rsidRPr="0085505B">
        <w:rPr>
          <w:rFonts w:ascii="Arial" w:hAnsi="Arial" w:cs="Arial"/>
          <w:b/>
          <w:bCs/>
          <w:sz w:val="24"/>
          <w:szCs w:val="24"/>
        </w:rPr>
        <w:t>Pta</w:t>
      </w:r>
      <w:proofErr w:type="spellEnd"/>
      <w:r w:rsidR="002827EE" w:rsidRPr="0085505B">
        <w:rPr>
          <w:rFonts w:ascii="Arial" w:hAnsi="Arial" w:cs="Arial"/>
          <w:b/>
          <w:bCs/>
          <w:sz w:val="24"/>
          <w:szCs w:val="24"/>
        </w:rPr>
        <w:t xml:space="preserve"> - Phosphotransacetyl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5"/>
        <w:gridCol w:w="6295"/>
      </w:tblGrid>
      <w:tr w:rsidR="002827EE" w:rsidRPr="007C4653" w14:paraId="7A325C7D" w14:textId="77777777" w:rsidTr="00960308">
        <w:tc>
          <w:tcPr>
            <w:tcW w:w="3055" w:type="dxa"/>
          </w:tcPr>
          <w:p w14:paraId="03F28966" w14:textId="77777777" w:rsidR="002827EE" w:rsidRPr="0085505B" w:rsidRDefault="002827EE" w:rsidP="0085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505B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6295" w:type="dxa"/>
          </w:tcPr>
          <w:p w14:paraId="0A8DBA57" w14:textId="77777777" w:rsidR="002827EE" w:rsidRPr="0085505B" w:rsidRDefault="002827EE" w:rsidP="0085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505B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</w:tr>
      <w:tr w:rsidR="002827EE" w:rsidRPr="007C4653" w14:paraId="7F9F233F" w14:textId="77777777" w:rsidTr="00960308">
        <w:tc>
          <w:tcPr>
            <w:tcW w:w="3055" w:type="dxa"/>
          </w:tcPr>
          <w:p w14:paraId="79133326" w14:textId="3A18319F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t>Bs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>PTA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>(v1) (CO to</w:t>
            </w:r>
            <w:r w:rsidR="00960308">
              <w:rPr>
                <w:rFonts w:ascii="Arial" w:hAnsi="Arial" w:cs="Arial"/>
                <w:sz w:val="24"/>
                <w:szCs w:val="24"/>
              </w:rPr>
              <w:t xml:space="preserve">            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. cerevisiae </w:t>
            </w:r>
            <w:r w:rsidRPr="007C4653">
              <w:rPr>
                <w:rFonts w:ascii="Arial" w:hAnsi="Arial" w:cs="Arial"/>
                <w:sz w:val="24"/>
                <w:szCs w:val="24"/>
              </w:rPr>
              <w:t xml:space="preserve">using </w:t>
            </w: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t>GeneArt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295" w:type="dxa"/>
          </w:tcPr>
          <w:p w14:paraId="709E2FDD" w14:textId="77777777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C4653">
              <w:rPr>
                <w:rFonts w:ascii="Arial" w:hAnsi="Arial" w:cs="Arial"/>
                <w:sz w:val="18"/>
                <w:szCs w:val="18"/>
              </w:rPr>
              <w:t>ATGGCCGATTTGTTCTCTACCGTTCAAGAAAAAGTTGCTGGTAAGGATGTCAAGATCGTTTTTCCAGAAGGTTTGGACGAAAGAATTTTGGAAGCTGTTTCTAAATTGGCCGGTAACAAGGTTTTGAACCCAATCGTTATTGGTAACGAAAACGAAATTCAAGCCAAGGCCAAAGAATTGAACTTGACTTTGGGTGGTGTTAAGATCTACGATCCACATACTTATGAAGGTATGGAAGATTTGGTTCAAGCCTTCGTTGAAAGAAGAAAAGGTAAGGCTACTGAAGAACAAGCTAGAAAAGCTTTGTTAGACGAAAACTACTTCGGTACTATGTTGGTCTACAAAGGTTTGGCTGATGGTTTGGTTTCTGGTGCTGCTCATTCTACTGCTGATACTGTTAGACCAGCATTGCAAATCATCAAGACAAAAGAAGGTGTCAAAAAGACCTCCGGTGTTTTCATTATGGCTAGAGGTGAAGAACAATACGTTTTCGCTGATTGCGCTATTAACATTGCTCCAGATTCTCAAGATTTGGCCGAAATTGCTATTGAATCTGCTAACACTGCTAAGATGTTCGACATTGAACCTAGAGTTGCTATGTTGTCATTCTCTACAAAAGGTTCTGCTAAGTCTGACGAAACTGAAAAGGTTGCTGATGCAGTTAAGATCGCTAAAGAAAAAGCTCCAGAATTGACCTTGGATGGTGAATTTCAATTTGATGCTGCTTTCGTTCCATCCGTTGCTGAAAAAAAAGCACCAGATTCTGAAATCAAGGGTGATGCCAATGTTTTCGTATTCCCATCTTTAGAAGCTGGTAACATCGGTTACAAGATTGCTCAAAGATTGGGTAACTTTGAAGCTGTTGGTCCAATATTGCAAGGTTTGAATATGCCAGTTAACGATTTGTCTAGAGGTTGCAATGCAGAAGATGTTTACAACTTGGCTTTGATTACTGCTGCTCAAGCTTTGTAA</w:t>
            </w:r>
          </w:p>
        </w:tc>
      </w:tr>
      <w:tr w:rsidR="002827EE" w:rsidRPr="007C4653" w14:paraId="549F9E47" w14:textId="77777777" w:rsidTr="00960308">
        <w:tc>
          <w:tcPr>
            <w:tcW w:w="3055" w:type="dxa"/>
          </w:tcPr>
          <w:p w14:paraId="171832BB" w14:textId="6D805B3D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t>Ts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>PTA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 xml:space="preserve">(v1) (CO to </w:t>
            </w:r>
            <w:r w:rsidR="00960308"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. cerevisiae </w:t>
            </w:r>
            <w:r w:rsidRPr="007C4653">
              <w:rPr>
                <w:rFonts w:ascii="Arial" w:hAnsi="Arial" w:cs="Arial"/>
                <w:sz w:val="24"/>
                <w:szCs w:val="24"/>
              </w:rPr>
              <w:t xml:space="preserve">using </w:t>
            </w: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t>GeneArt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295" w:type="dxa"/>
          </w:tcPr>
          <w:p w14:paraId="165EF9BE" w14:textId="77777777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C4653">
              <w:rPr>
                <w:rFonts w:ascii="Arial" w:hAnsi="Arial" w:cs="Arial"/>
                <w:sz w:val="18"/>
                <w:szCs w:val="18"/>
              </w:rPr>
              <w:t>ATGTCCATCATCCAAAACATCATCGAAAAGGCCAAGTCCGATAAGAAGAAAATCGTTTTGCCAGAAGGTGCTGAACCTAGAACTTTGAAAGCTGCTGAAATCGTCTTGAAAGAAGGTATTGCTGATTTGGTCTTGTTGGGTAACGAAGACGAAATTAGAAATGCTGCCAAGGATTTGGATATCTCCAAGGCCGAAATTATCGATCCAGTTAAGTCTGAAATGTTCGACAGATACGCTAACGA</w:t>
            </w:r>
            <w:r w:rsidRPr="007C4653">
              <w:rPr>
                <w:rFonts w:ascii="Arial" w:hAnsi="Arial" w:cs="Arial"/>
                <w:sz w:val="18"/>
                <w:szCs w:val="18"/>
              </w:rPr>
              <w:lastRenderedPageBreak/>
              <w:t>CTTCTACGAATTGAGAAAGAACAAGGGTATCACCTTGGAAAAGGCTAGAGAAACCATTAAGGACAACATCTACTTCGGTTGCATGATGGTCAAAGAAGGTTACGCTGACGGTTTGGTTTCTGGTGCTATTCATGCTACAGCTGATTTGTTAAGACCAGCCTTCCAAATTATCAAAACTGCTCCAGGTGCTAAGATCGTCAGTTCATTTTTCATTATGGAAGTCCCAAACTGCGAATACGGTGAAAATGGTGTTTTTTTGTTCGCTGATTGTGCCGTTAATCCATCTCCAAATGCTGAAGAATTGGCTTCCATTGCTGTTCAATCTGCTAATACTGCTAAGAATTTGTTGGGTTTCGAACCTAAGGTTGCCATGTTGTCTTTTTCAACAAAAGGTTCCGCTTCCCATGAATTGGTTGATAAGGTTAGAAAGGCTACCGAAATCGCCAAAGAATTGATGCCAGATGTTGCTATTGATGGTGAATTACAATTGGATGCTGCCTTGGTAAAAGAAGTTGCTGAATTGAAAGCTCCAGGTTCAAAAGTTGCTGGTTGTGCTAATGTTTTGATCTTCCCAGACTTACAAGCTGGTAACATTGGTTACAAGTTGGTTCAAAGATTGGCTAAGGCTAATGCCATTGGTCCAATTACTCAAGGTATGGGTGCTCCAGTTAATGATTTGTCTAGAGGTTGTTCCTACAGAGATATCGTTGATGTTATTGCTACTACCGCTGTTCAAGCTCAATAA</w:t>
            </w:r>
          </w:p>
        </w:tc>
      </w:tr>
      <w:tr w:rsidR="002827EE" w:rsidRPr="007C4653" w14:paraId="4225EA62" w14:textId="77777777" w:rsidTr="00960308">
        <w:tc>
          <w:tcPr>
            <w:tcW w:w="3055" w:type="dxa"/>
          </w:tcPr>
          <w:p w14:paraId="0A87E2BD" w14:textId="556E277E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lastRenderedPageBreak/>
              <w:t>Ts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>PTA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 xml:space="preserve">(v2) (CO to </w:t>
            </w:r>
            <w:r w:rsidR="00960308"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Y. </w:t>
            </w:r>
            <w:proofErr w:type="spellStart"/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>lipolytica</w:t>
            </w:r>
            <w:proofErr w:type="spellEnd"/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7C4653">
              <w:rPr>
                <w:rFonts w:ascii="Arial" w:hAnsi="Arial" w:cs="Arial"/>
                <w:sz w:val="24"/>
                <w:szCs w:val="24"/>
              </w:rPr>
              <w:t xml:space="preserve">using </w:t>
            </w: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t>GeneArt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295" w:type="dxa"/>
          </w:tcPr>
          <w:p w14:paraId="1A121114" w14:textId="77777777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7C4653">
              <w:rPr>
                <w:rFonts w:ascii="Arial" w:hAnsi="Arial" w:cs="Arial"/>
                <w:sz w:val="18"/>
                <w:szCs w:val="18"/>
              </w:rPr>
              <w:t>ATGTCCATCATCCAGAACATCATCGAGAAGGCCAAGTCTGACAAGAAGAAGATCGTTCTGCCCGAGGGCGCTGAGCCCCGAACTCTGAAGGCCGCCGAGATCGTGCTGAAGGAAGGCATTGCCGACCTGGTGCTGCTGGGCAACGAGGACGAGATCCGAAACGCCGCCAAGGACCTGGACATCTCTAAGGCCGAGATCATCGACCCCGTGAAGTCTGAGATGTTCGACCGATACGCCAACGACTTCTACGAGCTGCGAAAGAACAAGGGCATCACCCTGGAAAAGGCCCGAGAGACTATCAAGGACAACATCTACTTCGGCTGCATGATGGTCAAGGAAGGCTACGCCGACGGCCTGGTGTCTGGCGCCATCCACGCCACCGCCGACCTGCTGCGACCCGCCTTCCAGATCATCAAGACTGCCCCTGGCGCCAAGATCGTGTCCTCGTTCTTCATCATGGAAGTGCCCAACTGCGAGTACGGCGAGAACGGCGTGTTCCTGTTCGCCGACTGCGCTGTGAACCCCTCGCCTAACGCCGAGGAACTGGCCTCTATCGCCGTGCAGTCTGCCAACACCGCTAAGAACCTGCTGGGCTTCGAGCCCAAGGTGGCCATGCTGTCTTTCTCGACCAAGGGCTCTGCCTCTCACGAGCTGGTGGACAAGGTGCGAAAGGCTACCGAGATCGCCAAGGAACTGATGCCCGACGTGGC</w:t>
            </w:r>
            <w:r w:rsidRPr="007C4653">
              <w:rPr>
                <w:rFonts w:ascii="Arial" w:hAnsi="Arial" w:cs="Arial"/>
                <w:sz w:val="18"/>
                <w:szCs w:val="18"/>
              </w:rPr>
              <w:lastRenderedPageBreak/>
              <w:t>CATCGACGGCGAACTGCAGCTGGACGCCGCTCTGGTGAAGGAAGTGGCCGAGCTGAAGGCTCCCGGCTCTAAGGTGGCCGGCTGCGCCAACGTGCTGATCTTCCCCGACCTGCAGGCCGGCAACATCGGCTACAAGCTGGTGCAGCGACTGGCCAAGGCCAACGCCATCGGACCCATCACTCAAGGCATGGGCGCTCCCGTGAACGACCTGTCTCGAGGCTGCTCTTACCGAGACATCGTGGACGTGATCGCCACCACCGCTGTGCAGGCCCAGTAA</w:t>
            </w:r>
          </w:p>
        </w:tc>
      </w:tr>
      <w:tr w:rsidR="002827EE" w:rsidRPr="007C4653" w14:paraId="5DA5871A" w14:textId="77777777" w:rsidTr="00960308">
        <w:tc>
          <w:tcPr>
            <w:tcW w:w="3055" w:type="dxa"/>
          </w:tcPr>
          <w:p w14:paraId="439D7B55" w14:textId="558D8E7D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lastRenderedPageBreak/>
              <w:t>Ca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>XPK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 xml:space="preserve">(v1) (CO to </w:t>
            </w:r>
            <w:r w:rsidR="00960308"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Y. </w:t>
            </w:r>
            <w:proofErr w:type="spellStart"/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>lipolytica</w:t>
            </w:r>
            <w:proofErr w:type="spellEnd"/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7C4653">
              <w:rPr>
                <w:rFonts w:ascii="Arial" w:hAnsi="Arial" w:cs="Arial"/>
                <w:sz w:val="24"/>
                <w:szCs w:val="24"/>
              </w:rPr>
              <w:t xml:space="preserve">using </w:t>
            </w: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t>ATGme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295" w:type="dxa"/>
          </w:tcPr>
          <w:p w14:paraId="0B913B88" w14:textId="77777777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C4653">
              <w:rPr>
                <w:rFonts w:ascii="Arial" w:hAnsi="Arial" w:cs="Arial"/>
                <w:sz w:val="18"/>
                <w:szCs w:val="18"/>
              </w:rPr>
              <w:t>ATGCAGTCCATCATCGGTAAACACAAGGATGAAGGTAAGATTACCCCTGAATACTTGAAGAAGATTGACGCTTATTGGCGAGCTGCCAACTTTATTTCTGTCGGTCAGCTTTACTTGTTGGACAACCCTTTGTTGCGAGAACCTTTGAAACCTGAACACTTGAAGCGAAAGGTTGTTGGTCACTGGGGTACTATTCCTGGTCAGAACTTCATCTACGCCCACTTGAACCGAGTCATCAAAAAGTACGATTTGGACATGATCTACGTTTCTGGTCCTGGTCACGGTGGTCAGGTTATGGTTTCTAACTCTTACTTGGACGGTACTTACTCCGAAGTTTACCCTAACGTTTCCCGAGATTTGAACGGTTTGAAGAAGTTGTGCAAGCAGTTTTCATTCCCTGGTGGTATCTCTTCACACATGGCTCCTGAAACTCCTGGTTCTATTAACGAAGGTGGTGAATTGGGTTATTCCTTGGCTCACTCTTTTGGTGCTGTTTTCGATAACCCTGATTTGATTACTGCTTGCGTTGTTGGTGATGGTGAAGCTGAAACTGGTCCTTTGGCTACATCTTGGCAGGCTAACAAATTTTTGAACCCTGTTACTGATGGTGCCGTTTTGCCTATTCTTCACTTGAACGGTTACAAGATCTCCAACCCTACTGTCTTGTCTCGAATTCCTAAGGACGAATTGGAAAAGTTCTTCGAAGGTAACGGTTGGAAGCCTTACTTTGTTGAAGGTGAAGATCCTGAAACCATGCACAAGTTGATGGCTGAAACTTTGGATATCGTCACCGAAGAAATCTTGAACATTCAGAAGAACGCCCGAGAAAACAACGATTGCTCTCGACCTAAATGGCCTATGATCGTTTTGCGAACTCCTAAAGGTTGGACTGGTCCTAAATTCGTTGATGGTGTTCCTAACGAAGGTTCTTTTCGAGCACACCAGGTTCCTTTGGCAGTTGATCGATACCACACCGAAAACTTGGACCAGTTGGAAGAATGGTTGAAGTCTTACAAGCCTGAAGAACTTTTCGACGAAAACTACCGATTGATCCCTGAACTTGAAGAATTGACCCCTAAGGGTAACAAGCGAATGGCTGCTAACTTGCACGCTAACGGTGGTTTGTTGCTTCGAGAATTGCGAACCCCTGATTTCCGAGATTACGCTGTTGATGTTCCTACACCTGGTTCAACTGTTAAGCAGGATATGATCG</w:t>
            </w:r>
            <w:r w:rsidRPr="007C4653">
              <w:rPr>
                <w:rFonts w:ascii="Arial" w:hAnsi="Arial" w:cs="Arial"/>
                <w:sz w:val="18"/>
                <w:szCs w:val="18"/>
              </w:rPr>
              <w:lastRenderedPageBreak/>
              <w:t>AATTGGGTAAATACGTCCGAGATGTCGTCAAGTTGAACGAAGATACACGAAACTTCCGAATCTTCGGTCCTGACGAAACTATGTCTAACCGATTGTGGGCTGTCTTTGAAGGTACTAAGCGACAGTGGTTGTCCGAAATCAAAGAACCTAACGACGAATTCTTGTCCAACGATGGTCGAATCGTTGACTCTATGTTGTCTGAACACTTGTGTGAAGGTTGGCTTGAAGGTTACTTGTTGACTGGTCGACACGGTTTTTTTGCCTCTTACGAAGCTTTCTTGCGAATCGTCGATTCCATGATTACCCAGCACGGTAAATGGTTGAAAGTCACCTCTCAGTTGCCTTGGCGAAAGGATATTGCTTCCTTGAACTTGATTGCCACCTCTAACGTTTGGCAGCAGGATCACAACGGTTATACCCACCAGGACCCTGGTTTGTTGGGTCACATAGTTGATAAGAAGCCTGAAATCGTTCGAGCTTATTTGCCTGCTGATGCTAACACTTTGTTGGCCGTTTTTGATAAGTGCTTGCACACCAAGCACAAGATCAACTTGTTGGTTACCTCTAAACACCCTCGACAGCAGTGGCTTACTATGGATCAGGCCGTTAAGCACGTTGAACAGGGTATTTCTATTTGGGATTGGGCTTCTAACGATAAGGGTCAGGAACCTGATGTTGTTATTGCTTCCTGTGGTGATACTCCTACTTTGGAAGCTTTGGCTGCTGTTACCATTCTTCACGAACACTTGCCTGAATTGAAGGTCCGATTCGTTAACGTTGTTGACATGATGAAGTTGTTGCCTGAAAACGAACACCCTCACGGTTTGTCTGATAAGGATTACAACGCTTTGTTCACTACCGATAAGCCTGTTATTTTTGCCTTTCACGGTTTCGCCCACTTGATCAACCAGTTGACCTACCACCGAGAAAACCGAAACTTGCACGTTCACGGTTACATGGAAGAAGGTACAATTACTACTCCTTTCGACATGCGAGTCCAGAACAAGTTGGACCGATTCAACTTGGTTAAGGACGTCGTTGAAAACTTGCCTCAGCTTGGTAACCGAGGTGCCCACTTGGTTCAGTTGATGAACGATAAGTTGGTCGAACACAACCAGTATATCCGAGAAGTTGGTGAAGATTTGCCTGAAATTACCAACTGGCAGTGGCACGTTTGA</w:t>
            </w:r>
          </w:p>
        </w:tc>
      </w:tr>
      <w:tr w:rsidR="002827EE" w:rsidRPr="007C4653" w14:paraId="5288D7BB" w14:textId="77777777" w:rsidTr="00960308">
        <w:tc>
          <w:tcPr>
            <w:tcW w:w="3055" w:type="dxa"/>
          </w:tcPr>
          <w:p w14:paraId="323CE137" w14:textId="58D9C845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lastRenderedPageBreak/>
              <w:t>Ca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>XPK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 xml:space="preserve">(v2) (manually CO to </w:t>
            </w:r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Y. </w:t>
            </w:r>
            <w:proofErr w:type="spellStart"/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>lipolytica</w:t>
            </w:r>
            <w:proofErr w:type="spellEnd"/>
            <w:r w:rsidRPr="007C46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7C4653">
              <w:rPr>
                <w:rFonts w:ascii="Arial" w:hAnsi="Arial" w:cs="Arial"/>
                <w:sz w:val="24"/>
                <w:szCs w:val="24"/>
              </w:rPr>
              <w:t xml:space="preserve">by replacing </w:t>
            </w:r>
            <w:r w:rsidR="00BB2FB6">
              <w:rPr>
                <w:rFonts w:ascii="Arial" w:hAnsi="Arial" w:cs="Arial"/>
                <w:sz w:val="24"/>
                <w:szCs w:val="24"/>
              </w:rPr>
              <w:t xml:space="preserve">all possible </w:t>
            </w:r>
            <w:r w:rsidRPr="007C4653">
              <w:rPr>
                <w:rFonts w:ascii="Arial" w:hAnsi="Arial" w:cs="Arial"/>
                <w:sz w:val="24"/>
                <w:szCs w:val="24"/>
              </w:rPr>
              <w:lastRenderedPageBreak/>
              <w:t>codons at frequency ≤2</w:t>
            </w:r>
            <w:r>
              <w:rPr>
                <w:rFonts w:ascii="Arial" w:hAnsi="Arial" w:cs="Arial"/>
                <w:sz w:val="24"/>
                <w:szCs w:val="24"/>
              </w:rPr>
              <w:t>%</w:t>
            </w:r>
            <w:r w:rsidRPr="007C4653">
              <w:rPr>
                <w:rFonts w:ascii="Arial" w:hAnsi="Arial" w:cs="Arial"/>
                <w:sz w:val="24"/>
                <w:szCs w:val="24"/>
              </w:rPr>
              <w:t xml:space="preserve"> using </w:t>
            </w:r>
            <w:proofErr w:type="spellStart"/>
            <w:r w:rsidRPr="007C4653">
              <w:rPr>
                <w:rFonts w:ascii="Arial" w:hAnsi="Arial" w:cs="Arial"/>
                <w:sz w:val="24"/>
                <w:szCs w:val="24"/>
              </w:rPr>
              <w:t>ATGme</w:t>
            </w:r>
            <w:proofErr w:type="spellEnd"/>
            <w:r w:rsidRPr="007C465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295" w:type="dxa"/>
          </w:tcPr>
          <w:p w14:paraId="6498BC9E" w14:textId="77777777" w:rsidR="002827EE" w:rsidRPr="007C4653" w:rsidRDefault="002827EE" w:rsidP="00033650">
            <w:pPr>
              <w:spacing w:before="100" w:beforeAutospacing="1" w:after="100" w:afterAutospacing="1"/>
              <w:rPr>
                <w:rFonts w:ascii="Arial" w:hAnsi="Arial" w:cs="Arial"/>
                <w:sz w:val="24"/>
                <w:szCs w:val="24"/>
              </w:rPr>
            </w:pPr>
            <w:r w:rsidRPr="007C4653">
              <w:rPr>
                <w:rFonts w:ascii="Arial" w:hAnsi="Arial" w:cs="Arial"/>
                <w:sz w:val="18"/>
                <w:szCs w:val="18"/>
              </w:rPr>
              <w:lastRenderedPageBreak/>
              <w:t>ATGCAGTCCATCATCGGAAAGCACAAGGATGAGGGAAAGATTACCCCCGAGTACCTCAAGAAGATTGACGCTTACTGGCGAGCTGCCAACTTCATTTCTGTCGGACAGCTCTACCTCCTCGACAACCCCCTCCTCCGAGAGCCCCTCAAGCCCGAGCACCTCAAGCGAAAGGTGGTGGGACACTGGGGAACCATTCCCGGACAGAACTTCATCTACGCCCACCTCAACCGAGTCATCAAGAAGTACGATCTCGACATGATCTACGTGTCTGGACCCGGACACGGAG</w:t>
            </w:r>
            <w:r w:rsidRPr="007C4653">
              <w:rPr>
                <w:rFonts w:ascii="Arial" w:hAnsi="Arial" w:cs="Arial"/>
                <w:sz w:val="18"/>
                <w:szCs w:val="18"/>
              </w:rPr>
              <w:lastRenderedPageBreak/>
              <w:t>GACAGGTGATGGTGTCTAACTCTTACCTCGACGGAACCTACTCCGAGGTGTACCCCAACGTGTCCCGAGATCTCAACGGACTCAAGAAGCTCTGCAAGCAGTTCTCTTTCCCCGGAGGAATCTCTTCTCACATGGCTCCCGAGACCCCCGGATCTATTAACGAGGGAGGAGAGCTCGGATACTCCCTCGCTCACTCTTTCGGAGCTGTGTTCGATAACCCCGATCTCATTACCGCTTGCGTGGTGGGAGATGGAGAGGCTGAGACCGGACCCCTCGCTACCTCTTGGCAGGCTAACAAGTTCCTCAACCCCGTGACCGATGGAGCCGTGCTCCCCATTCTCCACCTCAACGGATACAAGATCTCCAACCCCACCGTCCTCTCTCGAATTCCCAAGGACGAGCTCGAGAAGTTCTTCGAGGGAAACGGATGGAAGCCCTACTTCGTGGAGGGAGAGGATCCCGAGACCATGCACAAGCTCATGGCTGAGACCCTCGATATCGTCACCGAGGAGATCCTCAACATTCAGAAGAACGCCCGAGAGAACAACGATTGCTCTCGACCCAAGTGGCCCATGATCGTGCTCCGAACCCCCAAGGGATGGACCGGACCCAAGTTCGTGGATGGAGTGCCCAACGAGGGATCTTTCCGAGCTCACCAGGTGCCCCTCGCTGTGGATCGATACCACACCGAGAACCTCGACCAGCTCGAGGAGTGGCTCAAGTCTTACAAGCCCGAGGAGCTCTTCGACGAGAACTACCGACTCATCCCCGAGCTCGAGGAGCTCACCCCCAAGGGAAACAAGCGAATGGCTGCTAACCTCCACGCTAACGGAGGACTCCTCCTCCGAGAGCTCCGAACCCCCGATTTCCGAGATTACGCTGTGGATGTGCCCACCCCCGGATCTACCGTGAAGCAGGATATGATCGAGCTCGGAAAGTACGTCCGAGATGTCGTCAAGCTCAACGAGGATACCCGAAACTTCCGAATCTTCGGACCCGACGAGACCATGTCTAACCGACTCTGGGCTGTCTTCGAGGGAACCAAGCGACAGTGGCTCTCCGAGATCAAGGAGCCCAACGACGAGTTCCTCTCCAACGATGGACGAATCGTGGACTCTATGCTCTCTGAGCACCTCTGTGAGGGATGGCTCGAGGGATACCTCCTCACCGGACGACACGGATTCTTCGCCTCTTACGAGGCTTTCCTCCGAATCGTCGATTCCATGATTACCCAGCACGGAAAGTGGCTCAAGGTCACCTCTCAGCTCCCCTGGCGAAAGGATATTGCTTCCCTCAACCTCATTGCCACCTCTAACGTGTGGCAGCAGGATCACAACGGATACACCCACCAGGACCCCGGACTCCTCGGACACATTGTGGATAAGAAGCCCGAGATCGTGCGAGCTTACCTCCCCGCTGATGCTAACACCCTCCTCGCCGTGTTCGATAAGTGCCTCCACACCAAGCACAAGAT</w:t>
            </w:r>
            <w:r w:rsidRPr="007C4653">
              <w:rPr>
                <w:rFonts w:ascii="Arial" w:hAnsi="Arial" w:cs="Arial"/>
                <w:sz w:val="18"/>
                <w:szCs w:val="18"/>
              </w:rPr>
              <w:lastRenderedPageBreak/>
              <w:t>CAACCTCCTCGTGACCTCTAAGCACCCCCGACAGCAGTGGCTCACCATGGATCAGGCCGTGAAGCACGTGGAGCAGGGAATTTCTATTTGGGATTGGGCTTCTAACGATAAGGGACAGGAGCCCGATGTGGTGATTGCTTCCTGTGGAGATACCCCCACCCTCGAGGCTCTCGCTGCTGTGACCATTCTCCACGAGCACCTCCCCGAGCTCAAGGTCCGATTCGTGAACGTGGTGGACATGATGAAGCTCCTCCCCGAGAACGAGCACCCCCACGGACTCTCTGATAAGGATTACAACGCTCTCTTCACCACCGATAAGCCCGTGATTTTCGCCTTCCACGGATTCGCCCACCTCATCAACCAGCTCACCTACCACCGAGAGAACCGAAACCTCCACGTGCACGGATACATGGAGGAGGGAACCATTACCACCCCCTTCGACATGCGAGTCCAGAACAAGCTCGACCGATTCAACCTCGTGAAGGACGTCGTGGAGAACCTCCCCCAGCTCGGAAACCGAGGAGCCCACCTCGTGCAGCTCATGAACGATAAGCTCGTCGAGCACAACCAGTACATCCGAGAGGTGGGAGAGGATCTCCCCGAGATTACCAACTGGCAGTGGCACGTGTGA</w:t>
            </w:r>
          </w:p>
        </w:tc>
      </w:tr>
    </w:tbl>
    <w:p w14:paraId="3A137382" w14:textId="77777777" w:rsidR="00EA1831" w:rsidRPr="007C4653" w:rsidRDefault="00EA1831" w:rsidP="0085505B">
      <w:pPr>
        <w:spacing w:before="100" w:beforeAutospacing="1" w:after="100" w:afterAutospacing="1"/>
        <w:rPr>
          <w:rFonts w:ascii="Arial" w:hAnsi="Arial" w:cs="Arial"/>
          <w:sz w:val="24"/>
          <w:szCs w:val="24"/>
        </w:rPr>
      </w:pPr>
    </w:p>
    <w:sectPr w:rsidR="00EA1831" w:rsidRPr="007C4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C07C39"/>
    <w:multiLevelType w:val="hybridMultilevel"/>
    <w:tmpl w:val="D71280DE"/>
    <w:lvl w:ilvl="0" w:tplc="51C8CFA4">
      <w:start w:val="1"/>
      <w:numFmt w:val="lowerRoman"/>
      <w:lvlText w:val="%1.)"/>
      <w:lvlJc w:val="left"/>
      <w:pPr>
        <w:ind w:left="1440" w:hanging="1080"/>
      </w:pPr>
      <w:rPr>
        <w:rFonts w:ascii="Arial" w:hAnsi="Arial" w:cs="Arial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60334"/>
    <w:multiLevelType w:val="hybridMultilevel"/>
    <w:tmpl w:val="10563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C215DE"/>
    <w:multiLevelType w:val="hybridMultilevel"/>
    <w:tmpl w:val="D71280DE"/>
    <w:lvl w:ilvl="0" w:tplc="51C8CFA4">
      <w:start w:val="1"/>
      <w:numFmt w:val="lowerRoman"/>
      <w:lvlText w:val="%1.)"/>
      <w:lvlJc w:val="left"/>
      <w:pPr>
        <w:ind w:left="1440" w:hanging="1080"/>
      </w:pPr>
      <w:rPr>
        <w:rFonts w:ascii="Arial" w:hAnsi="Arial" w:cs="Arial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2B1C44"/>
    <w:multiLevelType w:val="hybridMultilevel"/>
    <w:tmpl w:val="448E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35DE3"/>
    <w:multiLevelType w:val="hybridMultilevel"/>
    <w:tmpl w:val="389AE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510B10"/>
    <w:multiLevelType w:val="hybridMultilevel"/>
    <w:tmpl w:val="A08CA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63175D"/>
    <w:multiLevelType w:val="hybridMultilevel"/>
    <w:tmpl w:val="7CD0C1C8"/>
    <w:lvl w:ilvl="0" w:tplc="A4DC098C">
      <w:start w:val="1"/>
      <w:numFmt w:val="lowerRoman"/>
      <w:lvlText w:val="%1.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apurna KAMINENI">
    <w15:presenceInfo w15:providerId="AD" w15:userId="S::akamineni@novogyinc.com::de43ce7d-da6f-4d81-a1aa-9997a98a43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DB7"/>
    <w:rsid w:val="00033650"/>
    <w:rsid w:val="00047EF7"/>
    <w:rsid w:val="00081D40"/>
    <w:rsid w:val="00134DB7"/>
    <w:rsid w:val="00142BDF"/>
    <w:rsid w:val="001E6A60"/>
    <w:rsid w:val="00210E15"/>
    <w:rsid w:val="00230FE3"/>
    <w:rsid w:val="00256ED4"/>
    <w:rsid w:val="0026309D"/>
    <w:rsid w:val="00270B1A"/>
    <w:rsid w:val="002827EE"/>
    <w:rsid w:val="002D7D48"/>
    <w:rsid w:val="0032273B"/>
    <w:rsid w:val="0033229F"/>
    <w:rsid w:val="0034435F"/>
    <w:rsid w:val="003C2FD1"/>
    <w:rsid w:val="003E69EF"/>
    <w:rsid w:val="003F33A0"/>
    <w:rsid w:val="00424408"/>
    <w:rsid w:val="004256A1"/>
    <w:rsid w:val="004624FD"/>
    <w:rsid w:val="004656FF"/>
    <w:rsid w:val="00526603"/>
    <w:rsid w:val="005954AE"/>
    <w:rsid w:val="005D7EDA"/>
    <w:rsid w:val="005E31F0"/>
    <w:rsid w:val="005F37CF"/>
    <w:rsid w:val="0064525C"/>
    <w:rsid w:val="006D7B58"/>
    <w:rsid w:val="006F07A3"/>
    <w:rsid w:val="00784766"/>
    <w:rsid w:val="00794365"/>
    <w:rsid w:val="007A5017"/>
    <w:rsid w:val="007C4653"/>
    <w:rsid w:val="007E1FB7"/>
    <w:rsid w:val="0085505B"/>
    <w:rsid w:val="00895C3B"/>
    <w:rsid w:val="00903FE4"/>
    <w:rsid w:val="00917DE2"/>
    <w:rsid w:val="00960308"/>
    <w:rsid w:val="00976544"/>
    <w:rsid w:val="009B6AA8"/>
    <w:rsid w:val="00A20381"/>
    <w:rsid w:val="00A733A4"/>
    <w:rsid w:val="00A92AA6"/>
    <w:rsid w:val="00B32E56"/>
    <w:rsid w:val="00B34EC4"/>
    <w:rsid w:val="00B56122"/>
    <w:rsid w:val="00BB2FB6"/>
    <w:rsid w:val="00BD7861"/>
    <w:rsid w:val="00BE694B"/>
    <w:rsid w:val="00BF2521"/>
    <w:rsid w:val="00C11812"/>
    <w:rsid w:val="00C308DD"/>
    <w:rsid w:val="00C93B7A"/>
    <w:rsid w:val="00D22DC1"/>
    <w:rsid w:val="00D44668"/>
    <w:rsid w:val="00D84FA2"/>
    <w:rsid w:val="00D86F39"/>
    <w:rsid w:val="00DE60BC"/>
    <w:rsid w:val="00EA1831"/>
    <w:rsid w:val="00EC30CE"/>
    <w:rsid w:val="00EC68BE"/>
    <w:rsid w:val="00F23C8C"/>
    <w:rsid w:val="00F30E60"/>
    <w:rsid w:val="00F35EF5"/>
    <w:rsid w:val="00F4732E"/>
    <w:rsid w:val="00F925A7"/>
    <w:rsid w:val="00FF0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41EF"/>
  <w15:chartTrackingRefBased/>
  <w15:docId w15:val="{593F1790-78A2-44BB-B60F-56E992E46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DB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D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DB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34D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34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34DB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EA18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4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3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3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3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3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napurna\Dropbox%20(Novogy%20Inc)\Anu\Projects\XPKPTA%20paper\data%20files%20used\CO%20XPK%20spec.%20activity%20NG659,%20NG665-NG66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I$15</c:f>
              <c:strCache>
                <c:ptCount val="1"/>
                <c:pt idx="0">
                  <c:v>Spec activity  (µmol min-1 mg-1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33B-4821-AEF9-214E6F167CEE}"/>
              </c:ext>
            </c:extLst>
          </c:dPt>
          <c:dPt>
            <c:idx val="5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33B-4821-AEF9-214E6F167CEE}"/>
              </c:ext>
            </c:extLst>
          </c:dPt>
          <c:dPt>
            <c:idx val="6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33B-4821-AEF9-214E6F167CEE}"/>
              </c:ext>
            </c:extLst>
          </c:dPt>
          <c:dPt>
            <c:idx val="7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33B-4821-AEF9-214E6F167CEE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33B-4821-AEF9-214E6F167CEE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033B-4821-AEF9-214E6F167CEE}"/>
              </c:ext>
            </c:extLst>
          </c:dPt>
          <c:dPt>
            <c:idx val="14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033B-4821-AEF9-214E6F167CEE}"/>
              </c:ext>
            </c:extLst>
          </c:dPt>
          <c:dPt>
            <c:idx val="15"/>
            <c:invertIfNegative val="0"/>
            <c:bubble3D val="0"/>
            <c:spPr>
              <a:solidFill>
                <a:schemeClr val="bg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033B-4821-AEF9-214E6F167CEE}"/>
              </c:ext>
            </c:extLst>
          </c:dPt>
          <c:cat>
            <c:multiLvlStrRef>
              <c:f>(Sheet2!$A$21:$B$24,Sheet2!$A$26:$B$29,Sheet2!$A$31:$B$34,Sheet2!$A$36:$B$39)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All possible codons at frequency ≤ 1.5% replaced. Integrated into chromosome.</c:v>
                  </c:pt>
                  <c:pt idx="4">
                    <c:v>CaXPK(v2). All possible codons at frequency ≤ 2% replaced. Integrated into chromosome.</c:v>
                  </c:pt>
                  <c:pt idx="8">
                    <c:v>CO to Y. lipolytica using GeneArt. Integrated into chromosome.</c:v>
                  </c:pt>
                  <c:pt idx="12">
                    <c:v> CaXPK(v1) (CO to Y. lipolytica using ATGme) on replicating plasmid. </c:v>
                  </c:pt>
                </c:lvl>
              </c:multiLvlStrCache>
            </c:multiLvlStrRef>
          </c:cat>
          <c:val>
            <c:numRef>
              <c:f>(Sheet2!$I$21:$I$24,Sheet2!$I$26:$I$29,Sheet2!$I$31:$I$34,Sheet2!$I$36:$I$39)</c:f>
              <c:numCache>
                <c:formatCode>General</c:formatCode>
                <c:ptCount val="16"/>
                <c:pt idx="0">
                  <c:v>4.9109284001370324E-2</c:v>
                </c:pt>
                <c:pt idx="1">
                  <c:v>5.2862126613758227E-2</c:v>
                </c:pt>
                <c:pt idx="2">
                  <c:v>6.0438356631767713E-2</c:v>
                </c:pt>
                <c:pt idx="3">
                  <c:v>4.8712299775015934E-2</c:v>
                </c:pt>
                <c:pt idx="4">
                  <c:v>0.1850476486589932</c:v>
                </c:pt>
                <c:pt idx="5">
                  <c:v>0.2383983722113219</c:v>
                </c:pt>
                <c:pt idx="6">
                  <c:v>0.18138870069863394</c:v>
                </c:pt>
                <c:pt idx="7">
                  <c:v>0.22662078515626166</c:v>
                </c:pt>
                <c:pt idx="8">
                  <c:v>5.8226360088399862E-2</c:v>
                </c:pt>
                <c:pt idx="9">
                  <c:v>4.3152856849380548E-2</c:v>
                </c:pt>
                <c:pt idx="10">
                  <c:v>7.4015572727003584E-2</c:v>
                </c:pt>
                <c:pt idx="11">
                  <c:v>2.6178019163070373E-2</c:v>
                </c:pt>
                <c:pt idx="12">
                  <c:v>0.10357338232713681</c:v>
                </c:pt>
                <c:pt idx="13">
                  <c:v>0.12781005964459194</c:v>
                </c:pt>
                <c:pt idx="14">
                  <c:v>0.19465458486205575</c:v>
                </c:pt>
                <c:pt idx="15">
                  <c:v>0.149432889391966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033B-4821-AEF9-214E6F167C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5179712"/>
        <c:axId val="575171072"/>
      </c:barChart>
      <c:catAx>
        <c:axId val="575179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171072"/>
        <c:crosses val="autoZero"/>
        <c:auto val="1"/>
        <c:lblAlgn val="ctr"/>
        <c:lblOffset val="100"/>
        <c:noMultiLvlLbl val="0"/>
      </c:catAx>
      <c:valAx>
        <c:axId val="575171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pecific activity</a:t>
                </a:r>
              </a:p>
              <a:p>
                <a:pPr>
                  <a:defRPr/>
                </a:pPr>
                <a:r>
                  <a:rPr lang="en-US"/>
                  <a:t>(µmol min-1 (mg CFE)-1)</a:t>
                </a:r>
              </a:p>
            </c:rich>
          </c:tx>
          <c:layout>
            <c:manualLayout>
              <c:xMode val="edge"/>
              <c:yMode val="edge"/>
              <c:x val="2.1172983273343216E-2"/>
              <c:y val="0.15172251061821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179712"/>
        <c:crosses val="autoZero"/>
        <c:crossBetween val="between"/>
        <c:majorUnit val="0.1"/>
      </c:valAx>
      <c:spPr>
        <a:noFill/>
        <a:ln>
          <a:solidFill>
            <a:schemeClr val="bg2">
              <a:lumMod val="90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2</Pages>
  <Words>4884</Words>
  <Characters>27842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purna KAMINENI</dc:creator>
  <cp:keywords/>
  <dc:description/>
  <cp:lastModifiedBy>Annapurna KAMINENI</cp:lastModifiedBy>
  <cp:revision>3</cp:revision>
  <dcterms:created xsi:type="dcterms:W3CDTF">2020-12-19T17:40:00Z</dcterms:created>
  <dcterms:modified xsi:type="dcterms:W3CDTF">2020-12-21T04:01:00Z</dcterms:modified>
</cp:coreProperties>
</file>